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A00A3" w14:textId="49752485" w:rsidR="00386C49" w:rsidRPr="007B6119" w:rsidRDefault="00BF55CB" w:rsidP="00386C49">
      <w:pPr>
        <w:pStyle w:val="Heading1"/>
        <w:rPr>
          <w:color w:val="000000" w:themeColor="text1"/>
          <w:sz w:val="40"/>
          <w:szCs w:val="40"/>
        </w:rPr>
      </w:pPr>
      <w:bookmarkStart w:id="0" w:name="_Hlk52877404"/>
      <w:bookmarkStart w:id="1" w:name="_Hlk71117015"/>
      <w:bookmarkStart w:id="2" w:name="_GoBack"/>
      <w:r w:rsidRPr="007B6119">
        <w:rPr>
          <w:color w:val="000000" w:themeColor="text1"/>
          <w:sz w:val="40"/>
          <w:szCs w:val="40"/>
        </w:rPr>
        <w:t>S</w:t>
      </w:r>
      <w:r w:rsidRPr="007B6119">
        <w:rPr>
          <w:rFonts w:hint="eastAsia"/>
          <w:color w:val="000000" w:themeColor="text1"/>
          <w:sz w:val="40"/>
          <w:szCs w:val="40"/>
        </w:rPr>
        <w:t>u</w:t>
      </w:r>
      <w:r w:rsidRPr="007B6119">
        <w:rPr>
          <w:color w:val="000000" w:themeColor="text1"/>
          <w:sz w:val="40"/>
          <w:szCs w:val="40"/>
        </w:rPr>
        <w:t>pplementary information</w:t>
      </w:r>
      <w:r w:rsidR="00386C49" w:rsidRPr="007B6119">
        <w:rPr>
          <w:color w:val="000000" w:themeColor="text1"/>
          <w:sz w:val="40"/>
          <w:szCs w:val="40"/>
        </w:rPr>
        <w:t>: Verification of interpolation methods</w:t>
      </w:r>
    </w:p>
    <w:p w14:paraId="23744901" w14:textId="28260C54" w:rsidR="00386C49" w:rsidRPr="007B6119" w:rsidRDefault="00386C49" w:rsidP="00393D06">
      <w:pPr>
        <w:ind w:firstLine="800"/>
        <w:rPr>
          <w:color w:val="000000" w:themeColor="text1"/>
          <w:sz w:val="40"/>
          <w:szCs w:val="40"/>
        </w:rPr>
      </w:pPr>
      <w:r w:rsidRPr="007B6119">
        <w:rPr>
          <w:rFonts w:hint="eastAsia"/>
          <w:color w:val="000000" w:themeColor="text1"/>
          <w:sz w:val="40"/>
          <w:szCs w:val="40"/>
        </w:rPr>
        <w:t>T</w:t>
      </w:r>
      <w:r w:rsidRPr="007B6119">
        <w:rPr>
          <w:color w:val="000000" w:themeColor="text1"/>
          <w:sz w:val="40"/>
          <w:szCs w:val="40"/>
        </w:rPr>
        <w:t xml:space="preserve">he purpose of </w:t>
      </w:r>
      <w:r w:rsidR="00393D06" w:rsidRPr="007B6119">
        <w:rPr>
          <w:color w:val="000000" w:themeColor="text1"/>
          <w:sz w:val="40"/>
          <w:szCs w:val="40"/>
        </w:rPr>
        <w:t>supplementary information</w:t>
      </w:r>
      <w:r w:rsidR="00393D06" w:rsidRPr="007B6119">
        <w:rPr>
          <w:rFonts w:hint="eastAsia"/>
          <w:color w:val="000000" w:themeColor="text1"/>
          <w:sz w:val="40"/>
          <w:szCs w:val="40"/>
        </w:rPr>
        <w:t xml:space="preserve"> </w:t>
      </w:r>
      <w:r w:rsidRPr="007B6119">
        <w:rPr>
          <w:color w:val="000000" w:themeColor="text1"/>
          <w:sz w:val="40"/>
          <w:szCs w:val="40"/>
        </w:rPr>
        <w:t xml:space="preserve">is to verify the interpolation methods in Figs. </w:t>
      </w:r>
      <w:r w:rsidR="00007418" w:rsidRPr="007B6119">
        <w:rPr>
          <w:color w:val="000000" w:themeColor="text1"/>
          <w:sz w:val="40"/>
          <w:szCs w:val="40"/>
        </w:rPr>
        <w:t>7</w:t>
      </w:r>
      <w:r w:rsidRPr="007B6119">
        <w:rPr>
          <w:color w:val="000000" w:themeColor="text1"/>
          <w:sz w:val="40"/>
          <w:szCs w:val="40"/>
        </w:rPr>
        <w:t xml:space="preserve">, </w:t>
      </w:r>
      <w:r w:rsidR="00007418" w:rsidRPr="007B6119">
        <w:rPr>
          <w:color w:val="000000" w:themeColor="text1"/>
          <w:sz w:val="40"/>
          <w:szCs w:val="40"/>
        </w:rPr>
        <w:t>8</w:t>
      </w:r>
      <w:r w:rsidRPr="007B6119">
        <w:rPr>
          <w:color w:val="000000" w:themeColor="text1"/>
          <w:sz w:val="40"/>
          <w:szCs w:val="40"/>
        </w:rPr>
        <w:t xml:space="preserve"> and </w:t>
      </w:r>
      <w:r w:rsidR="00007418" w:rsidRPr="007B6119">
        <w:rPr>
          <w:color w:val="000000" w:themeColor="text1"/>
          <w:sz w:val="40"/>
          <w:szCs w:val="40"/>
        </w:rPr>
        <w:t>9</w:t>
      </w:r>
      <w:r w:rsidRPr="007B6119">
        <w:rPr>
          <w:color w:val="000000" w:themeColor="text1"/>
          <w:sz w:val="40"/>
          <w:szCs w:val="40"/>
        </w:rPr>
        <w:t xml:space="preserve"> in section </w:t>
      </w:r>
      <w:r w:rsidRPr="007B6119">
        <w:rPr>
          <w:rFonts w:cs="Times New Roman"/>
          <w:color w:val="000000" w:themeColor="text1"/>
          <w:sz w:val="40"/>
          <w:szCs w:val="40"/>
        </w:rPr>
        <w:t xml:space="preserve">Ⅲ-A-3. Figs. </w:t>
      </w:r>
      <w:r w:rsidR="00007418" w:rsidRPr="007B6119">
        <w:rPr>
          <w:rFonts w:cs="Times New Roman"/>
          <w:color w:val="000000" w:themeColor="text1"/>
          <w:sz w:val="40"/>
          <w:szCs w:val="40"/>
        </w:rPr>
        <w:t>7</w:t>
      </w:r>
      <w:r w:rsidRPr="007B6119">
        <w:rPr>
          <w:rFonts w:cs="Times New Roman"/>
          <w:color w:val="000000" w:themeColor="text1"/>
          <w:sz w:val="40"/>
          <w:szCs w:val="40"/>
        </w:rPr>
        <w:t xml:space="preserve">, </w:t>
      </w:r>
      <w:r w:rsidR="00007418" w:rsidRPr="007B6119">
        <w:rPr>
          <w:rFonts w:cs="Times New Roman"/>
          <w:color w:val="000000" w:themeColor="text1"/>
          <w:sz w:val="40"/>
          <w:szCs w:val="40"/>
        </w:rPr>
        <w:t>8</w:t>
      </w:r>
      <w:r w:rsidRPr="007B6119">
        <w:rPr>
          <w:rFonts w:cs="Times New Roman"/>
          <w:color w:val="000000" w:themeColor="text1"/>
          <w:sz w:val="40"/>
          <w:szCs w:val="40"/>
        </w:rPr>
        <w:t xml:space="preserve"> and </w:t>
      </w:r>
      <w:r w:rsidR="00007418" w:rsidRPr="007B6119">
        <w:rPr>
          <w:rFonts w:cs="Times New Roman"/>
          <w:color w:val="000000" w:themeColor="text1"/>
          <w:sz w:val="40"/>
          <w:szCs w:val="40"/>
        </w:rPr>
        <w:t>9</w:t>
      </w:r>
      <w:r w:rsidRPr="007B6119">
        <w:rPr>
          <w:rFonts w:cs="Times New Roman"/>
          <w:color w:val="000000" w:themeColor="text1"/>
          <w:sz w:val="40"/>
          <w:szCs w:val="40"/>
        </w:rPr>
        <w:t xml:space="preserve"> are drawn to clarify the spatial distribution of the pressure fluctuation. The points in the figures represent the energy of the pressure fluctuation with a certain frequency at a certain position. However, in this experiment, five transducers are </w:t>
      </w:r>
      <w:r w:rsidR="00BD20B1" w:rsidRPr="007B6119">
        <w:rPr>
          <w:rFonts w:cs="Times New Roman"/>
          <w:color w:val="000000" w:themeColor="text1"/>
          <w:sz w:val="40"/>
          <w:szCs w:val="40"/>
        </w:rPr>
        <w:t>arranged on the suction surface (S1 – S5) and pressure surface (P1 – P5), respectively. Pressure fluctuations at other positions are not clear. In order to draw a complete contour, the pressure fluctuations at other positions are estimated by interpolation method.</w:t>
      </w:r>
    </w:p>
    <w:p w14:paraId="20E4A925" w14:textId="5D32E2C3" w:rsidR="0088402C" w:rsidRPr="007B6119" w:rsidRDefault="0088402C" w:rsidP="0088402C">
      <w:pPr>
        <w:ind w:firstLine="800"/>
        <w:rPr>
          <w:color w:val="000000" w:themeColor="text1"/>
          <w:sz w:val="40"/>
          <w:szCs w:val="40"/>
        </w:rPr>
      </w:pPr>
      <w:r w:rsidRPr="007B6119">
        <w:rPr>
          <w:color w:val="000000" w:themeColor="text1"/>
          <w:sz w:val="40"/>
          <w:szCs w:val="40"/>
        </w:rPr>
        <w:t xml:space="preserve">As shown in Fig. </w:t>
      </w:r>
      <w:r w:rsidR="004409E4" w:rsidRPr="007B6119">
        <w:rPr>
          <w:color w:val="000000" w:themeColor="text1"/>
          <w:sz w:val="40"/>
          <w:szCs w:val="40"/>
        </w:rPr>
        <w:t>S</w:t>
      </w:r>
      <w:r w:rsidRPr="007B6119">
        <w:rPr>
          <w:color w:val="000000" w:themeColor="text1"/>
          <w:sz w:val="40"/>
          <w:szCs w:val="40"/>
        </w:rPr>
        <w:t xml:space="preserve">1, when the interpolation is not used, the frequency-energy distribution of pressure fluctuation at a certain position is not well displayed. The purpose of interpolation is to better display the frequency-energy distribution of pressure fluctuations at different positions. It is important to note, however, that the true frequency-energy distribution cannot be misled by the interpolation method used. </w:t>
      </w:r>
      <w:bookmarkStart w:id="3" w:name="_Hlk71116395"/>
      <w:r w:rsidRPr="007B6119">
        <w:rPr>
          <w:color w:val="000000" w:themeColor="text1"/>
          <w:sz w:val="40"/>
          <w:szCs w:val="40"/>
        </w:rPr>
        <w:t xml:space="preserve">The results of linear interpolation, Pchip interpolation, and Spline interpolation are shown in Figs. </w:t>
      </w:r>
      <w:r w:rsidR="004409E4" w:rsidRPr="007B6119">
        <w:rPr>
          <w:color w:val="000000" w:themeColor="text1"/>
          <w:sz w:val="40"/>
          <w:szCs w:val="40"/>
        </w:rPr>
        <w:t>S</w:t>
      </w:r>
      <w:r w:rsidRPr="007B6119">
        <w:rPr>
          <w:color w:val="000000" w:themeColor="text1"/>
          <w:sz w:val="40"/>
          <w:szCs w:val="40"/>
        </w:rPr>
        <w:t xml:space="preserve">1(b), </w:t>
      </w:r>
      <w:r w:rsidR="004409E4" w:rsidRPr="007B6119">
        <w:rPr>
          <w:color w:val="000000" w:themeColor="text1"/>
          <w:sz w:val="40"/>
          <w:szCs w:val="40"/>
        </w:rPr>
        <w:t>S</w:t>
      </w:r>
      <w:r w:rsidRPr="007B6119">
        <w:rPr>
          <w:color w:val="000000" w:themeColor="text1"/>
          <w:sz w:val="40"/>
          <w:szCs w:val="40"/>
        </w:rPr>
        <w:t xml:space="preserve">1(c), and </w:t>
      </w:r>
      <w:r w:rsidR="004409E4" w:rsidRPr="007B6119">
        <w:rPr>
          <w:color w:val="000000" w:themeColor="text1"/>
          <w:sz w:val="40"/>
          <w:szCs w:val="40"/>
        </w:rPr>
        <w:t>S</w:t>
      </w:r>
      <w:r w:rsidRPr="007B6119">
        <w:rPr>
          <w:color w:val="000000" w:themeColor="text1"/>
          <w:sz w:val="40"/>
          <w:szCs w:val="40"/>
        </w:rPr>
        <w:t xml:space="preserve">1(d). The Pchip interpolation is conformal piecewise cubic interpolation. The values inserted at the query point are piecewise cubic conformal interpolation based on the values at the grid points of adjacent points. The Spline interpolation uses non-junction termination conditions. The values inserted at the query points are cubic interpolation based on the values at the grid points of adjacent points in each dimension. As shown in Figs. </w:t>
      </w:r>
      <w:r w:rsidR="004409E4" w:rsidRPr="007B6119">
        <w:rPr>
          <w:color w:val="000000" w:themeColor="text1"/>
          <w:sz w:val="40"/>
          <w:szCs w:val="40"/>
        </w:rPr>
        <w:t>S</w:t>
      </w:r>
      <w:r w:rsidRPr="007B6119">
        <w:rPr>
          <w:color w:val="000000" w:themeColor="text1"/>
          <w:sz w:val="40"/>
          <w:szCs w:val="40"/>
        </w:rPr>
        <w:t xml:space="preserve">1(c) and </w:t>
      </w:r>
      <w:r w:rsidR="004409E4" w:rsidRPr="007B6119">
        <w:rPr>
          <w:color w:val="000000" w:themeColor="text1"/>
          <w:sz w:val="40"/>
          <w:szCs w:val="40"/>
        </w:rPr>
        <w:t>S</w:t>
      </w:r>
      <w:r w:rsidRPr="007B6119">
        <w:rPr>
          <w:color w:val="000000" w:themeColor="text1"/>
          <w:sz w:val="40"/>
          <w:szCs w:val="40"/>
        </w:rPr>
        <w:t xml:space="preserve">1(d), deviations appear in the estimation of pressure fluctuation at </w:t>
      </w:r>
      <w:r w:rsidRPr="007B6119">
        <w:rPr>
          <w:i/>
          <w:iCs/>
          <w:color w:val="000000" w:themeColor="text1"/>
          <w:sz w:val="40"/>
          <w:szCs w:val="40"/>
        </w:rPr>
        <w:t>x</w:t>
      </w:r>
      <w:r w:rsidRPr="007B6119">
        <w:rPr>
          <w:color w:val="000000" w:themeColor="text1"/>
          <w:sz w:val="40"/>
          <w:szCs w:val="40"/>
        </w:rPr>
        <w:t xml:space="preserve"> &lt; 20 mm by Pchip and Spline interpolations. As shown in Fig. </w:t>
      </w:r>
      <w:r w:rsidR="004409E4" w:rsidRPr="007B6119">
        <w:rPr>
          <w:color w:val="000000" w:themeColor="text1"/>
          <w:sz w:val="40"/>
          <w:szCs w:val="40"/>
        </w:rPr>
        <w:t>S</w:t>
      </w:r>
      <w:r w:rsidRPr="007B6119">
        <w:rPr>
          <w:color w:val="000000" w:themeColor="text1"/>
          <w:sz w:val="40"/>
          <w:szCs w:val="40"/>
        </w:rPr>
        <w:t xml:space="preserve">1(b), the linear interpolation can better display the spatial distribution of pressure fluctuation without misleading the real results. Therefore, linear interpolation is used in this study to draw the spatial distribution contours of pressure fluctuation. </w:t>
      </w:r>
      <w:bookmarkEnd w:id="3"/>
    </w:p>
    <w:p w14:paraId="625078EB" w14:textId="00B70921" w:rsidR="00BD20B1" w:rsidRPr="007B6119" w:rsidRDefault="00BD20B1" w:rsidP="00BD20B1">
      <w:pPr>
        <w:ind w:firstLineChars="0" w:firstLine="0"/>
        <w:jc w:val="center"/>
        <w:rPr>
          <w:color w:val="0000FF"/>
          <w:sz w:val="40"/>
          <w:szCs w:val="40"/>
        </w:rPr>
      </w:pPr>
      <w:r w:rsidRPr="007B6119">
        <w:rPr>
          <w:rFonts w:hint="eastAsia"/>
          <w:noProof/>
          <w:color w:val="0000FF"/>
          <w:sz w:val="40"/>
          <w:szCs w:val="40"/>
          <w:lang w:val="en-IN" w:eastAsia="en-IN"/>
        </w:rPr>
        <w:drawing>
          <wp:inline distT="0" distB="0" distL="0" distR="0" wp14:anchorId="5B5789BE" wp14:editId="5744AD3E">
            <wp:extent cx="4339727" cy="3411415"/>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43381" cy="3414287"/>
                    </a:xfrm>
                    <a:prstGeom prst="rect">
                      <a:avLst/>
                    </a:prstGeom>
                  </pic:spPr>
                </pic:pic>
              </a:graphicData>
            </a:graphic>
          </wp:inline>
        </w:drawing>
      </w:r>
    </w:p>
    <w:p w14:paraId="7DD77D2F" w14:textId="07114608" w:rsidR="00660201" w:rsidRPr="007B6119" w:rsidRDefault="00BD20B1" w:rsidP="00BF55CB">
      <w:pPr>
        <w:ind w:firstLineChars="0" w:firstLine="0"/>
        <w:rPr>
          <w:rFonts w:cs="Times New Roman"/>
          <w:color w:val="000000" w:themeColor="text1"/>
          <w:sz w:val="40"/>
          <w:szCs w:val="40"/>
        </w:rPr>
      </w:pPr>
      <w:r w:rsidRPr="007B6119">
        <w:rPr>
          <w:rFonts w:cs="Times New Roman" w:hint="eastAsia"/>
          <w:b/>
          <w:bCs/>
          <w:color w:val="000000" w:themeColor="text1"/>
          <w:sz w:val="40"/>
          <w:szCs w:val="40"/>
        </w:rPr>
        <w:t>F</w:t>
      </w:r>
      <w:r w:rsidRPr="007B6119">
        <w:rPr>
          <w:rFonts w:cs="Times New Roman"/>
          <w:b/>
          <w:bCs/>
          <w:color w:val="000000" w:themeColor="text1"/>
          <w:sz w:val="40"/>
          <w:szCs w:val="40"/>
        </w:rPr>
        <w:t xml:space="preserve">igure </w:t>
      </w:r>
      <w:r w:rsidR="00BF55CB" w:rsidRPr="007B6119">
        <w:rPr>
          <w:rFonts w:cs="Times New Roman"/>
          <w:b/>
          <w:bCs/>
          <w:color w:val="000000" w:themeColor="text1"/>
          <w:sz w:val="40"/>
          <w:szCs w:val="40"/>
        </w:rPr>
        <w:t>S</w:t>
      </w:r>
      <w:r w:rsidRPr="007B6119">
        <w:rPr>
          <w:rFonts w:cs="Times New Roman"/>
          <w:b/>
          <w:bCs/>
          <w:color w:val="000000" w:themeColor="text1"/>
          <w:sz w:val="40"/>
          <w:szCs w:val="40"/>
        </w:rPr>
        <w:t>1.</w:t>
      </w:r>
      <w:r w:rsidR="009A102A" w:rsidRPr="007B6119">
        <w:rPr>
          <w:rFonts w:cs="Times New Roman"/>
          <w:b/>
          <w:bCs/>
          <w:color w:val="000000" w:themeColor="text1"/>
          <w:sz w:val="40"/>
          <w:szCs w:val="40"/>
        </w:rPr>
        <w:t xml:space="preserve"> </w:t>
      </w:r>
      <w:r w:rsidR="009A102A" w:rsidRPr="007B6119">
        <w:rPr>
          <w:rFonts w:cs="Times New Roman"/>
          <w:color w:val="000000" w:themeColor="text1"/>
          <w:sz w:val="40"/>
          <w:szCs w:val="40"/>
        </w:rPr>
        <w:t xml:space="preserve">Contours of </w:t>
      </w:r>
      <w:r w:rsidR="009A102A" w:rsidRPr="007B6119">
        <w:rPr>
          <w:rFonts w:cs="Times New Roman"/>
          <w:i/>
          <w:iCs/>
          <w:color w:val="000000" w:themeColor="text1"/>
          <w:sz w:val="40"/>
          <w:szCs w:val="40"/>
        </w:rPr>
        <w:t>f</w:t>
      </w:r>
      <w:r w:rsidR="009A102A" w:rsidRPr="007B6119">
        <w:rPr>
          <w:rFonts w:cs="Times New Roman"/>
          <w:color w:val="000000" w:themeColor="text1"/>
          <w:sz w:val="40"/>
          <w:szCs w:val="40"/>
        </w:rPr>
        <w:t>PSD at the suction surface</w:t>
      </w:r>
      <w:r w:rsidR="00241C67" w:rsidRPr="007B6119">
        <w:rPr>
          <w:rFonts w:cs="Times New Roman"/>
          <w:color w:val="000000" w:themeColor="text1"/>
          <w:sz w:val="40"/>
          <w:szCs w:val="40"/>
        </w:rPr>
        <w:t xml:space="preserve"> in the separated flow</w:t>
      </w:r>
      <w:r w:rsidR="009A102A" w:rsidRPr="007B6119">
        <w:rPr>
          <w:rFonts w:cs="Times New Roman"/>
          <w:color w:val="000000" w:themeColor="text1"/>
          <w:sz w:val="40"/>
          <w:szCs w:val="40"/>
        </w:rPr>
        <w:t xml:space="preserve"> during the period 11.554 s &lt; </w:t>
      </w:r>
      <w:r w:rsidR="009A102A" w:rsidRPr="007B6119">
        <w:rPr>
          <w:rFonts w:cs="Times New Roman"/>
          <w:i/>
          <w:iCs/>
          <w:color w:val="000000" w:themeColor="text1"/>
          <w:sz w:val="40"/>
          <w:szCs w:val="40"/>
        </w:rPr>
        <w:t>t</w:t>
      </w:r>
      <w:r w:rsidR="009A102A" w:rsidRPr="007B6119">
        <w:rPr>
          <w:rFonts w:cs="Times New Roman"/>
          <w:color w:val="000000" w:themeColor="text1"/>
          <w:sz w:val="40"/>
          <w:szCs w:val="40"/>
        </w:rPr>
        <w:t xml:space="preserve"> &lt; 13.989 s </w:t>
      </w:r>
      <w:r w:rsidR="00241C67" w:rsidRPr="007B6119">
        <w:rPr>
          <w:rFonts w:cs="Times New Roman"/>
          <w:color w:val="000000" w:themeColor="text1"/>
          <w:sz w:val="40"/>
          <w:szCs w:val="40"/>
        </w:rPr>
        <w:t xml:space="preserve">calculated </w:t>
      </w:r>
      <w:r w:rsidR="00241C67" w:rsidRPr="007B6119">
        <w:rPr>
          <w:rFonts w:cs="Times New Roman"/>
          <w:b/>
          <w:bCs/>
          <w:color w:val="000000" w:themeColor="text1"/>
          <w:sz w:val="40"/>
          <w:szCs w:val="40"/>
        </w:rPr>
        <w:t>(a)</w:t>
      </w:r>
      <w:r w:rsidR="00241C67" w:rsidRPr="007B6119">
        <w:rPr>
          <w:rFonts w:cs="Times New Roman"/>
          <w:color w:val="000000" w:themeColor="text1"/>
          <w:sz w:val="40"/>
          <w:szCs w:val="40"/>
        </w:rPr>
        <w:t xml:space="preserve"> without interpolation, </w:t>
      </w:r>
      <w:r w:rsidR="00241C67" w:rsidRPr="007B6119">
        <w:rPr>
          <w:rFonts w:cs="Times New Roman"/>
          <w:b/>
          <w:bCs/>
          <w:color w:val="000000" w:themeColor="text1"/>
          <w:sz w:val="40"/>
          <w:szCs w:val="40"/>
        </w:rPr>
        <w:t>(</w:t>
      </w:r>
      <w:r w:rsidR="00571D86" w:rsidRPr="007B6119">
        <w:rPr>
          <w:rFonts w:cs="Times New Roman"/>
          <w:b/>
          <w:bCs/>
          <w:color w:val="000000" w:themeColor="text1"/>
          <w:sz w:val="40"/>
          <w:szCs w:val="40"/>
        </w:rPr>
        <w:t>b</w:t>
      </w:r>
      <w:r w:rsidR="00241C67" w:rsidRPr="007B6119">
        <w:rPr>
          <w:rFonts w:cs="Times New Roman"/>
          <w:b/>
          <w:bCs/>
          <w:color w:val="000000" w:themeColor="text1"/>
          <w:sz w:val="40"/>
          <w:szCs w:val="40"/>
        </w:rPr>
        <w:t>)</w:t>
      </w:r>
      <w:r w:rsidR="00241C67" w:rsidRPr="007B6119">
        <w:rPr>
          <w:rFonts w:cs="Times New Roman"/>
          <w:color w:val="000000" w:themeColor="text1"/>
          <w:sz w:val="40"/>
          <w:szCs w:val="40"/>
        </w:rPr>
        <w:t xml:space="preserve"> </w:t>
      </w:r>
      <w:r w:rsidR="0048184E" w:rsidRPr="007B6119">
        <w:rPr>
          <w:rFonts w:cs="Times New Roman"/>
          <w:color w:val="000000" w:themeColor="text1"/>
          <w:sz w:val="40"/>
          <w:szCs w:val="40"/>
        </w:rPr>
        <w:t xml:space="preserve">by linear interpolation, </w:t>
      </w:r>
      <w:r w:rsidR="0048184E" w:rsidRPr="007B6119">
        <w:rPr>
          <w:rFonts w:cs="Times New Roman"/>
          <w:b/>
          <w:bCs/>
          <w:color w:val="000000" w:themeColor="text1"/>
          <w:sz w:val="40"/>
          <w:szCs w:val="40"/>
        </w:rPr>
        <w:t>(c)</w:t>
      </w:r>
      <w:r w:rsidR="0048184E" w:rsidRPr="007B6119">
        <w:rPr>
          <w:rFonts w:cs="Times New Roman"/>
          <w:color w:val="000000" w:themeColor="text1"/>
          <w:sz w:val="40"/>
          <w:szCs w:val="40"/>
        </w:rPr>
        <w:t xml:space="preserve"> by Pchip interpolation, and </w:t>
      </w:r>
      <w:r w:rsidR="0048184E" w:rsidRPr="007B6119">
        <w:rPr>
          <w:rFonts w:cs="Times New Roman"/>
          <w:b/>
          <w:bCs/>
          <w:color w:val="000000" w:themeColor="text1"/>
          <w:sz w:val="40"/>
          <w:szCs w:val="40"/>
        </w:rPr>
        <w:t>(d)</w:t>
      </w:r>
      <w:r w:rsidR="0048184E" w:rsidRPr="007B6119">
        <w:rPr>
          <w:rFonts w:cs="Times New Roman"/>
          <w:color w:val="000000" w:themeColor="text1"/>
          <w:sz w:val="40"/>
          <w:szCs w:val="40"/>
        </w:rPr>
        <w:t xml:space="preserve"> Spline interpolation.</w:t>
      </w:r>
      <w:bookmarkEnd w:id="0"/>
      <w:bookmarkEnd w:id="1"/>
      <w:bookmarkEnd w:id="2"/>
    </w:p>
    <w:sectPr w:rsidR="00660201" w:rsidRPr="007B6119" w:rsidSect="00130E72">
      <w:headerReference w:type="even" r:id="rId9"/>
      <w:headerReference w:type="default" r:id="rId10"/>
      <w:footerReference w:type="even" r:id="rId11"/>
      <w:footerReference w:type="default" r:id="rId12"/>
      <w:headerReference w:type="first" r:id="rId13"/>
      <w:footerReference w:type="first" r:id="rId14"/>
      <w:pgSz w:w="11906" w:h="16838"/>
      <w:pgMar w:top="1440" w:right="1769" w:bottom="1440" w:left="1769"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3BC231" w14:textId="77777777" w:rsidR="002B2D32" w:rsidRDefault="002B2D32">
      <w:pPr>
        <w:ind w:firstLine="400"/>
      </w:pPr>
      <w:r>
        <w:separator/>
      </w:r>
    </w:p>
  </w:endnote>
  <w:endnote w:type="continuationSeparator" w:id="0">
    <w:p w14:paraId="738A315E" w14:textId="77777777" w:rsidR="002B2D32" w:rsidRDefault="002B2D32">
      <w:pPr>
        <w:ind w:firstLine="4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vOT596495f2">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788F01" w14:textId="77777777" w:rsidR="00236218" w:rsidRDefault="00236218">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7047976"/>
      <w:docPartObj>
        <w:docPartGallery w:val="Page Numbers (Bottom of Page)"/>
        <w:docPartUnique/>
      </w:docPartObj>
    </w:sdtPr>
    <w:sdtEndPr/>
    <w:sdtContent>
      <w:p w14:paraId="78A1331F" w14:textId="52AE4076" w:rsidR="00236218" w:rsidRDefault="00236218" w:rsidP="003B102A">
        <w:pPr>
          <w:pStyle w:val="Footer"/>
          <w:ind w:firstLineChars="0" w:firstLine="0"/>
          <w:jc w:val="center"/>
        </w:pPr>
        <w:r>
          <w:fldChar w:fldCharType="begin"/>
        </w:r>
        <w:r>
          <w:instrText>PAGE   \* MERGEFORMAT</w:instrText>
        </w:r>
        <w:r>
          <w:fldChar w:fldCharType="separate"/>
        </w:r>
        <w:r>
          <w:rPr>
            <w:lang w:val="zh-CN"/>
          </w:rPr>
          <w:t>2</w:t>
        </w:r>
        <w:r>
          <w:fldChar w:fldCharType="end"/>
        </w:r>
      </w:p>
    </w:sdtContent>
  </w:sdt>
  <w:p w14:paraId="7651C563" w14:textId="77777777" w:rsidR="00236218" w:rsidRDefault="00236218">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8644C5" w14:textId="77777777" w:rsidR="00236218" w:rsidRDefault="00236218">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799E1C" w14:textId="77777777" w:rsidR="002B2D32" w:rsidRDefault="002B2D32" w:rsidP="008E4CB5">
      <w:pPr>
        <w:ind w:firstLine="400"/>
      </w:pPr>
      <w:r>
        <w:separator/>
      </w:r>
    </w:p>
  </w:footnote>
  <w:footnote w:type="continuationSeparator" w:id="0">
    <w:p w14:paraId="5436334E" w14:textId="77777777" w:rsidR="002B2D32" w:rsidRDefault="002B2D32" w:rsidP="008E4CB5">
      <w:pPr>
        <w:ind w:firstLine="40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8EE38C" w14:textId="77777777" w:rsidR="00236218" w:rsidRDefault="00236218">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2BD01A" w14:textId="77777777" w:rsidR="00236218" w:rsidRPr="00CB14CA" w:rsidRDefault="00236218" w:rsidP="00CB14CA">
    <w:pPr>
      <w:pStyle w:val="Header"/>
      <w:pBdr>
        <w:bottom w:val="none" w:sz="0" w:space="0" w:color="auto"/>
      </w:pBd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AD2468" w14:textId="77777777" w:rsidR="00236218" w:rsidRDefault="00236218">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E595F"/>
    <w:multiLevelType w:val="hybridMultilevel"/>
    <w:tmpl w:val="E3D2B0EE"/>
    <w:lvl w:ilvl="0" w:tplc="E2FEEE1E">
      <w:start w:val="1"/>
      <w:numFmt w:val="upperLetter"/>
      <w:lvlText w:val="%1."/>
      <w:lvlJc w:val="left"/>
      <w:pPr>
        <w:ind w:left="360" w:hanging="360"/>
      </w:pPr>
      <w:rPr>
        <w:rFonts w:hint="default"/>
      </w:rPr>
    </w:lvl>
    <w:lvl w:ilvl="1" w:tplc="97AC3C18" w:tentative="1">
      <w:start w:val="1"/>
      <w:numFmt w:val="lowerLetter"/>
      <w:lvlText w:val="%2)"/>
      <w:lvlJc w:val="left"/>
      <w:pPr>
        <w:ind w:left="840" w:hanging="420"/>
      </w:pPr>
    </w:lvl>
    <w:lvl w:ilvl="2" w:tplc="D4EA8E54" w:tentative="1">
      <w:start w:val="1"/>
      <w:numFmt w:val="lowerRoman"/>
      <w:lvlText w:val="%3."/>
      <w:lvlJc w:val="right"/>
      <w:pPr>
        <w:ind w:left="1260" w:hanging="420"/>
      </w:pPr>
    </w:lvl>
    <w:lvl w:ilvl="3" w:tplc="9A32FE64" w:tentative="1">
      <w:start w:val="1"/>
      <w:numFmt w:val="decimal"/>
      <w:lvlText w:val="%4."/>
      <w:lvlJc w:val="left"/>
      <w:pPr>
        <w:ind w:left="1680" w:hanging="420"/>
      </w:pPr>
    </w:lvl>
    <w:lvl w:ilvl="4" w:tplc="00947CA4" w:tentative="1">
      <w:start w:val="1"/>
      <w:numFmt w:val="lowerLetter"/>
      <w:lvlText w:val="%5)"/>
      <w:lvlJc w:val="left"/>
      <w:pPr>
        <w:ind w:left="2100" w:hanging="420"/>
      </w:pPr>
    </w:lvl>
    <w:lvl w:ilvl="5" w:tplc="100AB90A" w:tentative="1">
      <w:start w:val="1"/>
      <w:numFmt w:val="lowerRoman"/>
      <w:lvlText w:val="%6."/>
      <w:lvlJc w:val="right"/>
      <w:pPr>
        <w:ind w:left="2520" w:hanging="420"/>
      </w:pPr>
    </w:lvl>
    <w:lvl w:ilvl="6" w:tplc="5A5850E8" w:tentative="1">
      <w:start w:val="1"/>
      <w:numFmt w:val="decimal"/>
      <w:lvlText w:val="%7."/>
      <w:lvlJc w:val="left"/>
      <w:pPr>
        <w:ind w:left="2940" w:hanging="420"/>
      </w:pPr>
    </w:lvl>
    <w:lvl w:ilvl="7" w:tplc="3B7ECB50" w:tentative="1">
      <w:start w:val="1"/>
      <w:numFmt w:val="lowerLetter"/>
      <w:lvlText w:val="%8)"/>
      <w:lvlJc w:val="left"/>
      <w:pPr>
        <w:ind w:left="3360" w:hanging="420"/>
      </w:pPr>
    </w:lvl>
    <w:lvl w:ilvl="8" w:tplc="45EA9266" w:tentative="1">
      <w:start w:val="1"/>
      <w:numFmt w:val="lowerRoman"/>
      <w:lvlText w:val="%9."/>
      <w:lvlJc w:val="right"/>
      <w:pPr>
        <w:ind w:left="3780" w:hanging="420"/>
      </w:pPr>
    </w:lvl>
  </w:abstractNum>
  <w:abstractNum w:abstractNumId="1" w15:restartNumberingAfterBreak="0">
    <w:nsid w:val="12B31D69"/>
    <w:multiLevelType w:val="hybridMultilevel"/>
    <w:tmpl w:val="F3BC29AA"/>
    <w:lvl w:ilvl="0" w:tplc="D4F67E96">
      <w:start w:val="1"/>
      <w:numFmt w:val="upperLetter"/>
      <w:lvlText w:val="%1."/>
      <w:lvlJc w:val="left"/>
      <w:pPr>
        <w:ind w:left="360" w:hanging="360"/>
      </w:pPr>
      <w:rPr>
        <w:rFonts w:hint="default"/>
      </w:rPr>
    </w:lvl>
    <w:lvl w:ilvl="1" w:tplc="B27E2018" w:tentative="1">
      <w:start w:val="1"/>
      <w:numFmt w:val="lowerLetter"/>
      <w:lvlText w:val="%2)"/>
      <w:lvlJc w:val="left"/>
      <w:pPr>
        <w:ind w:left="840" w:hanging="420"/>
      </w:pPr>
    </w:lvl>
    <w:lvl w:ilvl="2" w:tplc="AB36AFE6" w:tentative="1">
      <w:start w:val="1"/>
      <w:numFmt w:val="lowerRoman"/>
      <w:lvlText w:val="%3."/>
      <w:lvlJc w:val="right"/>
      <w:pPr>
        <w:ind w:left="1260" w:hanging="420"/>
      </w:pPr>
    </w:lvl>
    <w:lvl w:ilvl="3" w:tplc="ACA6F05C" w:tentative="1">
      <w:start w:val="1"/>
      <w:numFmt w:val="decimal"/>
      <w:lvlText w:val="%4."/>
      <w:lvlJc w:val="left"/>
      <w:pPr>
        <w:ind w:left="1680" w:hanging="420"/>
      </w:pPr>
    </w:lvl>
    <w:lvl w:ilvl="4" w:tplc="814EEFCE" w:tentative="1">
      <w:start w:val="1"/>
      <w:numFmt w:val="lowerLetter"/>
      <w:lvlText w:val="%5)"/>
      <w:lvlJc w:val="left"/>
      <w:pPr>
        <w:ind w:left="2100" w:hanging="420"/>
      </w:pPr>
    </w:lvl>
    <w:lvl w:ilvl="5" w:tplc="6636AFB4" w:tentative="1">
      <w:start w:val="1"/>
      <w:numFmt w:val="lowerRoman"/>
      <w:lvlText w:val="%6."/>
      <w:lvlJc w:val="right"/>
      <w:pPr>
        <w:ind w:left="2520" w:hanging="420"/>
      </w:pPr>
    </w:lvl>
    <w:lvl w:ilvl="6" w:tplc="29005CDC" w:tentative="1">
      <w:start w:val="1"/>
      <w:numFmt w:val="decimal"/>
      <w:lvlText w:val="%7."/>
      <w:lvlJc w:val="left"/>
      <w:pPr>
        <w:ind w:left="2940" w:hanging="420"/>
      </w:pPr>
    </w:lvl>
    <w:lvl w:ilvl="7" w:tplc="E4BECE42" w:tentative="1">
      <w:start w:val="1"/>
      <w:numFmt w:val="lowerLetter"/>
      <w:lvlText w:val="%8)"/>
      <w:lvlJc w:val="left"/>
      <w:pPr>
        <w:ind w:left="3360" w:hanging="420"/>
      </w:pPr>
    </w:lvl>
    <w:lvl w:ilvl="8" w:tplc="3378EE68" w:tentative="1">
      <w:start w:val="1"/>
      <w:numFmt w:val="lowerRoman"/>
      <w:lvlText w:val="%9."/>
      <w:lvlJc w:val="right"/>
      <w:pPr>
        <w:ind w:left="3780" w:hanging="420"/>
      </w:pPr>
    </w:lvl>
  </w:abstractNum>
  <w:abstractNum w:abstractNumId="2" w15:restartNumberingAfterBreak="0">
    <w:nsid w:val="19411721"/>
    <w:multiLevelType w:val="hybridMultilevel"/>
    <w:tmpl w:val="866697CE"/>
    <w:lvl w:ilvl="0" w:tplc="F51CB668">
      <w:start w:val="19"/>
      <w:numFmt w:val="bullet"/>
      <w:lvlText w:val="-"/>
      <w:lvlJc w:val="left"/>
      <w:pPr>
        <w:ind w:left="360" w:hanging="360"/>
      </w:pPr>
      <w:rPr>
        <w:rFonts w:ascii="Times New Roman" w:eastAsiaTheme="minorEastAsia" w:hAnsi="Times New Roman" w:cs="Times New Roman" w:hint="default"/>
      </w:rPr>
    </w:lvl>
    <w:lvl w:ilvl="1" w:tplc="4A9CAD5A" w:tentative="1">
      <w:start w:val="1"/>
      <w:numFmt w:val="bullet"/>
      <w:lvlText w:val=""/>
      <w:lvlJc w:val="left"/>
      <w:pPr>
        <w:ind w:left="840" w:hanging="420"/>
      </w:pPr>
      <w:rPr>
        <w:rFonts w:ascii="Wingdings" w:hAnsi="Wingdings" w:hint="default"/>
      </w:rPr>
    </w:lvl>
    <w:lvl w:ilvl="2" w:tplc="F5D0CE66" w:tentative="1">
      <w:start w:val="1"/>
      <w:numFmt w:val="bullet"/>
      <w:lvlText w:val=""/>
      <w:lvlJc w:val="left"/>
      <w:pPr>
        <w:ind w:left="1260" w:hanging="420"/>
      </w:pPr>
      <w:rPr>
        <w:rFonts w:ascii="Wingdings" w:hAnsi="Wingdings" w:hint="default"/>
      </w:rPr>
    </w:lvl>
    <w:lvl w:ilvl="3" w:tplc="D640E060" w:tentative="1">
      <w:start w:val="1"/>
      <w:numFmt w:val="bullet"/>
      <w:lvlText w:val=""/>
      <w:lvlJc w:val="left"/>
      <w:pPr>
        <w:ind w:left="1680" w:hanging="420"/>
      </w:pPr>
      <w:rPr>
        <w:rFonts w:ascii="Wingdings" w:hAnsi="Wingdings" w:hint="default"/>
      </w:rPr>
    </w:lvl>
    <w:lvl w:ilvl="4" w:tplc="60D0865C" w:tentative="1">
      <w:start w:val="1"/>
      <w:numFmt w:val="bullet"/>
      <w:lvlText w:val=""/>
      <w:lvlJc w:val="left"/>
      <w:pPr>
        <w:ind w:left="2100" w:hanging="420"/>
      </w:pPr>
      <w:rPr>
        <w:rFonts w:ascii="Wingdings" w:hAnsi="Wingdings" w:hint="default"/>
      </w:rPr>
    </w:lvl>
    <w:lvl w:ilvl="5" w:tplc="162AAC02" w:tentative="1">
      <w:start w:val="1"/>
      <w:numFmt w:val="bullet"/>
      <w:lvlText w:val=""/>
      <w:lvlJc w:val="left"/>
      <w:pPr>
        <w:ind w:left="2520" w:hanging="420"/>
      </w:pPr>
      <w:rPr>
        <w:rFonts w:ascii="Wingdings" w:hAnsi="Wingdings" w:hint="default"/>
      </w:rPr>
    </w:lvl>
    <w:lvl w:ilvl="6" w:tplc="5EE29190" w:tentative="1">
      <w:start w:val="1"/>
      <w:numFmt w:val="bullet"/>
      <w:lvlText w:val=""/>
      <w:lvlJc w:val="left"/>
      <w:pPr>
        <w:ind w:left="2940" w:hanging="420"/>
      </w:pPr>
      <w:rPr>
        <w:rFonts w:ascii="Wingdings" w:hAnsi="Wingdings" w:hint="default"/>
      </w:rPr>
    </w:lvl>
    <w:lvl w:ilvl="7" w:tplc="BD3C4D18" w:tentative="1">
      <w:start w:val="1"/>
      <w:numFmt w:val="bullet"/>
      <w:lvlText w:val=""/>
      <w:lvlJc w:val="left"/>
      <w:pPr>
        <w:ind w:left="3360" w:hanging="420"/>
      </w:pPr>
      <w:rPr>
        <w:rFonts w:ascii="Wingdings" w:hAnsi="Wingdings" w:hint="default"/>
      </w:rPr>
    </w:lvl>
    <w:lvl w:ilvl="8" w:tplc="1410E9CE" w:tentative="1">
      <w:start w:val="1"/>
      <w:numFmt w:val="bullet"/>
      <w:lvlText w:val=""/>
      <w:lvlJc w:val="left"/>
      <w:pPr>
        <w:ind w:left="3780" w:hanging="420"/>
      </w:pPr>
      <w:rPr>
        <w:rFonts w:ascii="Wingdings" w:hAnsi="Wingdings" w:hint="default"/>
      </w:rPr>
    </w:lvl>
  </w:abstractNum>
  <w:abstractNum w:abstractNumId="3" w15:restartNumberingAfterBreak="0">
    <w:nsid w:val="1AAA3360"/>
    <w:multiLevelType w:val="multilevel"/>
    <w:tmpl w:val="A75627CA"/>
    <w:lvl w:ilvl="0">
      <w:start w:val="1"/>
      <w:numFmt w:val="decimal"/>
      <w:suff w:val="nothing"/>
      <w:lvlText w:val="%1"/>
      <w:lvlJc w:val="right"/>
      <w:pPr>
        <w:ind w:left="1" w:hanging="1"/>
      </w:pPr>
      <w:rPr>
        <w:rFonts w:hint="eastAsia"/>
        <w:i w:val="0"/>
        <w:color w:val="000000" w:themeColor="text1"/>
        <w:vertAlign w:val="superscrip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1F105F3D"/>
    <w:multiLevelType w:val="hybridMultilevel"/>
    <w:tmpl w:val="AAC6FE6E"/>
    <w:lvl w:ilvl="0" w:tplc="D5743D28">
      <w:start w:val="1"/>
      <w:numFmt w:val="upperLetter"/>
      <w:lvlText w:val="%1."/>
      <w:lvlJc w:val="left"/>
      <w:pPr>
        <w:ind w:left="360" w:hanging="360"/>
      </w:pPr>
      <w:rPr>
        <w:rFonts w:hint="default"/>
      </w:rPr>
    </w:lvl>
    <w:lvl w:ilvl="1" w:tplc="B7ACD83E" w:tentative="1">
      <w:start w:val="1"/>
      <w:numFmt w:val="lowerLetter"/>
      <w:lvlText w:val="%2)"/>
      <w:lvlJc w:val="left"/>
      <w:pPr>
        <w:ind w:left="840" w:hanging="420"/>
      </w:pPr>
    </w:lvl>
    <w:lvl w:ilvl="2" w:tplc="7C60FC0A" w:tentative="1">
      <w:start w:val="1"/>
      <w:numFmt w:val="lowerRoman"/>
      <w:lvlText w:val="%3."/>
      <w:lvlJc w:val="right"/>
      <w:pPr>
        <w:ind w:left="1260" w:hanging="420"/>
      </w:pPr>
    </w:lvl>
    <w:lvl w:ilvl="3" w:tplc="BC14EA5E" w:tentative="1">
      <w:start w:val="1"/>
      <w:numFmt w:val="decimal"/>
      <w:lvlText w:val="%4."/>
      <w:lvlJc w:val="left"/>
      <w:pPr>
        <w:ind w:left="1680" w:hanging="420"/>
      </w:pPr>
    </w:lvl>
    <w:lvl w:ilvl="4" w:tplc="D78A7D9C" w:tentative="1">
      <w:start w:val="1"/>
      <w:numFmt w:val="lowerLetter"/>
      <w:lvlText w:val="%5)"/>
      <w:lvlJc w:val="left"/>
      <w:pPr>
        <w:ind w:left="2100" w:hanging="420"/>
      </w:pPr>
    </w:lvl>
    <w:lvl w:ilvl="5" w:tplc="4AF06D08" w:tentative="1">
      <w:start w:val="1"/>
      <w:numFmt w:val="lowerRoman"/>
      <w:lvlText w:val="%6."/>
      <w:lvlJc w:val="right"/>
      <w:pPr>
        <w:ind w:left="2520" w:hanging="420"/>
      </w:pPr>
    </w:lvl>
    <w:lvl w:ilvl="6" w:tplc="5E4E2E7C" w:tentative="1">
      <w:start w:val="1"/>
      <w:numFmt w:val="decimal"/>
      <w:lvlText w:val="%7."/>
      <w:lvlJc w:val="left"/>
      <w:pPr>
        <w:ind w:left="2940" w:hanging="420"/>
      </w:pPr>
    </w:lvl>
    <w:lvl w:ilvl="7" w:tplc="8F960570" w:tentative="1">
      <w:start w:val="1"/>
      <w:numFmt w:val="lowerLetter"/>
      <w:lvlText w:val="%8)"/>
      <w:lvlJc w:val="left"/>
      <w:pPr>
        <w:ind w:left="3360" w:hanging="420"/>
      </w:pPr>
    </w:lvl>
    <w:lvl w:ilvl="8" w:tplc="0B0C2AD8" w:tentative="1">
      <w:start w:val="1"/>
      <w:numFmt w:val="lowerRoman"/>
      <w:lvlText w:val="%9."/>
      <w:lvlJc w:val="right"/>
      <w:pPr>
        <w:ind w:left="3780" w:hanging="420"/>
      </w:pPr>
    </w:lvl>
  </w:abstractNum>
  <w:abstractNum w:abstractNumId="5" w15:restartNumberingAfterBreak="0">
    <w:nsid w:val="549467C6"/>
    <w:multiLevelType w:val="hybridMultilevel"/>
    <w:tmpl w:val="86E448B6"/>
    <w:lvl w:ilvl="0" w:tplc="93EA0D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6AF2094"/>
    <w:multiLevelType w:val="hybridMultilevel"/>
    <w:tmpl w:val="2D103B10"/>
    <w:lvl w:ilvl="0" w:tplc="6E74D63C">
      <w:start w:val="1"/>
      <w:numFmt w:val="decimal"/>
      <w:lvlText w:val="%1."/>
      <w:lvlJc w:val="left"/>
      <w:pPr>
        <w:ind w:left="360" w:hanging="360"/>
      </w:pPr>
      <w:rPr>
        <w:rFonts w:hint="default"/>
      </w:rPr>
    </w:lvl>
    <w:lvl w:ilvl="1" w:tplc="689E11BC" w:tentative="1">
      <w:start w:val="1"/>
      <w:numFmt w:val="lowerLetter"/>
      <w:lvlText w:val="%2)"/>
      <w:lvlJc w:val="left"/>
      <w:pPr>
        <w:ind w:left="840" w:hanging="420"/>
      </w:pPr>
    </w:lvl>
    <w:lvl w:ilvl="2" w:tplc="D9484E2A" w:tentative="1">
      <w:start w:val="1"/>
      <w:numFmt w:val="lowerRoman"/>
      <w:lvlText w:val="%3."/>
      <w:lvlJc w:val="right"/>
      <w:pPr>
        <w:ind w:left="1260" w:hanging="420"/>
      </w:pPr>
    </w:lvl>
    <w:lvl w:ilvl="3" w:tplc="1338A8CC" w:tentative="1">
      <w:start w:val="1"/>
      <w:numFmt w:val="decimal"/>
      <w:lvlText w:val="%4."/>
      <w:lvlJc w:val="left"/>
      <w:pPr>
        <w:ind w:left="1680" w:hanging="420"/>
      </w:pPr>
    </w:lvl>
    <w:lvl w:ilvl="4" w:tplc="3BB89660" w:tentative="1">
      <w:start w:val="1"/>
      <w:numFmt w:val="lowerLetter"/>
      <w:lvlText w:val="%5)"/>
      <w:lvlJc w:val="left"/>
      <w:pPr>
        <w:ind w:left="2100" w:hanging="420"/>
      </w:pPr>
    </w:lvl>
    <w:lvl w:ilvl="5" w:tplc="68D4262A" w:tentative="1">
      <w:start w:val="1"/>
      <w:numFmt w:val="lowerRoman"/>
      <w:lvlText w:val="%6."/>
      <w:lvlJc w:val="right"/>
      <w:pPr>
        <w:ind w:left="2520" w:hanging="420"/>
      </w:pPr>
    </w:lvl>
    <w:lvl w:ilvl="6" w:tplc="930000A6" w:tentative="1">
      <w:start w:val="1"/>
      <w:numFmt w:val="decimal"/>
      <w:lvlText w:val="%7."/>
      <w:lvlJc w:val="left"/>
      <w:pPr>
        <w:ind w:left="2940" w:hanging="420"/>
      </w:pPr>
    </w:lvl>
    <w:lvl w:ilvl="7" w:tplc="26365540" w:tentative="1">
      <w:start w:val="1"/>
      <w:numFmt w:val="lowerLetter"/>
      <w:lvlText w:val="%8)"/>
      <w:lvlJc w:val="left"/>
      <w:pPr>
        <w:ind w:left="3360" w:hanging="420"/>
      </w:pPr>
    </w:lvl>
    <w:lvl w:ilvl="8" w:tplc="F1DC44CA" w:tentative="1">
      <w:start w:val="1"/>
      <w:numFmt w:val="lowerRoman"/>
      <w:lvlText w:val="%9."/>
      <w:lvlJc w:val="right"/>
      <w:pPr>
        <w:ind w:left="3780" w:hanging="420"/>
      </w:pPr>
    </w:lvl>
  </w:abstractNum>
  <w:abstractNum w:abstractNumId="7" w15:restartNumberingAfterBreak="0">
    <w:nsid w:val="67207CD9"/>
    <w:multiLevelType w:val="hybridMultilevel"/>
    <w:tmpl w:val="244CD240"/>
    <w:lvl w:ilvl="0" w:tplc="53DE03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40B201E"/>
    <w:multiLevelType w:val="hybridMultilevel"/>
    <w:tmpl w:val="D0E0C272"/>
    <w:lvl w:ilvl="0" w:tplc="BE8EEC68">
      <w:start w:val="1"/>
      <w:numFmt w:val="upperLetter"/>
      <w:pStyle w:val="biaoti12"/>
      <w:lvlText w:val="%1."/>
      <w:lvlJc w:val="left"/>
      <w:pPr>
        <w:ind w:left="360" w:hanging="360"/>
      </w:pPr>
      <w:rPr>
        <w:rFonts w:hint="default"/>
      </w:rPr>
    </w:lvl>
    <w:lvl w:ilvl="1" w:tplc="DFC2C9C0" w:tentative="1">
      <w:start w:val="1"/>
      <w:numFmt w:val="lowerLetter"/>
      <w:lvlText w:val="%2)"/>
      <w:lvlJc w:val="left"/>
      <w:pPr>
        <w:ind w:left="840" w:hanging="420"/>
      </w:pPr>
    </w:lvl>
    <w:lvl w:ilvl="2" w:tplc="7FC06682" w:tentative="1">
      <w:start w:val="1"/>
      <w:numFmt w:val="lowerRoman"/>
      <w:lvlText w:val="%3."/>
      <w:lvlJc w:val="right"/>
      <w:pPr>
        <w:ind w:left="1260" w:hanging="420"/>
      </w:pPr>
    </w:lvl>
    <w:lvl w:ilvl="3" w:tplc="183C319E" w:tentative="1">
      <w:start w:val="1"/>
      <w:numFmt w:val="decimal"/>
      <w:lvlText w:val="%4."/>
      <w:lvlJc w:val="left"/>
      <w:pPr>
        <w:ind w:left="1680" w:hanging="420"/>
      </w:pPr>
    </w:lvl>
    <w:lvl w:ilvl="4" w:tplc="D4622EA0" w:tentative="1">
      <w:start w:val="1"/>
      <w:numFmt w:val="lowerLetter"/>
      <w:lvlText w:val="%5)"/>
      <w:lvlJc w:val="left"/>
      <w:pPr>
        <w:ind w:left="2100" w:hanging="420"/>
      </w:pPr>
    </w:lvl>
    <w:lvl w:ilvl="5" w:tplc="11A41F60" w:tentative="1">
      <w:start w:val="1"/>
      <w:numFmt w:val="lowerRoman"/>
      <w:lvlText w:val="%6."/>
      <w:lvlJc w:val="right"/>
      <w:pPr>
        <w:ind w:left="2520" w:hanging="420"/>
      </w:pPr>
    </w:lvl>
    <w:lvl w:ilvl="6" w:tplc="2FB460C6" w:tentative="1">
      <w:start w:val="1"/>
      <w:numFmt w:val="decimal"/>
      <w:lvlText w:val="%7."/>
      <w:lvlJc w:val="left"/>
      <w:pPr>
        <w:ind w:left="2940" w:hanging="420"/>
      </w:pPr>
    </w:lvl>
    <w:lvl w:ilvl="7" w:tplc="0A22FC92" w:tentative="1">
      <w:start w:val="1"/>
      <w:numFmt w:val="lowerLetter"/>
      <w:lvlText w:val="%8)"/>
      <w:lvlJc w:val="left"/>
      <w:pPr>
        <w:ind w:left="3360" w:hanging="420"/>
      </w:pPr>
    </w:lvl>
    <w:lvl w:ilvl="8" w:tplc="0CF8C2FA" w:tentative="1">
      <w:start w:val="1"/>
      <w:numFmt w:val="lowerRoman"/>
      <w:lvlText w:val="%9."/>
      <w:lvlJc w:val="right"/>
      <w:pPr>
        <w:ind w:left="3780" w:hanging="420"/>
      </w:pPr>
    </w:lvl>
  </w:abstractNum>
  <w:abstractNum w:abstractNumId="9" w15:restartNumberingAfterBreak="0">
    <w:nsid w:val="7BD142D1"/>
    <w:multiLevelType w:val="hybridMultilevel"/>
    <w:tmpl w:val="86E448B6"/>
    <w:lvl w:ilvl="0" w:tplc="93EA0D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6"/>
  </w:num>
  <w:num w:numId="3">
    <w:abstractNumId w:val="2"/>
  </w:num>
  <w:num w:numId="4">
    <w:abstractNumId w:val="1"/>
  </w:num>
  <w:num w:numId="5">
    <w:abstractNumId w:val="4"/>
  </w:num>
  <w:num w:numId="6">
    <w:abstractNumId w:val="0"/>
  </w:num>
  <w:num w:numId="7">
    <w:abstractNumId w:val="3"/>
  </w:num>
  <w:num w:numId="8">
    <w:abstractNumId w:val="7"/>
  </w:num>
  <w:num w:numId="9">
    <w:abstractNumId w:val="9"/>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139"/>
    <w:rsid w:val="000002AC"/>
    <w:rsid w:val="0000074F"/>
    <w:rsid w:val="000010C2"/>
    <w:rsid w:val="0000143E"/>
    <w:rsid w:val="0000165A"/>
    <w:rsid w:val="00001DB1"/>
    <w:rsid w:val="0000238A"/>
    <w:rsid w:val="0000247F"/>
    <w:rsid w:val="000033D6"/>
    <w:rsid w:val="0000439F"/>
    <w:rsid w:val="0000485A"/>
    <w:rsid w:val="00004883"/>
    <w:rsid w:val="00004886"/>
    <w:rsid w:val="0000493F"/>
    <w:rsid w:val="00006444"/>
    <w:rsid w:val="00007418"/>
    <w:rsid w:val="000079ED"/>
    <w:rsid w:val="0001119F"/>
    <w:rsid w:val="000111A3"/>
    <w:rsid w:val="00011443"/>
    <w:rsid w:val="0001291B"/>
    <w:rsid w:val="00014246"/>
    <w:rsid w:val="000143D6"/>
    <w:rsid w:val="000147ED"/>
    <w:rsid w:val="00014C6B"/>
    <w:rsid w:val="00015726"/>
    <w:rsid w:val="00015742"/>
    <w:rsid w:val="0001589A"/>
    <w:rsid w:val="00015F6F"/>
    <w:rsid w:val="00016AB4"/>
    <w:rsid w:val="00016E67"/>
    <w:rsid w:val="000171BD"/>
    <w:rsid w:val="00020EEF"/>
    <w:rsid w:val="00022839"/>
    <w:rsid w:val="000230C5"/>
    <w:rsid w:val="00024EDE"/>
    <w:rsid w:val="000258B1"/>
    <w:rsid w:val="00025B5A"/>
    <w:rsid w:val="00025E7C"/>
    <w:rsid w:val="00026F9F"/>
    <w:rsid w:val="00027758"/>
    <w:rsid w:val="000305D0"/>
    <w:rsid w:val="000307E7"/>
    <w:rsid w:val="0003216F"/>
    <w:rsid w:val="00032A7A"/>
    <w:rsid w:val="00032E2E"/>
    <w:rsid w:val="00032F67"/>
    <w:rsid w:val="00035483"/>
    <w:rsid w:val="00040294"/>
    <w:rsid w:val="00041D50"/>
    <w:rsid w:val="0004222A"/>
    <w:rsid w:val="0004261E"/>
    <w:rsid w:val="00042987"/>
    <w:rsid w:val="0004302D"/>
    <w:rsid w:val="000432BD"/>
    <w:rsid w:val="00043A0D"/>
    <w:rsid w:val="00043E81"/>
    <w:rsid w:val="00046966"/>
    <w:rsid w:val="00047223"/>
    <w:rsid w:val="000472A0"/>
    <w:rsid w:val="000507B1"/>
    <w:rsid w:val="00051F6D"/>
    <w:rsid w:val="00053755"/>
    <w:rsid w:val="00055AE1"/>
    <w:rsid w:val="00060E99"/>
    <w:rsid w:val="00061516"/>
    <w:rsid w:val="00061D73"/>
    <w:rsid w:val="00062965"/>
    <w:rsid w:val="0006366B"/>
    <w:rsid w:val="0006383B"/>
    <w:rsid w:val="000648DE"/>
    <w:rsid w:val="00064DFA"/>
    <w:rsid w:val="0006513E"/>
    <w:rsid w:val="00065B2C"/>
    <w:rsid w:val="0006778F"/>
    <w:rsid w:val="00071B86"/>
    <w:rsid w:val="00072EDB"/>
    <w:rsid w:val="000734EF"/>
    <w:rsid w:val="000753E9"/>
    <w:rsid w:val="0007581A"/>
    <w:rsid w:val="00075B9E"/>
    <w:rsid w:val="00076E85"/>
    <w:rsid w:val="00076F20"/>
    <w:rsid w:val="00077160"/>
    <w:rsid w:val="000774B5"/>
    <w:rsid w:val="00081DF8"/>
    <w:rsid w:val="000827AC"/>
    <w:rsid w:val="0008321E"/>
    <w:rsid w:val="00083765"/>
    <w:rsid w:val="000837A4"/>
    <w:rsid w:val="00083D96"/>
    <w:rsid w:val="00083F1C"/>
    <w:rsid w:val="00084AF2"/>
    <w:rsid w:val="00086942"/>
    <w:rsid w:val="00086CE0"/>
    <w:rsid w:val="00087100"/>
    <w:rsid w:val="00090199"/>
    <w:rsid w:val="00090DF4"/>
    <w:rsid w:val="0009100D"/>
    <w:rsid w:val="000917F4"/>
    <w:rsid w:val="00092424"/>
    <w:rsid w:val="00092DC6"/>
    <w:rsid w:val="00095139"/>
    <w:rsid w:val="00095268"/>
    <w:rsid w:val="00095CFD"/>
    <w:rsid w:val="00095E40"/>
    <w:rsid w:val="00095EA9"/>
    <w:rsid w:val="000A1EFF"/>
    <w:rsid w:val="000A376C"/>
    <w:rsid w:val="000A4EE9"/>
    <w:rsid w:val="000A51DB"/>
    <w:rsid w:val="000A5881"/>
    <w:rsid w:val="000B202A"/>
    <w:rsid w:val="000B2614"/>
    <w:rsid w:val="000B316D"/>
    <w:rsid w:val="000B3B85"/>
    <w:rsid w:val="000B3D09"/>
    <w:rsid w:val="000B4619"/>
    <w:rsid w:val="000B55DC"/>
    <w:rsid w:val="000B5624"/>
    <w:rsid w:val="000B57A0"/>
    <w:rsid w:val="000B599C"/>
    <w:rsid w:val="000B76C8"/>
    <w:rsid w:val="000B7913"/>
    <w:rsid w:val="000B7A04"/>
    <w:rsid w:val="000C04B1"/>
    <w:rsid w:val="000C04CF"/>
    <w:rsid w:val="000C096F"/>
    <w:rsid w:val="000C1215"/>
    <w:rsid w:val="000C15A5"/>
    <w:rsid w:val="000C1DB0"/>
    <w:rsid w:val="000C296C"/>
    <w:rsid w:val="000C2B6C"/>
    <w:rsid w:val="000C2F8E"/>
    <w:rsid w:val="000C47CD"/>
    <w:rsid w:val="000C4BE9"/>
    <w:rsid w:val="000C4FC0"/>
    <w:rsid w:val="000C548C"/>
    <w:rsid w:val="000C5A66"/>
    <w:rsid w:val="000C6C07"/>
    <w:rsid w:val="000C7233"/>
    <w:rsid w:val="000C737B"/>
    <w:rsid w:val="000C7C95"/>
    <w:rsid w:val="000C7F64"/>
    <w:rsid w:val="000D0329"/>
    <w:rsid w:val="000D0561"/>
    <w:rsid w:val="000D0A10"/>
    <w:rsid w:val="000D1752"/>
    <w:rsid w:val="000D1A74"/>
    <w:rsid w:val="000D2A74"/>
    <w:rsid w:val="000D4129"/>
    <w:rsid w:val="000D5204"/>
    <w:rsid w:val="000D5561"/>
    <w:rsid w:val="000D5907"/>
    <w:rsid w:val="000D6C30"/>
    <w:rsid w:val="000D6F29"/>
    <w:rsid w:val="000D7118"/>
    <w:rsid w:val="000D7D96"/>
    <w:rsid w:val="000E00DA"/>
    <w:rsid w:val="000E02EF"/>
    <w:rsid w:val="000E1349"/>
    <w:rsid w:val="000E2502"/>
    <w:rsid w:val="000E2592"/>
    <w:rsid w:val="000E2CFB"/>
    <w:rsid w:val="000E3B09"/>
    <w:rsid w:val="000E446C"/>
    <w:rsid w:val="000E62E4"/>
    <w:rsid w:val="000E6472"/>
    <w:rsid w:val="000E722D"/>
    <w:rsid w:val="000E7878"/>
    <w:rsid w:val="000F0920"/>
    <w:rsid w:val="000F0E51"/>
    <w:rsid w:val="000F1D5C"/>
    <w:rsid w:val="000F241D"/>
    <w:rsid w:val="000F2FFA"/>
    <w:rsid w:val="000F3048"/>
    <w:rsid w:val="000F3995"/>
    <w:rsid w:val="000F3E28"/>
    <w:rsid w:val="000F3EB4"/>
    <w:rsid w:val="000F449D"/>
    <w:rsid w:val="000F46D3"/>
    <w:rsid w:val="000F4C72"/>
    <w:rsid w:val="000F54DE"/>
    <w:rsid w:val="000F5F91"/>
    <w:rsid w:val="000F6223"/>
    <w:rsid w:val="000F637C"/>
    <w:rsid w:val="000F6CDA"/>
    <w:rsid w:val="000F6DFA"/>
    <w:rsid w:val="000F7656"/>
    <w:rsid w:val="000F77E6"/>
    <w:rsid w:val="00100150"/>
    <w:rsid w:val="00100289"/>
    <w:rsid w:val="00101919"/>
    <w:rsid w:val="00102025"/>
    <w:rsid w:val="00104ADB"/>
    <w:rsid w:val="001051AE"/>
    <w:rsid w:val="00105268"/>
    <w:rsid w:val="00105DB0"/>
    <w:rsid w:val="00107184"/>
    <w:rsid w:val="00111BBD"/>
    <w:rsid w:val="00111F11"/>
    <w:rsid w:val="0011224C"/>
    <w:rsid w:val="00112AD5"/>
    <w:rsid w:val="001137D5"/>
    <w:rsid w:val="001149C1"/>
    <w:rsid w:val="001150DF"/>
    <w:rsid w:val="0011692D"/>
    <w:rsid w:val="00120959"/>
    <w:rsid w:val="00120D61"/>
    <w:rsid w:val="00121351"/>
    <w:rsid w:val="00121463"/>
    <w:rsid w:val="00121AE6"/>
    <w:rsid w:val="00122491"/>
    <w:rsid w:val="001225B7"/>
    <w:rsid w:val="00122B0E"/>
    <w:rsid w:val="00122F1C"/>
    <w:rsid w:val="00123028"/>
    <w:rsid w:val="00123135"/>
    <w:rsid w:val="00123916"/>
    <w:rsid w:val="00123B49"/>
    <w:rsid w:val="00124142"/>
    <w:rsid w:val="00124686"/>
    <w:rsid w:val="00124A97"/>
    <w:rsid w:val="00124D4A"/>
    <w:rsid w:val="00125294"/>
    <w:rsid w:val="00126201"/>
    <w:rsid w:val="0012676C"/>
    <w:rsid w:val="00126DD9"/>
    <w:rsid w:val="00127B4E"/>
    <w:rsid w:val="00130E72"/>
    <w:rsid w:val="00131BD2"/>
    <w:rsid w:val="00131C2E"/>
    <w:rsid w:val="00131D7E"/>
    <w:rsid w:val="00132393"/>
    <w:rsid w:val="00132CEE"/>
    <w:rsid w:val="00132CEF"/>
    <w:rsid w:val="00133271"/>
    <w:rsid w:val="001334C3"/>
    <w:rsid w:val="00134971"/>
    <w:rsid w:val="00135319"/>
    <w:rsid w:val="00135E0F"/>
    <w:rsid w:val="001367E6"/>
    <w:rsid w:val="00136A74"/>
    <w:rsid w:val="00136D3C"/>
    <w:rsid w:val="0014174E"/>
    <w:rsid w:val="00141885"/>
    <w:rsid w:val="001426C0"/>
    <w:rsid w:val="00145350"/>
    <w:rsid w:val="00145463"/>
    <w:rsid w:val="001456E0"/>
    <w:rsid w:val="0014602D"/>
    <w:rsid w:val="00147B31"/>
    <w:rsid w:val="00147D91"/>
    <w:rsid w:val="001500AE"/>
    <w:rsid w:val="001507C4"/>
    <w:rsid w:val="00150F1A"/>
    <w:rsid w:val="00152A16"/>
    <w:rsid w:val="00152BDA"/>
    <w:rsid w:val="00152C9F"/>
    <w:rsid w:val="00153443"/>
    <w:rsid w:val="00153474"/>
    <w:rsid w:val="00154000"/>
    <w:rsid w:val="001541E0"/>
    <w:rsid w:val="0015528C"/>
    <w:rsid w:val="00155E30"/>
    <w:rsid w:val="00156C1E"/>
    <w:rsid w:val="001611A0"/>
    <w:rsid w:val="0016145A"/>
    <w:rsid w:val="00162494"/>
    <w:rsid w:val="00163074"/>
    <w:rsid w:val="00163161"/>
    <w:rsid w:val="001632FE"/>
    <w:rsid w:val="001644E8"/>
    <w:rsid w:val="00164784"/>
    <w:rsid w:val="001658DF"/>
    <w:rsid w:val="00165CDE"/>
    <w:rsid w:val="001667A4"/>
    <w:rsid w:val="001702A2"/>
    <w:rsid w:val="00171301"/>
    <w:rsid w:val="00171FFA"/>
    <w:rsid w:val="00172015"/>
    <w:rsid w:val="00172DE0"/>
    <w:rsid w:val="0017311D"/>
    <w:rsid w:val="001734C8"/>
    <w:rsid w:val="00173669"/>
    <w:rsid w:val="0017431B"/>
    <w:rsid w:val="00175031"/>
    <w:rsid w:val="00175605"/>
    <w:rsid w:val="001777D1"/>
    <w:rsid w:val="001779E9"/>
    <w:rsid w:val="001806D6"/>
    <w:rsid w:val="00181078"/>
    <w:rsid w:val="00181925"/>
    <w:rsid w:val="00182A81"/>
    <w:rsid w:val="00183982"/>
    <w:rsid w:val="00183A63"/>
    <w:rsid w:val="0018485D"/>
    <w:rsid w:val="00184DE5"/>
    <w:rsid w:val="00185139"/>
    <w:rsid w:val="0019011F"/>
    <w:rsid w:val="001910D4"/>
    <w:rsid w:val="00191998"/>
    <w:rsid w:val="001921AF"/>
    <w:rsid w:val="00192511"/>
    <w:rsid w:val="00193DF5"/>
    <w:rsid w:val="001953CA"/>
    <w:rsid w:val="0019723A"/>
    <w:rsid w:val="00197332"/>
    <w:rsid w:val="001A1067"/>
    <w:rsid w:val="001A1A2A"/>
    <w:rsid w:val="001A1C46"/>
    <w:rsid w:val="001A1D58"/>
    <w:rsid w:val="001A27B5"/>
    <w:rsid w:val="001A49C5"/>
    <w:rsid w:val="001A55D8"/>
    <w:rsid w:val="001A5F96"/>
    <w:rsid w:val="001A622B"/>
    <w:rsid w:val="001A6A1D"/>
    <w:rsid w:val="001A765E"/>
    <w:rsid w:val="001B139A"/>
    <w:rsid w:val="001B141C"/>
    <w:rsid w:val="001B1ADC"/>
    <w:rsid w:val="001B23FB"/>
    <w:rsid w:val="001B38C1"/>
    <w:rsid w:val="001B3D8F"/>
    <w:rsid w:val="001B3ED4"/>
    <w:rsid w:val="001B482B"/>
    <w:rsid w:val="001B4BEE"/>
    <w:rsid w:val="001B5B36"/>
    <w:rsid w:val="001B639A"/>
    <w:rsid w:val="001B73BC"/>
    <w:rsid w:val="001C06C5"/>
    <w:rsid w:val="001C091C"/>
    <w:rsid w:val="001C1971"/>
    <w:rsid w:val="001C1C01"/>
    <w:rsid w:val="001C2233"/>
    <w:rsid w:val="001C55D8"/>
    <w:rsid w:val="001C5D09"/>
    <w:rsid w:val="001C722B"/>
    <w:rsid w:val="001C760A"/>
    <w:rsid w:val="001C7766"/>
    <w:rsid w:val="001C790C"/>
    <w:rsid w:val="001D068A"/>
    <w:rsid w:val="001D07FB"/>
    <w:rsid w:val="001D08B5"/>
    <w:rsid w:val="001D09C9"/>
    <w:rsid w:val="001D252D"/>
    <w:rsid w:val="001D283B"/>
    <w:rsid w:val="001D4273"/>
    <w:rsid w:val="001D5E49"/>
    <w:rsid w:val="001D70BE"/>
    <w:rsid w:val="001D738D"/>
    <w:rsid w:val="001D74A6"/>
    <w:rsid w:val="001D7918"/>
    <w:rsid w:val="001E03CE"/>
    <w:rsid w:val="001E0999"/>
    <w:rsid w:val="001E1208"/>
    <w:rsid w:val="001E3E03"/>
    <w:rsid w:val="001E4BE5"/>
    <w:rsid w:val="001E4EEC"/>
    <w:rsid w:val="001E691F"/>
    <w:rsid w:val="001E71DC"/>
    <w:rsid w:val="001E79AE"/>
    <w:rsid w:val="001F00B5"/>
    <w:rsid w:val="001F0402"/>
    <w:rsid w:val="001F044E"/>
    <w:rsid w:val="001F2310"/>
    <w:rsid w:val="001F25D9"/>
    <w:rsid w:val="001F2FE0"/>
    <w:rsid w:val="001F3DEE"/>
    <w:rsid w:val="001F4C32"/>
    <w:rsid w:val="001F7E24"/>
    <w:rsid w:val="002006C8"/>
    <w:rsid w:val="0020136A"/>
    <w:rsid w:val="002017B3"/>
    <w:rsid w:val="00201EF1"/>
    <w:rsid w:val="002024AB"/>
    <w:rsid w:val="002037D6"/>
    <w:rsid w:val="00204700"/>
    <w:rsid w:val="002049F2"/>
    <w:rsid w:val="0020529F"/>
    <w:rsid w:val="00205465"/>
    <w:rsid w:val="0020571C"/>
    <w:rsid w:val="00206435"/>
    <w:rsid w:val="00207294"/>
    <w:rsid w:val="0020792C"/>
    <w:rsid w:val="00207C5E"/>
    <w:rsid w:val="00207EE4"/>
    <w:rsid w:val="00211CF0"/>
    <w:rsid w:val="0021228D"/>
    <w:rsid w:val="0021301E"/>
    <w:rsid w:val="00213F46"/>
    <w:rsid w:val="002150E9"/>
    <w:rsid w:val="0021519D"/>
    <w:rsid w:val="00217186"/>
    <w:rsid w:val="00217387"/>
    <w:rsid w:val="002173CC"/>
    <w:rsid w:val="00217731"/>
    <w:rsid w:val="00217B2A"/>
    <w:rsid w:val="00221A2F"/>
    <w:rsid w:val="00223396"/>
    <w:rsid w:val="00223F08"/>
    <w:rsid w:val="00224DA8"/>
    <w:rsid w:val="00225AD6"/>
    <w:rsid w:val="002262D6"/>
    <w:rsid w:val="00230244"/>
    <w:rsid w:val="00230D17"/>
    <w:rsid w:val="0023348E"/>
    <w:rsid w:val="00233EF5"/>
    <w:rsid w:val="00234154"/>
    <w:rsid w:val="0023446A"/>
    <w:rsid w:val="002349DF"/>
    <w:rsid w:val="002352FC"/>
    <w:rsid w:val="00235386"/>
    <w:rsid w:val="00235966"/>
    <w:rsid w:val="00236218"/>
    <w:rsid w:val="00236B3C"/>
    <w:rsid w:val="00236DAE"/>
    <w:rsid w:val="002403F5"/>
    <w:rsid w:val="00241C67"/>
    <w:rsid w:val="00243233"/>
    <w:rsid w:val="00243953"/>
    <w:rsid w:val="00244AA1"/>
    <w:rsid w:val="00244DC4"/>
    <w:rsid w:val="00244FAF"/>
    <w:rsid w:val="00245536"/>
    <w:rsid w:val="00245EC7"/>
    <w:rsid w:val="00246050"/>
    <w:rsid w:val="00246052"/>
    <w:rsid w:val="002470D8"/>
    <w:rsid w:val="00250499"/>
    <w:rsid w:val="00250F3D"/>
    <w:rsid w:val="00252292"/>
    <w:rsid w:val="002550CD"/>
    <w:rsid w:val="0025535D"/>
    <w:rsid w:val="0025746F"/>
    <w:rsid w:val="00260985"/>
    <w:rsid w:val="00260CAE"/>
    <w:rsid w:val="0026140C"/>
    <w:rsid w:val="00261E39"/>
    <w:rsid w:val="00262196"/>
    <w:rsid w:val="002624B2"/>
    <w:rsid w:val="002642EF"/>
    <w:rsid w:val="00265777"/>
    <w:rsid w:val="00266C60"/>
    <w:rsid w:val="00267D68"/>
    <w:rsid w:val="00267F61"/>
    <w:rsid w:val="00270A4B"/>
    <w:rsid w:val="00270A5E"/>
    <w:rsid w:val="00270BAD"/>
    <w:rsid w:val="002712CD"/>
    <w:rsid w:val="002715E2"/>
    <w:rsid w:val="002716CD"/>
    <w:rsid w:val="002725E6"/>
    <w:rsid w:val="00272F8E"/>
    <w:rsid w:val="002736A6"/>
    <w:rsid w:val="00273CAC"/>
    <w:rsid w:val="00274198"/>
    <w:rsid w:val="00274990"/>
    <w:rsid w:val="00274B1E"/>
    <w:rsid w:val="00274E15"/>
    <w:rsid w:val="00276341"/>
    <w:rsid w:val="002768EC"/>
    <w:rsid w:val="00280A17"/>
    <w:rsid w:val="002810A3"/>
    <w:rsid w:val="002815B8"/>
    <w:rsid w:val="00281A42"/>
    <w:rsid w:val="00281BCD"/>
    <w:rsid w:val="00282B20"/>
    <w:rsid w:val="00284CFF"/>
    <w:rsid w:val="00284EA8"/>
    <w:rsid w:val="00285C32"/>
    <w:rsid w:val="00290028"/>
    <w:rsid w:val="0029090E"/>
    <w:rsid w:val="00292932"/>
    <w:rsid w:val="00292E78"/>
    <w:rsid w:val="00293F06"/>
    <w:rsid w:val="00294A56"/>
    <w:rsid w:val="00295856"/>
    <w:rsid w:val="002975BC"/>
    <w:rsid w:val="002979DE"/>
    <w:rsid w:val="002A0001"/>
    <w:rsid w:val="002A02EC"/>
    <w:rsid w:val="002A06A3"/>
    <w:rsid w:val="002A0AF2"/>
    <w:rsid w:val="002A27D3"/>
    <w:rsid w:val="002A31BC"/>
    <w:rsid w:val="002A46B0"/>
    <w:rsid w:val="002A69FE"/>
    <w:rsid w:val="002A74BD"/>
    <w:rsid w:val="002A7D55"/>
    <w:rsid w:val="002B00D9"/>
    <w:rsid w:val="002B02D6"/>
    <w:rsid w:val="002B0975"/>
    <w:rsid w:val="002B09C2"/>
    <w:rsid w:val="002B1BEC"/>
    <w:rsid w:val="002B1C64"/>
    <w:rsid w:val="002B2D32"/>
    <w:rsid w:val="002B48A3"/>
    <w:rsid w:val="002B4C73"/>
    <w:rsid w:val="002B500A"/>
    <w:rsid w:val="002B5B9E"/>
    <w:rsid w:val="002B6070"/>
    <w:rsid w:val="002B6BA1"/>
    <w:rsid w:val="002B73F0"/>
    <w:rsid w:val="002B7EB0"/>
    <w:rsid w:val="002C0902"/>
    <w:rsid w:val="002C0CFE"/>
    <w:rsid w:val="002C13DD"/>
    <w:rsid w:val="002C2F9E"/>
    <w:rsid w:val="002C3D59"/>
    <w:rsid w:val="002C4D42"/>
    <w:rsid w:val="002C541C"/>
    <w:rsid w:val="002C6EC9"/>
    <w:rsid w:val="002C7C5A"/>
    <w:rsid w:val="002C7FB1"/>
    <w:rsid w:val="002D0442"/>
    <w:rsid w:val="002D1749"/>
    <w:rsid w:val="002D177B"/>
    <w:rsid w:val="002D1958"/>
    <w:rsid w:val="002D1E6B"/>
    <w:rsid w:val="002D1EE4"/>
    <w:rsid w:val="002D2F71"/>
    <w:rsid w:val="002D35EE"/>
    <w:rsid w:val="002D3F00"/>
    <w:rsid w:val="002D6420"/>
    <w:rsid w:val="002D648D"/>
    <w:rsid w:val="002D649C"/>
    <w:rsid w:val="002D6A18"/>
    <w:rsid w:val="002D6F93"/>
    <w:rsid w:val="002E01CC"/>
    <w:rsid w:val="002E0BDD"/>
    <w:rsid w:val="002E1F0B"/>
    <w:rsid w:val="002E2519"/>
    <w:rsid w:val="002E2916"/>
    <w:rsid w:val="002E3C5D"/>
    <w:rsid w:val="002E40D7"/>
    <w:rsid w:val="002E4C84"/>
    <w:rsid w:val="002E4ED9"/>
    <w:rsid w:val="002E68D2"/>
    <w:rsid w:val="002E6FAF"/>
    <w:rsid w:val="002E71E1"/>
    <w:rsid w:val="002F0916"/>
    <w:rsid w:val="002F0C4B"/>
    <w:rsid w:val="002F1AEB"/>
    <w:rsid w:val="002F1F1C"/>
    <w:rsid w:val="002F236A"/>
    <w:rsid w:val="002F2386"/>
    <w:rsid w:val="002F303A"/>
    <w:rsid w:val="002F3138"/>
    <w:rsid w:val="002F3477"/>
    <w:rsid w:val="002F38D8"/>
    <w:rsid w:val="002F43CF"/>
    <w:rsid w:val="002F4A87"/>
    <w:rsid w:val="002F5675"/>
    <w:rsid w:val="002F674C"/>
    <w:rsid w:val="00300557"/>
    <w:rsid w:val="00301214"/>
    <w:rsid w:val="003027DE"/>
    <w:rsid w:val="00304FA5"/>
    <w:rsid w:val="0030518D"/>
    <w:rsid w:val="00305310"/>
    <w:rsid w:val="0030549C"/>
    <w:rsid w:val="003069FB"/>
    <w:rsid w:val="003077CF"/>
    <w:rsid w:val="00307E85"/>
    <w:rsid w:val="003102C1"/>
    <w:rsid w:val="003113AF"/>
    <w:rsid w:val="0031198A"/>
    <w:rsid w:val="00311C5C"/>
    <w:rsid w:val="0031251B"/>
    <w:rsid w:val="00312693"/>
    <w:rsid w:val="0031294B"/>
    <w:rsid w:val="003136A1"/>
    <w:rsid w:val="003146F7"/>
    <w:rsid w:val="003147CB"/>
    <w:rsid w:val="00314A4B"/>
    <w:rsid w:val="003156F9"/>
    <w:rsid w:val="00316881"/>
    <w:rsid w:val="0031742B"/>
    <w:rsid w:val="003212EF"/>
    <w:rsid w:val="00321451"/>
    <w:rsid w:val="00323363"/>
    <w:rsid w:val="00323369"/>
    <w:rsid w:val="0032364D"/>
    <w:rsid w:val="00323D17"/>
    <w:rsid w:val="003241C9"/>
    <w:rsid w:val="0032452D"/>
    <w:rsid w:val="003263B1"/>
    <w:rsid w:val="0032698D"/>
    <w:rsid w:val="00326F86"/>
    <w:rsid w:val="0032731A"/>
    <w:rsid w:val="00330C6E"/>
    <w:rsid w:val="00330FA0"/>
    <w:rsid w:val="0033181A"/>
    <w:rsid w:val="00332B9B"/>
    <w:rsid w:val="00335970"/>
    <w:rsid w:val="00336855"/>
    <w:rsid w:val="00336C79"/>
    <w:rsid w:val="00337BF9"/>
    <w:rsid w:val="00337C8C"/>
    <w:rsid w:val="003403A9"/>
    <w:rsid w:val="00340469"/>
    <w:rsid w:val="0034061F"/>
    <w:rsid w:val="00340DD1"/>
    <w:rsid w:val="00340FBE"/>
    <w:rsid w:val="0034250C"/>
    <w:rsid w:val="003433A5"/>
    <w:rsid w:val="003433B5"/>
    <w:rsid w:val="003454DC"/>
    <w:rsid w:val="00345E0C"/>
    <w:rsid w:val="00346361"/>
    <w:rsid w:val="003466EA"/>
    <w:rsid w:val="003523BC"/>
    <w:rsid w:val="0035240D"/>
    <w:rsid w:val="0035417C"/>
    <w:rsid w:val="0035480E"/>
    <w:rsid w:val="00354A6A"/>
    <w:rsid w:val="00355910"/>
    <w:rsid w:val="003560E2"/>
    <w:rsid w:val="00357CBA"/>
    <w:rsid w:val="00360BFE"/>
    <w:rsid w:val="00360D5F"/>
    <w:rsid w:val="0036125E"/>
    <w:rsid w:val="003619CA"/>
    <w:rsid w:val="00361BEB"/>
    <w:rsid w:val="003623EB"/>
    <w:rsid w:val="00363D08"/>
    <w:rsid w:val="003649F0"/>
    <w:rsid w:val="00364DB4"/>
    <w:rsid w:val="00365379"/>
    <w:rsid w:val="003659DA"/>
    <w:rsid w:val="0036667D"/>
    <w:rsid w:val="00367952"/>
    <w:rsid w:val="00367F8E"/>
    <w:rsid w:val="0037056C"/>
    <w:rsid w:val="0037074C"/>
    <w:rsid w:val="00372258"/>
    <w:rsid w:val="0037272A"/>
    <w:rsid w:val="00372C7C"/>
    <w:rsid w:val="0037360A"/>
    <w:rsid w:val="00374A8E"/>
    <w:rsid w:val="00375275"/>
    <w:rsid w:val="003758CB"/>
    <w:rsid w:val="00375D0E"/>
    <w:rsid w:val="00376889"/>
    <w:rsid w:val="00377B24"/>
    <w:rsid w:val="00380880"/>
    <w:rsid w:val="00381A12"/>
    <w:rsid w:val="00381CCF"/>
    <w:rsid w:val="00381D25"/>
    <w:rsid w:val="00384997"/>
    <w:rsid w:val="00384FD7"/>
    <w:rsid w:val="00385AE0"/>
    <w:rsid w:val="00385D03"/>
    <w:rsid w:val="00386C49"/>
    <w:rsid w:val="00387092"/>
    <w:rsid w:val="00391AE2"/>
    <w:rsid w:val="003923D6"/>
    <w:rsid w:val="00392654"/>
    <w:rsid w:val="00392B09"/>
    <w:rsid w:val="00393D06"/>
    <w:rsid w:val="00394710"/>
    <w:rsid w:val="00395DC0"/>
    <w:rsid w:val="00395FD1"/>
    <w:rsid w:val="003A1FD8"/>
    <w:rsid w:val="003A217A"/>
    <w:rsid w:val="003A234B"/>
    <w:rsid w:val="003A2EAA"/>
    <w:rsid w:val="003A30BD"/>
    <w:rsid w:val="003A34E6"/>
    <w:rsid w:val="003A350F"/>
    <w:rsid w:val="003A3E72"/>
    <w:rsid w:val="003A49D7"/>
    <w:rsid w:val="003A537F"/>
    <w:rsid w:val="003A572E"/>
    <w:rsid w:val="003A6297"/>
    <w:rsid w:val="003A66B0"/>
    <w:rsid w:val="003A77ED"/>
    <w:rsid w:val="003A7F53"/>
    <w:rsid w:val="003B0FE3"/>
    <w:rsid w:val="003B102A"/>
    <w:rsid w:val="003B132C"/>
    <w:rsid w:val="003B1336"/>
    <w:rsid w:val="003B19D7"/>
    <w:rsid w:val="003B3DA3"/>
    <w:rsid w:val="003B3EBA"/>
    <w:rsid w:val="003B4BB2"/>
    <w:rsid w:val="003B4DBA"/>
    <w:rsid w:val="003B5886"/>
    <w:rsid w:val="003B5F14"/>
    <w:rsid w:val="003B5F2F"/>
    <w:rsid w:val="003B71D3"/>
    <w:rsid w:val="003B73B6"/>
    <w:rsid w:val="003B7A40"/>
    <w:rsid w:val="003C1A03"/>
    <w:rsid w:val="003C1F2B"/>
    <w:rsid w:val="003C224A"/>
    <w:rsid w:val="003C54E4"/>
    <w:rsid w:val="003C6065"/>
    <w:rsid w:val="003C67DF"/>
    <w:rsid w:val="003C766A"/>
    <w:rsid w:val="003D03B9"/>
    <w:rsid w:val="003D0868"/>
    <w:rsid w:val="003D143B"/>
    <w:rsid w:val="003D180B"/>
    <w:rsid w:val="003D23A6"/>
    <w:rsid w:val="003D31BD"/>
    <w:rsid w:val="003D3C47"/>
    <w:rsid w:val="003D3ECE"/>
    <w:rsid w:val="003D3ED7"/>
    <w:rsid w:val="003D53B5"/>
    <w:rsid w:val="003D5E40"/>
    <w:rsid w:val="003D7021"/>
    <w:rsid w:val="003D7EE1"/>
    <w:rsid w:val="003E0524"/>
    <w:rsid w:val="003E11A2"/>
    <w:rsid w:val="003E23EE"/>
    <w:rsid w:val="003E290D"/>
    <w:rsid w:val="003E315A"/>
    <w:rsid w:val="003E3A6B"/>
    <w:rsid w:val="003E3D4A"/>
    <w:rsid w:val="003E41DC"/>
    <w:rsid w:val="003E46BA"/>
    <w:rsid w:val="003E66FC"/>
    <w:rsid w:val="003E66FF"/>
    <w:rsid w:val="003E6DD7"/>
    <w:rsid w:val="003E7138"/>
    <w:rsid w:val="003F083C"/>
    <w:rsid w:val="003F0B9E"/>
    <w:rsid w:val="003F1069"/>
    <w:rsid w:val="003F190D"/>
    <w:rsid w:val="003F27C4"/>
    <w:rsid w:val="003F2C56"/>
    <w:rsid w:val="003F412D"/>
    <w:rsid w:val="003F57EB"/>
    <w:rsid w:val="003F65C1"/>
    <w:rsid w:val="003F7369"/>
    <w:rsid w:val="003F7B59"/>
    <w:rsid w:val="004010B5"/>
    <w:rsid w:val="00401E3A"/>
    <w:rsid w:val="00401F86"/>
    <w:rsid w:val="00402BB2"/>
    <w:rsid w:val="00403944"/>
    <w:rsid w:val="00403A59"/>
    <w:rsid w:val="004041F7"/>
    <w:rsid w:val="004044EE"/>
    <w:rsid w:val="0040459B"/>
    <w:rsid w:val="00404DE8"/>
    <w:rsid w:val="00406085"/>
    <w:rsid w:val="0040630F"/>
    <w:rsid w:val="00407314"/>
    <w:rsid w:val="00410007"/>
    <w:rsid w:val="00411514"/>
    <w:rsid w:val="0041263D"/>
    <w:rsid w:val="004137C9"/>
    <w:rsid w:val="00414786"/>
    <w:rsid w:val="00414EB8"/>
    <w:rsid w:val="004151C1"/>
    <w:rsid w:val="00415521"/>
    <w:rsid w:val="00415576"/>
    <w:rsid w:val="00415BFD"/>
    <w:rsid w:val="00415F2D"/>
    <w:rsid w:val="004168B6"/>
    <w:rsid w:val="00416A43"/>
    <w:rsid w:val="00417A19"/>
    <w:rsid w:val="00417A7B"/>
    <w:rsid w:val="00417AB3"/>
    <w:rsid w:val="00421786"/>
    <w:rsid w:val="00423A61"/>
    <w:rsid w:val="00424D04"/>
    <w:rsid w:val="004251B8"/>
    <w:rsid w:val="00425347"/>
    <w:rsid w:val="004262D6"/>
    <w:rsid w:val="00426743"/>
    <w:rsid w:val="00426B4E"/>
    <w:rsid w:val="00427695"/>
    <w:rsid w:val="00430245"/>
    <w:rsid w:val="00431758"/>
    <w:rsid w:val="00432CDD"/>
    <w:rsid w:val="00433550"/>
    <w:rsid w:val="00434696"/>
    <w:rsid w:val="004356F4"/>
    <w:rsid w:val="00436592"/>
    <w:rsid w:val="00436B92"/>
    <w:rsid w:val="00436DCD"/>
    <w:rsid w:val="00437341"/>
    <w:rsid w:val="004409E4"/>
    <w:rsid w:val="00442020"/>
    <w:rsid w:val="0044336C"/>
    <w:rsid w:val="00443458"/>
    <w:rsid w:val="00443892"/>
    <w:rsid w:val="004440AB"/>
    <w:rsid w:val="00445094"/>
    <w:rsid w:val="00445468"/>
    <w:rsid w:val="00446F74"/>
    <w:rsid w:val="0044738B"/>
    <w:rsid w:val="00447897"/>
    <w:rsid w:val="00451561"/>
    <w:rsid w:val="00452308"/>
    <w:rsid w:val="00452479"/>
    <w:rsid w:val="0045344B"/>
    <w:rsid w:val="004549DE"/>
    <w:rsid w:val="004566EB"/>
    <w:rsid w:val="00460764"/>
    <w:rsid w:val="00460FAE"/>
    <w:rsid w:val="00461041"/>
    <w:rsid w:val="004610F1"/>
    <w:rsid w:val="0046119E"/>
    <w:rsid w:val="00462B73"/>
    <w:rsid w:val="00463258"/>
    <w:rsid w:val="004645DE"/>
    <w:rsid w:val="004646EB"/>
    <w:rsid w:val="00464701"/>
    <w:rsid w:val="00464EE8"/>
    <w:rsid w:val="00465CC8"/>
    <w:rsid w:val="00467C2E"/>
    <w:rsid w:val="00470129"/>
    <w:rsid w:val="00470236"/>
    <w:rsid w:val="0047054B"/>
    <w:rsid w:val="004708A9"/>
    <w:rsid w:val="00471560"/>
    <w:rsid w:val="004716BE"/>
    <w:rsid w:val="00472059"/>
    <w:rsid w:val="004721F5"/>
    <w:rsid w:val="004732A4"/>
    <w:rsid w:val="00473CB0"/>
    <w:rsid w:val="004744C8"/>
    <w:rsid w:val="00475974"/>
    <w:rsid w:val="00476930"/>
    <w:rsid w:val="00476F6D"/>
    <w:rsid w:val="00477B6C"/>
    <w:rsid w:val="004806BC"/>
    <w:rsid w:val="004808BD"/>
    <w:rsid w:val="0048184E"/>
    <w:rsid w:val="00482176"/>
    <w:rsid w:val="004821ED"/>
    <w:rsid w:val="00482335"/>
    <w:rsid w:val="0048272B"/>
    <w:rsid w:val="00482766"/>
    <w:rsid w:val="00482907"/>
    <w:rsid w:val="00483293"/>
    <w:rsid w:val="004836EF"/>
    <w:rsid w:val="004845FD"/>
    <w:rsid w:val="00485D5A"/>
    <w:rsid w:val="004867E9"/>
    <w:rsid w:val="0049058F"/>
    <w:rsid w:val="00490639"/>
    <w:rsid w:val="0049070D"/>
    <w:rsid w:val="0049092E"/>
    <w:rsid w:val="00491435"/>
    <w:rsid w:val="004916EB"/>
    <w:rsid w:val="0049278D"/>
    <w:rsid w:val="004957A9"/>
    <w:rsid w:val="00495823"/>
    <w:rsid w:val="00496314"/>
    <w:rsid w:val="00496B56"/>
    <w:rsid w:val="004979E7"/>
    <w:rsid w:val="004A03D8"/>
    <w:rsid w:val="004A0552"/>
    <w:rsid w:val="004A0C9D"/>
    <w:rsid w:val="004A1FB0"/>
    <w:rsid w:val="004A21CB"/>
    <w:rsid w:val="004A3170"/>
    <w:rsid w:val="004A3432"/>
    <w:rsid w:val="004A3FBE"/>
    <w:rsid w:val="004A41DE"/>
    <w:rsid w:val="004A4720"/>
    <w:rsid w:val="004A47D6"/>
    <w:rsid w:val="004A4AA4"/>
    <w:rsid w:val="004A52EE"/>
    <w:rsid w:val="004A579C"/>
    <w:rsid w:val="004A5D57"/>
    <w:rsid w:val="004A6862"/>
    <w:rsid w:val="004A765A"/>
    <w:rsid w:val="004A789A"/>
    <w:rsid w:val="004A7D04"/>
    <w:rsid w:val="004B0219"/>
    <w:rsid w:val="004B0779"/>
    <w:rsid w:val="004B15B2"/>
    <w:rsid w:val="004B216B"/>
    <w:rsid w:val="004B3C3E"/>
    <w:rsid w:val="004B463D"/>
    <w:rsid w:val="004B49EC"/>
    <w:rsid w:val="004B528C"/>
    <w:rsid w:val="004B5F7F"/>
    <w:rsid w:val="004B6ED8"/>
    <w:rsid w:val="004B7904"/>
    <w:rsid w:val="004B79B3"/>
    <w:rsid w:val="004B7E2A"/>
    <w:rsid w:val="004C15D2"/>
    <w:rsid w:val="004C28EF"/>
    <w:rsid w:val="004C328E"/>
    <w:rsid w:val="004C33AC"/>
    <w:rsid w:val="004C5827"/>
    <w:rsid w:val="004C6866"/>
    <w:rsid w:val="004C696A"/>
    <w:rsid w:val="004D090C"/>
    <w:rsid w:val="004D09BD"/>
    <w:rsid w:val="004D166B"/>
    <w:rsid w:val="004D1986"/>
    <w:rsid w:val="004D2997"/>
    <w:rsid w:val="004D3068"/>
    <w:rsid w:val="004D3406"/>
    <w:rsid w:val="004D3D26"/>
    <w:rsid w:val="004D56DA"/>
    <w:rsid w:val="004D6680"/>
    <w:rsid w:val="004D6BB9"/>
    <w:rsid w:val="004D74DA"/>
    <w:rsid w:val="004E05B9"/>
    <w:rsid w:val="004E09C8"/>
    <w:rsid w:val="004E13EE"/>
    <w:rsid w:val="004E171D"/>
    <w:rsid w:val="004E198C"/>
    <w:rsid w:val="004E1D37"/>
    <w:rsid w:val="004E2274"/>
    <w:rsid w:val="004E24CC"/>
    <w:rsid w:val="004E386D"/>
    <w:rsid w:val="004E38C5"/>
    <w:rsid w:val="004E6267"/>
    <w:rsid w:val="004E63A3"/>
    <w:rsid w:val="004E6BFA"/>
    <w:rsid w:val="004F157C"/>
    <w:rsid w:val="004F172A"/>
    <w:rsid w:val="004F181A"/>
    <w:rsid w:val="004F2B3F"/>
    <w:rsid w:val="004F30D8"/>
    <w:rsid w:val="004F314E"/>
    <w:rsid w:val="004F37F3"/>
    <w:rsid w:val="004F3B8E"/>
    <w:rsid w:val="004F4592"/>
    <w:rsid w:val="004F48E1"/>
    <w:rsid w:val="004F4DE6"/>
    <w:rsid w:val="004F581D"/>
    <w:rsid w:val="004F7152"/>
    <w:rsid w:val="00500AD9"/>
    <w:rsid w:val="00501CF7"/>
    <w:rsid w:val="00501DD7"/>
    <w:rsid w:val="00501E4B"/>
    <w:rsid w:val="00502447"/>
    <w:rsid w:val="005030E9"/>
    <w:rsid w:val="005040F5"/>
    <w:rsid w:val="00505387"/>
    <w:rsid w:val="005073AD"/>
    <w:rsid w:val="0050752E"/>
    <w:rsid w:val="00507B77"/>
    <w:rsid w:val="00507DED"/>
    <w:rsid w:val="0051087F"/>
    <w:rsid w:val="0051106C"/>
    <w:rsid w:val="005112F4"/>
    <w:rsid w:val="00511412"/>
    <w:rsid w:val="005114F4"/>
    <w:rsid w:val="00511DE0"/>
    <w:rsid w:val="00511EC6"/>
    <w:rsid w:val="00511FA6"/>
    <w:rsid w:val="00512A92"/>
    <w:rsid w:val="0051346F"/>
    <w:rsid w:val="00513960"/>
    <w:rsid w:val="00513CFF"/>
    <w:rsid w:val="0051404C"/>
    <w:rsid w:val="00514D2F"/>
    <w:rsid w:val="00514D7A"/>
    <w:rsid w:val="00515062"/>
    <w:rsid w:val="00515201"/>
    <w:rsid w:val="00515CB3"/>
    <w:rsid w:val="00516143"/>
    <w:rsid w:val="0051631E"/>
    <w:rsid w:val="005179F3"/>
    <w:rsid w:val="005203A7"/>
    <w:rsid w:val="005207B0"/>
    <w:rsid w:val="00521280"/>
    <w:rsid w:val="0052221E"/>
    <w:rsid w:val="00522840"/>
    <w:rsid w:val="00523588"/>
    <w:rsid w:val="005243EA"/>
    <w:rsid w:val="005245E3"/>
    <w:rsid w:val="00524B2D"/>
    <w:rsid w:val="005251BD"/>
    <w:rsid w:val="00525B16"/>
    <w:rsid w:val="005266E6"/>
    <w:rsid w:val="00526EA3"/>
    <w:rsid w:val="00527182"/>
    <w:rsid w:val="005271C2"/>
    <w:rsid w:val="005275F8"/>
    <w:rsid w:val="00530001"/>
    <w:rsid w:val="00530086"/>
    <w:rsid w:val="005303CB"/>
    <w:rsid w:val="005304D1"/>
    <w:rsid w:val="00530707"/>
    <w:rsid w:val="00531635"/>
    <w:rsid w:val="00531F9C"/>
    <w:rsid w:val="005321B2"/>
    <w:rsid w:val="005325A5"/>
    <w:rsid w:val="00532FB4"/>
    <w:rsid w:val="00533667"/>
    <w:rsid w:val="00533CCD"/>
    <w:rsid w:val="00533DC4"/>
    <w:rsid w:val="00535406"/>
    <w:rsid w:val="00537AC9"/>
    <w:rsid w:val="00537E22"/>
    <w:rsid w:val="00537E32"/>
    <w:rsid w:val="005404AC"/>
    <w:rsid w:val="00540AFF"/>
    <w:rsid w:val="0054123C"/>
    <w:rsid w:val="005413F5"/>
    <w:rsid w:val="00541A69"/>
    <w:rsid w:val="00541D03"/>
    <w:rsid w:val="00542256"/>
    <w:rsid w:val="00542BA2"/>
    <w:rsid w:val="0054303E"/>
    <w:rsid w:val="005435BF"/>
    <w:rsid w:val="0054391D"/>
    <w:rsid w:val="00543DA7"/>
    <w:rsid w:val="0054540E"/>
    <w:rsid w:val="00547892"/>
    <w:rsid w:val="00550438"/>
    <w:rsid w:val="00550A64"/>
    <w:rsid w:val="00551DE7"/>
    <w:rsid w:val="00552444"/>
    <w:rsid w:val="00552445"/>
    <w:rsid w:val="00552580"/>
    <w:rsid w:val="00553ED9"/>
    <w:rsid w:val="00554834"/>
    <w:rsid w:val="00554D4B"/>
    <w:rsid w:val="005556CA"/>
    <w:rsid w:val="00555843"/>
    <w:rsid w:val="00555BC1"/>
    <w:rsid w:val="00555CD3"/>
    <w:rsid w:val="00555D68"/>
    <w:rsid w:val="00557655"/>
    <w:rsid w:val="00560894"/>
    <w:rsid w:val="00560AB3"/>
    <w:rsid w:val="00560B40"/>
    <w:rsid w:val="00560F85"/>
    <w:rsid w:val="0056177C"/>
    <w:rsid w:val="0056195F"/>
    <w:rsid w:val="00565126"/>
    <w:rsid w:val="005653FF"/>
    <w:rsid w:val="00566FFB"/>
    <w:rsid w:val="00567986"/>
    <w:rsid w:val="00567994"/>
    <w:rsid w:val="00570E06"/>
    <w:rsid w:val="00571D86"/>
    <w:rsid w:val="00573C7A"/>
    <w:rsid w:val="005770C3"/>
    <w:rsid w:val="00580B26"/>
    <w:rsid w:val="00580FE3"/>
    <w:rsid w:val="00581123"/>
    <w:rsid w:val="00583AE8"/>
    <w:rsid w:val="00583D82"/>
    <w:rsid w:val="0058530F"/>
    <w:rsid w:val="00585355"/>
    <w:rsid w:val="00587B73"/>
    <w:rsid w:val="00591339"/>
    <w:rsid w:val="00592913"/>
    <w:rsid w:val="00593A6C"/>
    <w:rsid w:val="00594440"/>
    <w:rsid w:val="005944A6"/>
    <w:rsid w:val="00594FC0"/>
    <w:rsid w:val="0059540C"/>
    <w:rsid w:val="00596256"/>
    <w:rsid w:val="005966EA"/>
    <w:rsid w:val="00596AF8"/>
    <w:rsid w:val="00597442"/>
    <w:rsid w:val="00597F74"/>
    <w:rsid w:val="005A0277"/>
    <w:rsid w:val="005A17CE"/>
    <w:rsid w:val="005A1A41"/>
    <w:rsid w:val="005A1D74"/>
    <w:rsid w:val="005A2285"/>
    <w:rsid w:val="005A3741"/>
    <w:rsid w:val="005A5E25"/>
    <w:rsid w:val="005A5F2A"/>
    <w:rsid w:val="005A6337"/>
    <w:rsid w:val="005A6B8E"/>
    <w:rsid w:val="005A6BFD"/>
    <w:rsid w:val="005B0632"/>
    <w:rsid w:val="005B1423"/>
    <w:rsid w:val="005B18AF"/>
    <w:rsid w:val="005B24D3"/>
    <w:rsid w:val="005B250E"/>
    <w:rsid w:val="005B3C2A"/>
    <w:rsid w:val="005B42D2"/>
    <w:rsid w:val="005B50BD"/>
    <w:rsid w:val="005B557D"/>
    <w:rsid w:val="005B56C2"/>
    <w:rsid w:val="005B737F"/>
    <w:rsid w:val="005B73DE"/>
    <w:rsid w:val="005B787E"/>
    <w:rsid w:val="005C0901"/>
    <w:rsid w:val="005C118D"/>
    <w:rsid w:val="005C1384"/>
    <w:rsid w:val="005C1A8D"/>
    <w:rsid w:val="005C35F1"/>
    <w:rsid w:val="005C3F9B"/>
    <w:rsid w:val="005C45ED"/>
    <w:rsid w:val="005C7E3C"/>
    <w:rsid w:val="005D1124"/>
    <w:rsid w:val="005D19C2"/>
    <w:rsid w:val="005D1BC9"/>
    <w:rsid w:val="005D1C08"/>
    <w:rsid w:val="005D2406"/>
    <w:rsid w:val="005D256F"/>
    <w:rsid w:val="005D2A58"/>
    <w:rsid w:val="005D2F78"/>
    <w:rsid w:val="005D31DF"/>
    <w:rsid w:val="005D58EE"/>
    <w:rsid w:val="005D5AE8"/>
    <w:rsid w:val="005D7539"/>
    <w:rsid w:val="005E0970"/>
    <w:rsid w:val="005E09FE"/>
    <w:rsid w:val="005E0DE1"/>
    <w:rsid w:val="005E0F56"/>
    <w:rsid w:val="005E1C79"/>
    <w:rsid w:val="005E1E98"/>
    <w:rsid w:val="005E22DD"/>
    <w:rsid w:val="005E372C"/>
    <w:rsid w:val="005E3ABA"/>
    <w:rsid w:val="005E4047"/>
    <w:rsid w:val="005E5B75"/>
    <w:rsid w:val="005E689C"/>
    <w:rsid w:val="005E7AFE"/>
    <w:rsid w:val="005F0267"/>
    <w:rsid w:val="005F0330"/>
    <w:rsid w:val="005F098C"/>
    <w:rsid w:val="005F126D"/>
    <w:rsid w:val="005F2074"/>
    <w:rsid w:val="005F2DF9"/>
    <w:rsid w:val="005F403D"/>
    <w:rsid w:val="005F432F"/>
    <w:rsid w:val="005F4EAF"/>
    <w:rsid w:val="005F69BC"/>
    <w:rsid w:val="005F73D6"/>
    <w:rsid w:val="0060060B"/>
    <w:rsid w:val="00600D1B"/>
    <w:rsid w:val="006055B7"/>
    <w:rsid w:val="0060562E"/>
    <w:rsid w:val="0060707A"/>
    <w:rsid w:val="00607325"/>
    <w:rsid w:val="0061008E"/>
    <w:rsid w:val="00610185"/>
    <w:rsid w:val="00610AA2"/>
    <w:rsid w:val="006111C6"/>
    <w:rsid w:val="0061228B"/>
    <w:rsid w:val="00612D83"/>
    <w:rsid w:val="00612EEF"/>
    <w:rsid w:val="00612F02"/>
    <w:rsid w:val="00613955"/>
    <w:rsid w:val="00613BA9"/>
    <w:rsid w:val="00613EEB"/>
    <w:rsid w:val="00613F5D"/>
    <w:rsid w:val="00614913"/>
    <w:rsid w:val="006161B9"/>
    <w:rsid w:val="00616832"/>
    <w:rsid w:val="00616DFE"/>
    <w:rsid w:val="00617BC0"/>
    <w:rsid w:val="00622521"/>
    <w:rsid w:val="0062262E"/>
    <w:rsid w:val="00622C33"/>
    <w:rsid w:val="00622CC9"/>
    <w:rsid w:val="0062335F"/>
    <w:rsid w:val="00623447"/>
    <w:rsid w:val="0062352F"/>
    <w:rsid w:val="00623C8A"/>
    <w:rsid w:val="00625B10"/>
    <w:rsid w:val="00626739"/>
    <w:rsid w:val="00626DAF"/>
    <w:rsid w:val="0062728D"/>
    <w:rsid w:val="006307DC"/>
    <w:rsid w:val="00631479"/>
    <w:rsid w:val="006327EB"/>
    <w:rsid w:val="00633D9E"/>
    <w:rsid w:val="00634BEA"/>
    <w:rsid w:val="00635968"/>
    <w:rsid w:val="00636CAD"/>
    <w:rsid w:val="0063713E"/>
    <w:rsid w:val="0063762F"/>
    <w:rsid w:val="00637E48"/>
    <w:rsid w:val="006400C1"/>
    <w:rsid w:val="0064126E"/>
    <w:rsid w:val="00642C6B"/>
    <w:rsid w:val="00642E0D"/>
    <w:rsid w:val="0064307E"/>
    <w:rsid w:val="00643449"/>
    <w:rsid w:val="00643914"/>
    <w:rsid w:val="0064454C"/>
    <w:rsid w:val="006445CC"/>
    <w:rsid w:val="00645150"/>
    <w:rsid w:val="00645658"/>
    <w:rsid w:val="0064611B"/>
    <w:rsid w:val="00646678"/>
    <w:rsid w:val="00647FA4"/>
    <w:rsid w:val="00650434"/>
    <w:rsid w:val="00652883"/>
    <w:rsid w:val="0065293B"/>
    <w:rsid w:val="006537ED"/>
    <w:rsid w:val="00654A5B"/>
    <w:rsid w:val="00654DD6"/>
    <w:rsid w:val="0065521D"/>
    <w:rsid w:val="00655929"/>
    <w:rsid w:val="00655AAC"/>
    <w:rsid w:val="00657E27"/>
    <w:rsid w:val="0066018A"/>
    <w:rsid w:val="00660201"/>
    <w:rsid w:val="00661C5F"/>
    <w:rsid w:val="00663670"/>
    <w:rsid w:val="006642D2"/>
    <w:rsid w:val="00664311"/>
    <w:rsid w:val="00665657"/>
    <w:rsid w:val="00665F43"/>
    <w:rsid w:val="00666046"/>
    <w:rsid w:val="0066677A"/>
    <w:rsid w:val="006707A6"/>
    <w:rsid w:val="00671B93"/>
    <w:rsid w:val="00672831"/>
    <w:rsid w:val="00672D50"/>
    <w:rsid w:val="006735F4"/>
    <w:rsid w:val="00674598"/>
    <w:rsid w:val="00674844"/>
    <w:rsid w:val="006748D1"/>
    <w:rsid w:val="00674A25"/>
    <w:rsid w:val="00674A54"/>
    <w:rsid w:val="00676261"/>
    <w:rsid w:val="00676602"/>
    <w:rsid w:val="0068083D"/>
    <w:rsid w:val="0068165A"/>
    <w:rsid w:val="00682D0E"/>
    <w:rsid w:val="00683F5A"/>
    <w:rsid w:val="006851E8"/>
    <w:rsid w:val="00685463"/>
    <w:rsid w:val="00685F81"/>
    <w:rsid w:val="006861C7"/>
    <w:rsid w:val="0068620F"/>
    <w:rsid w:val="00686395"/>
    <w:rsid w:val="006867E8"/>
    <w:rsid w:val="00686AA5"/>
    <w:rsid w:val="00686BEB"/>
    <w:rsid w:val="00687C91"/>
    <w:rsid w:val="00687D5F"/>
    <w:rsid w:val="0069033A"/>
    <w:rsid w:val="00690B23"/>
    <w:rsid w:val="006913A9"/>
    <w:rsid w:val="0069268D"/>
    <w:rsid w:val="00692BAF"/>
    <w:rsid w:val="00695A9E"/>
    <w:rsid w:val="00696221"/>
    <w:rsid w:val="006962E7"/>
    <w:rsid w:val="00697F11"/>
    <w:rsid w:val="006A05FA"/>
    <w:rsid w:val="006A0AD2"/>
    <w:rsid w:val="006A0E31"/>
    <w:rsid w:val="006A1535"/>
    <w:rsid w:val="006A46DA"/>
    <w:rsid w:val="006A7256"/>
    <w:rsid w:val="006A7E27"/>
    <w:rsid w:val="006B076F"/>
    <w:rsid w:val="006B0CF0"/>
    <w:rsid w:val="006B2223"/>
    <w:rsid w:val="006B38FC"/>
    <w:rsid w:val="006B4632"/>
    <w:rsid w:val="006B55D4"/>
    <w:rsid w:val="006B594A"/>
    <w:rsid w:val="006B60CF"/>
    <w:rsid w:val="006B61D2"/>
    <w:rsid w:val="006B6550"/>
    <w:rsid w:val="006B76F6"/>
    <w:rsid w:val="006B7815"/>
    <w:rsid w:val="006C0F4E"/>
    <w:rsid w:val="006C2EC5"/>
    <w:rsid w:val="006C4743"/>
    <w:rsid w:val="006C4924"/>
    <w:rsid w:val="006C4B31"/>
    <w:rsid w:val="006C760B"/>
    <w:rsid w:val="006D1C19"/>
    <w:rsid w:val="006D2079"/>
    <w:rsid w:val="006D21C9"/>
    <w:rsid w:val="006D3825"/>
    <w:rsid w:val="006D3EBE"/>
    <w:rsid w:val="006D50BB"/>
    <w:rsid w:val="006D7747"/>
    <w:rsid w:val="006D7CF3"/>
    <w:rsid w:val="006E015D"/>
    <w:rsid w:val="006E1F7C"/>
    <w:rsid w:val="006E2C6B"/>
    <w:rsid w:val="006E2DC3"/>
    <w:rsid w:val="006E2F3B"/>
    <w:rsid w:val="006E2F41"/>
    <w:rsid w:val="006E319F"/>
    <w:rsid w:val="006E32BA"/>
    <w:rsid w:val="006E5946"/>
    <w:rsid w:val="006E664B"/>
    <w:rsid w:val="006E6DD4"/>
    <w:rsid w:val="006E7607"/>
    <w:rsid w:val="006E763F"/>
    <w:rsid w:val="006F1644"/>
    <w:rsid w:val="006F1951"/>
    <w:rsid w:val="006F1C27"/>
    <w:rsid w:val="006F3B05"/>
    <w:rsid w:val="006F4D11"/>
    <w:rsid w:val="006F5A7F"/>
    <w:rsid w:val="007003FF"/>
    <w:rsid w:val="00704007"/>
    <w:rsid w:val="007043A7"/>
    <w:rsid w:val="00704996"/>
    <w:rsid w:val="00704F13"/>
    <w:rsid w:val="007055DD"/>
    <w:rsid w:val="00705821"/>
    <w:rsid w:val="00705A42"/>
    <w:rsid w:val="007063AC"/>
    <w:rsid w:val="00706979"/>
    <w:rsid w:val="007070E1"/>
    <w:rsid w:val="007104C9"/>
    <w:rsid w:val="00711235"/>
    <w:rsid w:val="007114CF"/>
    <w:rsid w:val="0071271A"/>
    <w:rsid w:val="00712BD2"/>
    <w:rsid w:val="007155D9"/>
    <w:rsid w:val="00715B8E"/>
    <w:rsid w:val="007178D4"/>
    <w:rsid w:val="00720441"/>
    <w:rsid w:val="007229AD"/>
    <w:rsid w:val="0072344C"/>
    <w:rsid w:val="007247E9"/>
    <w:rsid w:val="00725967"/>
    <w:rsid w:val="00726BC2"/>
    <w:rsid w:val="00727465"/>
    <w:rsid w:val="00730287"/>
    <w:rsid w:val="007303AD"/>
    <w:rsid w:val="00730772"/>
    <w:rsid w:val="00730E80"/>
    <w:rsid w:val="00731381"/>
    <w:rsid w:val="00735904"/>
    <w:rsid w:val="007369CE"/>
    <w:rsid w:val="00736F44"/>
    <w:rsid w:val="00737131"/>
    <w:rsid w:val="00737201"/>
    <w:rsid w:val="0073744C"/>
    <w:rsid w:val="007378D8"/>
    <w:rsid w:val="00740BFC"/>
    <w:rsid w:val="00741244"/>
    <w:rsid w:val="00741AD7"/>
    <w:rsid w:val="00741E81"/>
    <w:rsid w:val="00742152"/>
    <w:rsid w:val="00742E22"/>
    <w:rsid w:val="00744B40"/>
    <w:rsid w:val="00745B4C"/>
    <w:rsid w:val="007460E3"/>
    <w:rsid w:val="00746AFE"/>
    <w:rsid w:val="00747322"/>
    <w:rsid w:val="00747C5E"/>
    <w:rsid w:val="007516F2"/>
    <w:rsid w:val="00751883"/>
    <w:rsid w:val="00753004"/>
    <w:rsid w:val="0075367D"/>
    <w:rsid w:val="00753C15"/>
    <w:rsid w:val="00754B5F"/>
    <w:rsid w:val="00755089"/>
    <w:rsid w:val="0075591B"/>
    <w:rsid w:val="00757C0B"/>
    <w:rsid w:val="00760497"/>
    <w:rsid w:val="00760704"/>
    <w:rsid w:val="007612DA"/>
    <w:rsid w:val="0076181E"/>
    <w:rsid w:val="007639C3"/>
    <w:rsid w:val="00763D4A"/>
    <w:rsid w:val="00764396"/>
    <w:rsid w:val="007660C3"/>
    <w:rsid w:val="0077163D"/>
    <w:rsid w:val="007726F8"/>
    <w:rsid w:val="00772AD9"/>
    <w:rsid w:val="0077306C"/>
    <w:rsid w:val="007751E7"/>
    <w:rsid w:val="007756E2"/>
    <w:rsid w:val="00775717"/>
    <w:rsid w:val="007762BD"/>
    <w:rsid w:val="00776BFA"/>
    <w:rsid w:val="007773C6"/>
    <w:rsid w:val="007776DC"/>
    <w:rsid w:val="00777EC4"/>
    <w:rsid w:val="0078027D"/>
    <w:rsid w:val="007804D7"/>
    <w:rsid w:val="00780BC9"/>
    <w:rsid w:val="00780DF6"/>
    <w:rsid w:val="00781D5E"/>
    <w:rsid w:val="00781EAD"/>
    <w:rsid w:val="0078204E"/>
    <w:rsid w:val="00783044"/>
    <w:rsid w:val="00783E0B"/>
    <w:rsid w:val="00784092"/>
    <w:rsid w:val="00784319"/>
    <w:rsid w:val="0078448F"/>
    <w:rsid w:val="00786A22"/>
    <w:rsid w:val="00790BF0"/>
    <w:rsid w:val="0079105C"/>
    <w:rsid w:val="00791B11"/>
    <w:rsid w:val="007921E1"/>
    <w:rsid w:val="00792CA2"/>
    <w:rsid w:val="00794039"/>
    <w:rsid w:val="00794C85"/>
    <w:rsid w:val="00795BAC"/>
    <w:rsid w:val="007978DE"/>
    <w:rsid w:val="007A053B"/>
    <w:rsid w:val="007A2BEA"/>
    <w:rsid w:val="007A3146"/>
    <w:rsid w:val="007A6351"/>
    <w:rsid w:val="007A6AFC"/>
    <w:rsid w:val="007A6BF5"/>
    <w:rsid w:val="007A75E6"/>
    <w:rsid w:val="007B055C"/>
    <w:rsid w:val="007B064A"/>
    <w:rsid w:val="007B0F1F"/>
    <w:rsid w:val="007B12FA"/>
    <w:rsid w:val="007B1B66"/>
    <w:rsid w:val="007B1D8C"/>
    <w:rsid w:val="007B1DE5"/>
    <w:rsid w:val="007B235F"/>
    <w:rsid w:val="007B2B88"/>
    <w:rsid w:val="007B3418"/>
    <w:rsid w:val="007B3D53"/>
    <w:rsid w:val="007B3DD2"/>
    <w:rsid w:val="007B408A"/>
    <w:rsid w:val="007B4716"/>
    <w:rsid w:val="007B60C7"/>
    <w:rsid w:val="007B6119"/>
    <w:rsid w:val="007B664D"/>
    <w:rsid w:val="007B7BA8"/>
    <w:rsid w:val="007B7E83"/>
    <w:rsid w:val="007C005C"/>
    <w:rsid w:val="007C10ED"/>
    <w:rsid w:val="007C1F65"/>
    <w:rsid w:val="007C1FA6"/>
    <w:rsid w:val="007C27E0"/>
    <w:rsid w:val="007C2889"/>
    <w:rsid w:val="007C28BC"/>
    <w:rsid w:val="007C3062"/>
    <w:rsid w:val="007C3DB2"/>
    <w:rsid w:val="007C3E19"/>
    <w:rsid w:val="007C5EF1"/>
    <w:rsid w:val="007C62A7"/>
    <w:rsid w:val="007C6BBA"/>
    <w:rsid w:val="007C7BE4"/>
    <w:rsid w:val="007D012F"/>
    <w:rsid w:val="007D0710"/>
    <w:rsid w:val="007D12A5"/>
    <w:rsid w:val="007D142F"/>
    <w:rsid w:val="007D1C42"/>
    <w:rsid w:val="007D1DE0"/>
    <w:rsid w:val="007D3C1B"/>
    <w:rsid w:val="007D4B18"/>
    <w:rsid w:val="007D5701"/>
    <w:rsid w:val="007D6A09"/>
    <w:rsid w:val="007E18EF"/>
    <w:rsid w:val="007E1C41"/>
    <w:rsid w:val="007E1D9E"/>
    <w:rsid w:val="007E2664"/>
    <w:rsid w:val="007E2DD8"/>
    <w:rsid w:val="007E3319"/>
    <w:rsid w:val="007E5A8C"/>
    <w:rsid w:val="007E705B"/>
    <w:rsid w:val="007E7228"/>
    <w:rsid w:val="007E7FFE"/>
    <w:rsid w:val="007F0DF1"/>
    <w:rsid w:val="007F1516"/>
    <w:rsid w:val="007F24E1"/>
    <w:rsid w:val="007F2546"/>
    <w:rsid w:val="007F27A1"/>
    <w:rsid w:val="007F4A68"/>
    <w:rsid w:val="007F5347"/>
    <w:rsid w:val="007F5E67"/>
    <w:rsid w:val="007F5FAF"/>
    <w:rsid w:val="007F65DC"/>
    <w:rsid w:val="007F6926"/>
    <w:rsid w:val="007F7019"/>
    <w:rsid w:val="007F71C0"/>
    <w:rsid w:val="007F73A3"/>
    <w:rsid w:val="007F74B7"/>
    <w:rsid w:val="00800D38"/>
    <w:rsid w:val="00800F56"/>
    <w:rsid w:val="00802498"/>
    <w:rsid w:val="00802971"/>
    <w:rsid w:val="00803EC6"/>
    <w:rsid w:val="0080480F"/>
    <w:rsid w:val="008050FD"/>
    <w:rsid w:val="00805820"/>
    <w:rsid w:val="00805D5D"/>
    <w:rsid w:val="00806661"/>
    <w:rsid w:val="0080672D"/>
    <w:rsid w:val="008069B5"/>
    <w:rsid w:val="00807286"/>
    <w:rsid w:val="00810386"/>
    <w:rsid w:val="00810512"/>
    <w:rsid w:val="008107B7"/>
    <w:rsid w:val="00810A4F"/>
    <w:rsid w:val="00811655"/>
    <w:rsid w:val="00811C0A"/>
    <w:rsid w:val="0081274C"/>
    <w:rsid w:val="00812A94"/>
    <w:rsid w:val="00815667"/>
    <w:rsid w:val="00815B33"/>
    <w:rsid w:val="00817151"/>
    <w:rsid w:val="00817DC2"/>
    <w:rsid w:val="00820479"/>
    <w:rsid w:val="00820E44"/>
    <w:rsid w:val="008215C6"/>
    <w:rsid w:val="00821A0E"/>
    <w:rsid w:val="008225BA"/>
    <w:rsid w:val="00822BE8"/>
    <w:rsid w:val="008230B4"/>
    <w:rsid w:val="00824C17"/>
    <w:rsid w:val="00825279"/>
    <w:rsid w:val="00825958"/>
    <w:rsid w:val="00825EBD"/>
    <w:rsid w:val="00825F78"/>
    <w:rsid w:val="00826F8A"/>
    <w:rsid w:val="00827A6D"/>
    <w:rsid w:val="00830162"/>
    <w:rsid w:val="00830218"/>
    <w:rsid w:val="00830F87"/>
    <w:rsid w:val="008312BA"/>
    <w:rsid w:val="00831F2F"/>
    <w:rsid w:val="0083207D"/>
    <w:rsid w:val="008340C1"/>
    <w:rsid w:val="00834C2A"/>
    <w:rsid w:val="00835616"/>
    <w:rsid w:val="008377B9"/>
    <w:rsid w:val="008427DE"/>
    <w:rsid w:val="00842F1D"/>
    <w:rsid w:val="00845E50"/>
    <w:rsid w:val="00846934"/>
    <w:rsid w:val="00846C5B"/>
    <w:rsid w:val="00846CB5"/>
    <w:rsid w:val="0084727B"/>
    <w:rsid w:val="00850AD3"/>
    <w:rsid w:val="008511C7"/>
    <w:rsid w:val="0085268F"/>
    <w:rsid w:val="00853481"/>
    <w:rsid w:val="00853C5A"/>
    <w:rsid w:val="00855131"/>
    <w:rsid w:val="00855437"/>
    <w:rsid w:val="00856517"/>
    <w:rsid w:val="00856632"/>
    <w:rsid w:val="008572ED"/>
    <w:rsid w:val="008572F6"/>
    <w:rsid w:val="00857EBE"/>
    <w:rsid w:val="0086044B"/>
    <w:rsid w:val="0086097E"/>
    <w:rsid w:val="00860A92"/>
    <w:rsid w:val="00860C6D"/>
    <w:rsid w:val="00861C1A"/>
    <w:rsid w:val="00862228"/>
    <w:rsid w:val="008623A3"/>
    <w:rsid w:val="008638E6"/>
    <w:rsid w:val="008645AC"/>
    <w:rsid w:val="00865106"/>
    <w:rsid w:val="00865323"/>
    <w:rsid w:val="00866EFE"/>
    <w:rsid w:val="008670FE"/>
    <w:rsid w:val="008676D3"/>
    <w:rsid w:val="0086799D"/>
    <w:rsid w:val="00867CC8"/>
    <w:rsid w:val="00870481"/>
    <w:rsid w:val="008705CB"/>
    <w:rsid w:val="00871EA8"/>
    <w:rsid w:val="0087264E"/>
    <w:rsid w:val="008736DE"/>
    <w:rsid w:val="00873F46"/>
    <w:rsid w:val="00874348"/>
    <w:rsid w:val="0087467D"/>
    <w:rsid w:val="008757BC"/>
    <w:rsid w:val="0087601A"/>
    <w:rsid w:val="00876109"/>
    <w:rsid w:val="0087692D"/>
    <w:rsid w:val="00876B15"/>
    <w:rsid w:val="00877C0F"/>
    <w:rsid w:val="00880344"/>
    <w:rsid w:val="00880A06"/>
    <w:rsid w:val="00880C0B"/>
    <w:rsid w:val="00880F9B"/>
    <w:rsid w:val="00881638"/>
    <w:rsid w:val="008822C8"/>
    <w:rsid w:val="00882796"/>
    <w:rsid w:val="00883031"/>
    <w:rsid w:val="0088402C"/>
    <w:rsid w:val="00884777"/>
    <w:rsid w:val="00886693"/>
    <w:rsid w:val="008912AD"/>
    <w:rsid w:val="00891EE3"/>
    <w:rsid w:val="00891FFF"/>
    <w:rsid w:val="00892003"/>
    <w:rsid w:val="00892ABE"/>
    <w:rsid w:val="00893007"/>
    <w:rsid w:val="008942E9"/>
    <w:rsid w:val="008945D4"/>
    <w:rsid w:val="00894701"/>
    <w:rsid w:val="008957F9"/>
    <w:rsid w:val="008965FF"/>
    <w:rsid w:val="00896BD9"/>
    <w:rsid w:val="00897920"/>
    <w:rsid w:val="008A20E5"/>
    <w:rsid w:val="008A2179"/>
    <w:rsid w:val="008A2268"/>
    <w:rsid w:val="008A2566"/>
    <w:rsid w:val="008A32E6"/>
    <w:rsid w:val="008A419C"/>
    <w:rsid w:val="008A4802"/>
    <w:rsid w:val="008A55E4"/>
    <w:rsid w:val="008A6162"/>
    <w:rsid w:val="008A6705"/>
    <w:rsid w:val="008A7670"/>
    <w:rsid w:val="008A7FDA"/>
    <w:rsid w:val="008B130C"/>
    <w:rsid w:val="008B3348"/>
    <w:rsid w:val="008B3A95"/>
    <w:rsid w:val="008B45B3"/>
    <w:rsid w:val="008B4958"/>
    <w:rsid w:val="008B5121"/>
    <w:rsid w:val="008B59C6"/>
    <w:rsid w:val="008B5C43"/>
    <w:rsid w:val="008B604F"/>
    <w:rsid w:val="008C1433"/>
    <w:rsid w:val="008C299B"/>
    <w:rsid w:val="008C472E"/>
    <w:rsid w:val="008C5376"/>
    <w:rsid w:val="008C57B5"/>
    <w:rsid w:val="008C6D59"/>
    <w:rsid w:val="008C6F4F"/>
    <w:rsid w:val="008D2095"/>
    <w:rsid w:val="008D2A66"/>
    <w:rsid w:val="008D3B03"/>
    <w:rsid w:val="008D498B"/>
    <w:rsid w:val="008D4A32"/>
    <w:rsid w:val="008D4DCF"/>
    <w:rsid w:val="008D5BAA"/>
    <w:rsid w:val="008D67EF"/>
    <w:rsid w:val="008D690C"/>
    <w:rsid w:val="008D76EC"/>
    <w:rsid w:val="008D7A10"/>
    <w:rsid w:val="008D7BAA"/>
    <w:rsid w:val="008E03B9"/>
    <w:rsid w:val="008E0536"/>
    <w:rsid w:val="008E0806"/>
    <w:rsid w:val="008E1E75"/>
    <w:rsid w:val="008E1FFB"/>
    <w:rsid w:val="008E23E1"/>
    <w:rsid w:val="008E25C2"/>
    <w:rsid w:val="008E346A"/>
    <w:rsid w:val="008E4CB5"/>
    <w:rsid w:val="008E5167"/>
    <w:rsid w:val="008E52E2"/>
    <w:rsid w:val="008E5EA9"/>
    <w:rsid w:val="008E60FD"/>
    <w:rsid w:val="008E663A"/>
    <w:rsid w:val="008E6647"/>
    <w:rsid w:val="008E684C"/>
    <w:rsid w:val="008E685C"/>
    <w:rsid w:val="008F0655"/>
    <w:rsid w:val="008F2078"/>
    <w:rsid w:val="008F252C"/>
    <w:rsid w:val="008F262C"/>
    <w:rsid w:val="008F2E42"/>
    <w:rsid w:val="008F3A86"/>
    <w:rsid w:val="008F46D4"/>
    <w:rsid w:val="008F5508"/>
    <w:rsid w:val="008F5552"/>
    <w:rsid w:val="008F6E29"/>
    <w:rsid w:val="00900790"/>
    <w:rsid w:val="00900C37"/>
    <w:rsid w:val="009011E1"/>
    <w:rsid w:val="00902063"/>
    <w:rsid w:val="009025D8"/>
    <w:rsid w:val="00904255"/>
    <w:rsid w:val="00904579"/>
    <w:rsid w:val="009048CD"/>
    <w:rsid w:val="00905314"/>
    <w:rsid w:val="009073C3"/>
    <w:rsid w:val="00907AFB"/>
    <w:rsid w:val="0091057E"/>
    <w:rsid w:val="00910F7D"/>
    <w:rsid w:val="00911B15"/>
    <w:rsid w:val="009125BC"/>
    <w:rsid w:val="0091337B"/>
    <w:rsid w:val="0091386F"/>
    <w:rsid w:val="0091479C"/>
    <w:rsid w:val="009154AF"/>
    <w:rsid w:val="0091607A"/>
    <w:rsid w:val="009161EE"/>
    <w:rsid w:val="009166DD"/>
    <w:rsid w:val="00916803"/>
    <w:rsid w:val="00916A31"/>
    <w:rsid w:val="00916BB0"/>
    <w:rsid w:val="00917034"/>
    <w:rsid w:val="00917456"/>
    <w:rsid w:val="0092066C"/>
    <w:rsid w:val="0092132C"/>
    <w:rsid w:val="009224A0"/>
    <w:rsid w:val="009224E4"/>
    <w:rsid w:val="00923830"/>
    <w:rsid w:val="00923AE3"/>
    <w:rsid w:val="00923BC0"/>
    <w:rsid w:val="00924129"/>
    <w:rsid w:val="0092414E"/>
    <w:rsid w:val="00924821"/>
    <w:rsid w:val="00924B9E"/>
    <w:rsid w:val="00924C9B"/>
    <w:rsid w:val="00925EE4"/>
    <w:rsid w:val="00926227"/>
    <w:rsid w:val="00926F7F"/>
    <w:rsid w:val="0093044F"/>
    <w:rsid w:val="009331CA"/>
    <w:rsid w:val="00933A7C"/>
    <w:rsid w:val="00933B23"/>
    <w:rsid w:val="00933D01"/>
    <w:rsid w:val="00933F61"/>
    <w:rsid w:val="00934DEC"/>
    <w:rsid w:val="00936080"/>
    <w:rsid w:val="00936656"/>
    <w:rsid w:val="009369FC"/>
    <w:rsid w:val="009374EC"/>
    <w:rsid w:val="009377A5"/>
    <w:rsid w:val="00937BA8"/>
    <w:rsid w:val="009403F1"/>
    <w:rsid w:val="009413E9"/>
    <w:rsid w:val="009427D9"/>
    <w:rsid w:val="0094337B"/>
    <w:rsid w:val="009448C6"/>
    <w:rsid w:val="009469AC"/>
    <w:rsid w:val="00946AC3"/>
    <w:rsid w:val="00946DF6"/>
    <w:rsid w:val="00947468"/>
    <w:rsid w:val="0094780E"/>
    <w:rsid w:val="009479EE"/>
    <w:rsid w:val="009531E5"/>
    <w:rsid w:val="00953310"/>
    <w:rsid w:val="009534D1"/>
    <w:rsid w:val="0095430A"/>
    <w:rsid w:val="00954431"/>
    <w:rsid w:val="00955B8A"/>
    <w:rsid w:val="00955D9B"/>
    <w:rsid w:val="009565B9"/>
    <w:rsid w:val="009565CF"/>
    <w:rsid w:val="00957875"/>
    <w:rsid w:val="00957E31"/>
    <w:rsid w:val="00961115"/>
    <w:rsid w:val="00961AA4"/>
    <w:rsid w:val="00962230"/>
    <w:rsid w:val="0096229E"/>
    <w:rsid w:val="00962503"/>
    <w:rsid w:val="00962B0F"/>
    <w:rsid w:val="00962EFD"/>
    <w:rsid w:val="00963345"/>
    <w:rsid w:val="00963444"/>
    <w:rsid w:val="00963A4D"/>
    <w:rsid w:val="0096579A"/>
    <w:rsid w:val="0097083C"/>
    <w:rsid w:val="0097087F"/>
    <w:rsid w:val="009708E7"/>
    <w:rsid w:val="00970FD3"/>
    <w:rsid w:val="009711CC"/>
    <w:rsid w:val="00971F31"/>
    <w:rsid w:val="009777D5"/>
    <w:rsid w:val="00977E29"/>
    <w:rsid w:val="00981936"/>
    <w:rsid w:val="00983C52"/>
    <w:rsid w:val="00983D94"/>
    <w:rsid w:val="00983DF4"/>
    <w:rsid w:val="009847F1"/>
    <w:rsid w:val="009853A7"/>
    <w:rsid w:val="0098677B"/>
    <w:rsid w:val="0099107C"/>
    <w:rsid w:val="00991823"/>
    <w:rsid w:val="00992E06"/>
    <w:rsid w:val="009945E0"/>
    <w:rsid w:val="00994A98"/>
    <w:rsid w:val="00994F18"/>
    <w:rsid w:val="009955C9"/>
    <w:rsid w:val="00995C12"/>
    <w:rsid w:val="00996671"/>
    <w:rsid w:val="00996D31"/>
    <w:rsid w:val="00997E13"/>
    <w:rsid w:val="009A044C"/>
    <w:rsid w:val="009A0CF7"/>
    <w:rsid w:val="009A102A"/>
    <w:rsid w:val="009A2FD8"/>
    <w:rsid w:val="009A3A38"/>
    <w:rsid w:val="009A42CF"/>
    <w:rsid w:val="009A4A60"/>
    <w:rsid w:val="009A570A"/>
    <w:rsid w:val="009A5DD8"/>
    <w:rsid w:val="009A6542"/>
    <w:rsid w:val="009A7542"/>
    <w:rsid w:val="009B049E"/>
    <w:rsid w:val="009B0949"/>
    <w:rsid w:val="009B1921"/>
    <w:rsid w:val="009B2086"/>
    <w:rsid w:val="009B2711"/>
    <w:rsid w:val="009B27E5"/>
    <w:rsid w:val="009B319A"/>
    <w:rsid w:val="009B3759"/>
    <w:rsid w:val="009B3B19"/>
    <w:rsid w:val="009B3E87"/>
    <w:rsid w:val="009B4138"/>
    <w:rsid w:val="009B58DD"/>
    <w:rsid w:val="009B5D2D"/>
    <w:rsid w:val="009B67A2"/>
    <w:rsid w:val="009B7373"/>
    <w:rsid w:val="009B7D43"/>
    <w:rsid w:val="009B7D92"/>
    <w:rsid w:val="009B7DD9"/>
    <w:rsid w:val="009C04A2"/>
    <w:rsid w:val="009C0B8C"/>
    <w:rsid w:val="009C21B0"/>
    <w:rsid w:val="009C229E"/>
    <w:rsid w:val="009C2936"/>
    <w:rsid w:val="009C3899"/>
    <w:rsid w:val="009C587B"/>
    <w:rsid w:val="009C5EF3"/>
    <w:rsid w:val="009C6154"/>
    <w:rsid w:val="009C61CC"/>
    <w:rsid w:val="009C6F55"/>
    <w:rsid w:val="009C7DB1"/>
    <w:rsid w:val="009C7DC6"/>
    <w:rsid w:val="009D0020"/>
    <w:rsid w:val="009D0F61"/>
    <w:rsid w:val="009D1003"/>
    <w:rsid w:val="009D1068"/>
    <w:rsid w:val="009D1583"/>
    <w:rsid w:val="009D2078"/>
    <w:rsid w:val="009D2BF3"/>
    <w:rsid w:val="009D4476"/>
    <w:rsid w:val="009D44E7"/>
    <w:rsid w:val="009D6471"/>
    <w:rsid w:val="009D667C"/>
    <w:rsid w:val="009D69F0"/>
    <w:rsid w:val="009D6F63"/>
    <w:rsid w:val="009D767C"/>
    <w:rsid w:val="009D7CC2"/>
    <w:rsid w:val="009E0693"/>
    <w:rsid w:val="009E0BA3"/>
    <w:rsid w:val="009E19E0"/>
    <w:rsid w:val="009E288C"/>
    <w:rsid w:val="009E333A"/>
    <w:rsid w:val="009E35A1"/>
    <w:rsid w:val="009E4589"/>
    <w:rsid w:val="009E4AD9"/>
    <w:rsid w:val="009E6174"/>
    <w:rsid w:val="009E64F1"/>
    <w:rsid w:val="009E6A3D"/>
    <w:rsid w:val="009E6AD4"/>
    <w:rsid w:val="009E7956"/>
    <w:rsid w:val="009E7B53"/>
    <w:rsid w:val="009F0135"/>
    <w:rsid w:val="009F1592"/>
    <w:rsid w:val="009F2998"/>
    <w:rsid w:val="009F2FBB"/>
    <w:rsid w:val="009F4009"/>
    <w:rsid w:val="009F462D"/>
    <w:rsid w:val="009F4A61"/>
    <w:rsid w:val="009F4E1B"/>
    <w:rsid w:val="009F522E"/>
    <w:rsid w:val="009F586A"/>
    <w:rsid w:val="009F6508"/>
    <w:rsid w:val="009F67F5"/>
    <w:rsid w:val="009F738D"/>
    <w:rsid w:val="00A02F5C"/>
    <w:rsid w:val="00A037C7"/>
    <w:rsid w:val="00A04822"/>
    <w:rsid w:val="00A0492E"/>
    <w:rsid w:val="00A05DBB"/>
    <w:rsid w:val="00A05F5D"/>
    <w:rsid w:val="00A06101"/>
    <w:rsid w:val="00A070B6"/>
    <w:rsid w:val="00A07288"/>
    <w:rsid w:val="00A10D92"/>
    <w:rsid w:val="00A151E0"/>
    <w:rsid w:val="00A153F3"/>
    <w:rsid w:val="00A15610"/>
    <w:rsid w:val="00A166CF"/>
    <w:rsid w:val="00A16ED8"/>
    <w:rsid w:val="00A20EAD"/>
    <w:rsid w:val="00A20F86"/>
    <w:rsid w:val="00A21A6E"/>
    <w:rsid w:val="00A22340"/>
    <w:rsid w:val="00A23DF3"/>
    <w:rsid w:val="00A24441"/>
    <w:rsid w:val="00A244C6"/>
    <w:rsid w:val="00A2592B"/>
    <w:rsid w:val="00A30A11"/>
    <w:rsid w:val="00A312BD"/>
    <w:rsid w:val="00A32357"/>
    <w:rsid w:val="00A32545"/>
    <w:rsid w:val="00A3291A"/>
    <w:rsid w:val="00A33019"/>
    <w:rsid w:val="00A33070"/>
    <w:rsid w:val="00A3492F"/>
    <w:rsid w:val="00A3505E"/>
    <w:rsid w:val="00A35593"/>
    <w:rsid w:val="00A3586E"/>
    <w:rsid w:val="00A35FB3"/>
    <w:rsid w:val="00A36A64"/>
    <w:rsid w:val="00A3764D"/>
    <w:rsid w:val="00A37ADD"/>
    <w:rsid w:val="00A37C29"/>
    <w:rsid w:val="00A37ED2"/>
    <w:rsid w:val="00A40008"/>
    <w:rsid w:val="00A408B5"/>
    <w:rsid w:val="00A4094C"/>
    <w:rsid w:val="00A4226E"/>
    <w:rsid w:val="00A42E5B"/>
    <w:rsid w:val="00A44E92"/>
    <w:rsid w:val="00A460B5"/>
    <w:rsid w:val="00A47245"/>
    <w:rsid w:val="00A50461"/>
    <w:rsid w:val="00A5143D"/>
    <w:rsid w:val="00A51487"/>
    <w:rsid w:val="00A52B48"/>
    <w:rsid w:val="00A52EEC"/>
    <w:rsid w:val="00A5344F"/>
    <w:rsid w:val="00A53754"/>
    <w:rsid w:val="00A53D64"/>
    <w:rsid w:val="00A53D79"/>
    <w:rsid w:val="00A53DA8"/>
    <w:rsid w:val="00A54262"/>
    <w:rsid w:val="00A557F9"/>
    <w:rsid w:val="00A55B5E"/>
    <w:rsid w:val="00A55C33"/>
    <w:rsid w:val="00A55FA4"/>
    <w:rsid w:val="00A5644D"/>
    <w:rsid w:val="00A5676F"/>
    <w:rsid w:val="00A56C46"/>
    <w:rsid w:val="00A6113D"/>
    <w:rsid w:val="00A614C4"/>
    <w:rsid w:val="00A61C63"/>
    <w:rsid w:val="00A623C5"/>
    <w:rsid w:val="00A62550"/>
    <w:rsid w:val="00A62E0F"/>
    <w:rsid w:val="00A638A8"/>
    <w:rsid w:val="00A6754F"/>
    <w:rsid w:val="00A707E1"/>
    <w:rsid w:val="00A70C94"/>
    <w:rsid w:val="00A70EB7"/>
    <w:rsid w:val="00A71A6F"/>
    <w:rsid w:val="00A73101"/>
    <w:rsid w:val="00A7347E"/>
    <w:rsid w:val="00A73BBA"/>
    <w:rsid w:val="00A740A2"/>
    <w:rsid w:val="00A748FA"/>
    <w:rsid w:val="00A75E06"/>
    <w:rsid w:val="00A778F2"/>
    <w:rsid w:val="00A8184F"/>
    <w:rsid w:val="00A81A20"/>
    <w:rsid w:val="00A81D58"/>
    <w:rsid w:val="00A8329A"/>
    <w:rsid w:val="00A83741"/>
    <w:rsid w:val="00A83BD4"/>
    <w:rsid w:val="00A8631B"/>
    <w:rsid w:val="00A87A60"/>
    <w:rsid w:val="00A87E59"/>
    <w:rsid w:val="00A90B19"/>
    <w:rsid w:val="00A9233E"/>
    <w:rsid w:val="00A92B1B"/>
    <w:rsid w:val="00A949DA"/>
    <w:rsid w:val="00A951A1"/>
    <w:rsid w:val="00A9593D"/>
    <w:rsid w:val="00A96198"/>
    <w:rsid w:val="00A969D0"/>
    <w:rsid w:val="00A97709"/>
    <w:rsid w:val="00A97EEE"/>
    <w:rsid w:val="00AA270E"/>
    <w:rsid w:val="00AA2E23"/>
    <w:rsid w:val="00AA4460"/>
    <w:rsid w:val="00AA47E7"/>
    <w:rsid w:val="00AA5C0A"/>
    <w:rsid w:val="00AA63B4"/>
    <w:rsid w:val="00AA6876"/>
    <w:rsid w:val="00AB0281"/>
    <w:rsid w:val="00AB109F"/>
    <w:rsid w:val="00AB2600"/>
    <w:rsid w:val="00AB2FB7"/>
    <w:rsid w:val="00AB37D4"/>
    <w:rsid w:val="00AB3C39"/>
    <w:rsid w:val="00AB4741"/>
    <w:rsid w:val="00AB4B88"/>
    <w:rsid w:val="00AB4E47"/>
    <w:rsid w:val="00AB5269"/>
    <w:rsid w:val="00AB5993"/>
    <w:rsid w:val="00AB5FB8"/>
    <w:rsid w:val="00AB67FA"/>
    <w:rsid w:val="00AB77ED"/>
    <w:rsid w:val="00AB79BC"/>
    <w:rsid w:val="00AC17DE"/>
    <w:rsid w:val="00AC1877"/>
    <w:rsid w:val="00AC4598"/>
    <w:rsid w:val="00AC4BFB"/>
    <w:rsid w:val="00AC560A"/>
    <w:rsid w:val="00AC6478"/>
    <w:rsid w:val="00AC6998"/>
    <w:rsid w:val="00AC72AD"/>
    <w:rsid w:val="00AC7AFB"/>
    <w:rsid w:val="00AC7CD5"/>
    <w:rsid w:val="00AD1926"/>
    <w:rsid w:val="00AD285A"/>
    <w:rsid w:val="00AD3150"/>
    <w:rsid w:val="00AD3C5B"/>
    <w:rsid w:val="00AD40EA"/>
    <w:rsid w:val="00AD4A25"/>
    <w:rsid w:val="00AD4B7D"/>
    <w:rsid w:val="00AD5F7D"/>
    <w:rsid w:val="00AD6177"/>
    <w:rsid w:val="00AD62C7"/>
    <w:rsid w:val="00AD68BC"/>
    <w:rsid w:val="00AD7EDB"/>
    <w:rsid w:val="00AE0507"/>
    <w:rsid w:val="00AE06C5"/>
    <w:rsid w:val="00AE0A3D"/>
    <w:rsid w:val="00AE2096"/>
    <w:rsid w:val="00AE262A"/>
    <w:rsid w:val="00AE2977"/>
    <w:rsid w:val="00AE3A2B"/>
    <w:rsid w:val="00AE4736"/>
    <w:rsid w:val="00AE512B"/>
    <w:rsid w:val="00AE60D7"/>
    <w:rsid w:val="00AE690B"/>
    <w:rsid w:val="00AE7106"/>
    <w:rsid w:val="00AE72D0"/>
    <w:rsid w:val="00AF07C8"/>
    <w:rsid w:val="00AF12C5"/>
    <w:rsid w:val="00AF2633"/>
    <w:rsid w:val="00AF2C1A"/>
    <w:rsid w:val="00AF2F60"/>
    <w:rsid w:val="00AF3C34"/>
    <w:rsid w:val="00AF3F45"/>
    <w:rsid w:val="00AF70CB"/>
    <w:rsid w:val="00AF73E6"/>
    <w:rsid w:val="00B00B34"/>
    <w:rsid w:val="00B00E02"/>
    <w:rsid w:val="00B03475"/>
    <w:rsid w:val="00B03931"/>
    <w:rsid w:val="00B03F7C"/>
    <w:rsid w:val="00B041E5"/>
    <w:rsid w:val="00B0475E"/>
    <w:rsid w:val="00B04E96"/>
    <w:rsid w:val="00B05C1C"/>
    <w:rsid w:val="00B060DB"/>
    <w:rsid w:val="00B069EE"/>
    <w:rsid w:val="00B07A47"/>
    <w:rsid w:val="00B10E94"/>
    <w:rsid w:val="00B10FB2"/>
    <w:rsid w:val="00B13BAA"/>
    <w:rsid w:val="00B15678"/>
    <w:rsid w:val="00B20315"/>
    <w:rsid w:val="00B208DF"/>
    <w:rsid w:val="00B21300"/>
    <w:rsid w:val="00B240AF"/>
    <w:rsid w:val="00B245AA"/>
    <w:rsid w:val="00B248F4"/>
    <w:rsid w:val="00B25D00"/>
    <w:rsid w:val="00B26706"/>
    <w:rsid w:val="00B26D89"/>
    <w:rsid w:val="00B26F82"/>
    <w:rsid w:val="00B275D3"/>
    <w:rsid w:val="00B27CCA"/>
    <w:rsid w:val="00B30E93"/>
    <w:rsid w:val="00B3182C"/>
    <w:rsid w:val="00B31BA7"/>
    <w:rsid w:val="00B31C4B"/>
    <w:rsid w:val="00B31D52"/>
    <w:rsid w:val="00B31EF9"/>
    <w:rsid w:val="00B326B6"/>
    <w:rsid w:val="00B33897"/>
    <w:rsid w:val="00B33FAA"/>
    <w:rsid w:val="00B351CC"/>
    <w:rsid w:val="00B3559C"/>
    <w:rsid w:val="00B37BCB"/>
    <w:rsid w:val="00B40FCA"/>
    <w:rsid w:val="00B4101A"/>
    <w:rsid w:val="00B42FA2"/>
    <w:rsid w:val="00B433C7"/>
    <w:rsid w:val="00B43B67"/>
    <w:rsid w:val="00B4446E"/>
    <w:rsid w:val="00B46801"/>
    <w:rsid w:val="00B46F4D"/>
    <w:rsid w:val="00B4758A"/>
    <w:rsid w:val="00B47F21"/>
    <w:rsid w:val="00B502D8"/>
    <w:rsid w:val="00B5124B"/>
    <w:rsid w:val="00B51B02"/>
    <w:rsid w:val="00B51F02"/>
    <w:rsid w:val="00B5211F"/>
    <w:rsid w:val="00B52133"/>
    <w:rsid w:val="00B53030"/>
    <w:rsid w:val="00B53E3B"/>
    <w:rsid w:val="00B5477B"/>
    <w:rsid w:val="00B550B1"/>
    <w:rsid w:val="00B55877"/>
    <w:rsid w:val="00B56371"/>
    <w:rsid w:val="00B56AEB"/>
    <w:rsid w:val="00B57798"/>
    <w:rsid w:val="00B60F90"/>
    <w:rsid w:val="00B6267C"/>
    <w:rsid w:val="00B62D2A"/>
    <w:rsid w:val="00B63B52"/>
    <w:rsid w:val="00B63D67"/>
    <w:rsid w:val="00B64C7C"/>
    <w:rsid w:val="00B64F22"/>
    <w:rsid w:val="00B654E4"/>
    <w:rsid w:val="00B66668"/>
    <w:rsid w:val="00B67512"/>
    <w:rsid w:val="00B70CB0"/>
    <w:rsid w:val="00B71D2B"/>
    <w:rsid w:val="00B73345"/>
    <w:rsid w:val="00B7339D"/>
    <w:rsid w:val="00B7387D"/>
    <w:rsid w:val="00B73DA3"/>
    <w:rsid w:val="00B73F7D"/>
    <w:rsid w:val="00B74223"/>
    <w:rsid w:val="00B74455"/>
    <w:rsid w:val="00B7470C"/>
    <w:rsid w:val="00B74873"/>
    <w:rsid w:val="00B74968"/>
    <w:rsid w:val="00B749E1"/>
    <w:rsid w:val="00B75047"/>
    <w:rsid w:val="00B763CB"/>
    <w:rsid w:val="00B768B1"/>
    <w:rsid w:val="00B769E7"/>
    <w:rsid w:val="00B80B74"/>
    <w:rsid w:val="00B82C16"/>
    <w:rsid w:val="00B82FDF"/>
    <w:rsid w:val="00B83B12"/>
    <w:rsid w:val="00B84181"/>
    <w:rsid w:val="00B84748"/>
    <w:rsid w:val="00B84762"/>
    <w:rsid w:val="00B847BA"/>
    <w:rsid w:val="00B85A8B"/>
    <w:rsid w:val="00B87ADF"/>
    <w:rsid w:val="00B90020"/>
    <w:rsid w:val="00B92E23"/>
    <w:rsid w:val="00B942F4"/>
    <w:rsid w:val="00B94FAC"/>
    <w:rsid w:val="00B951DA"/>
    <w:rsid w:val="00B96237"/>
    <w:rsid w:val="00B9700B"/>
    <w:rsid w:val="00B972CD"/>
    <w:rsid w:val="00B976FE"/>
    <w:rsid w:val="00BA0EAD"/>
    <w:rsid w:val="00BA1D25"/>
    <w:rsid w:val="00BA2D8F"/>
    <w:rsid w:val="00BA30F4"/>
    <w:rsid w:val="00BA3A81"/>
    <w:rsid w:val="00BA44AF"/>
    <w:rsid w:val="00BA47A3"/>
    <w:rsid w:val="00BA4B1F"/>
    <w:rsid w:val="00BA4E82"/>
    <w:rsid w:val="00BA55BC"/>
    <w:rsid w:val="00BA788D"/>
    <w:rsid w:val="00BA7BA3"/>
    <w:rsid w:val="00BB0553"/>
    <w:rsid w:val="00BB1078"/>
    <w:rsid w:val="00BB2EF4"/>
    <w:rsid w:val="00BB3495"/>
    <w:rsid w:val="00BB3610"/>
    <w:rsid w:val="00BB3C7A"/>
    <w:rsid w:val="00BB4952"/>
    <w:rsid w:val="00BB53CD"/>
    <w:rsid w:val="00BB5434"/>
    <w:rsid w:val="00BB75CF"/>
    <w:rsid w:val="00BC0D86"/>
    <w:rsid w:val="00BC1426"/>
    <w:rsid w:val="00BC37EF"/>
    <w:rsid w:val="00BC404D"/>
    <w:rsid w:val="00BC449B"/>
    <w:rsid w:val="00BC538D"/>
    <w:rsid w:val="00BC574E"/>
    <w:rsid w:val="00BC5BED"/>
    <w:rsid w:val="00BC5DA4"/>
    <w:rsid w:val="00BC6524"/>
    <w:rsid w:val="00BC667A"/>
    <w:rsid w:val="00BD20B1"/>
    <w:rsid w:val="00BD43FA"/>
    <w:rsid w:val="00BD4CA4"/>
    <w:rsid w:val="00BD5036"/>
    <w:rsid w:val="00BD7E7E"/>
    <w:rsid w:val="00BE00D8"/>
    <w:rsid w:val="00BE1C2F"/>
    <w:rsid w:val="00BE1E6C"/>
    <w:rsid w:val="00BE27CC"/>
    <w:rsid w:val="00BE2E36"/>
    <w:rsid w:val="00BE37E9"/>
    <w:rsid w:val="00BE399E"/>
    <w:rsid w:val="00BE3C5C"/>
    <w:rsid w:val="00BE445A"/>
    <w:rsid w:val="00BE4700"/>
    <w:rsid w:val="00BE5B38"/>
    <w:rsid w:val="00BE7403"/>
    <w:rsid w:val="00BE7A7D"/>
    <w:rsid w:val="00BF01F4"/>
    <w:rsid w:val="00BF0B6F"/>
    <w:rsid w:val="00BF1BD2"/>
    <w:rsid w:val="00BF21A7"/>
    <w:rsid w:val="00BF298A"/>
    <w:rsid w:val="00BF3258"/>
    <w:rsid w:val="00BF3415"/>
    <w:rsid w:val="00BF359E"/>
    <w:rsid w:val="00BF4333"/>
    <w:rsid w:val="00BF49F7"/>
    <w:rsid w:val="00BF4C7F"/>
    <w:rsid w:val="00BF52B7"/>
    <w:rsid w:val="00BF55CB"/>
    <w:rsid w:val="00BF6427"/>
    <w:rsid w:val="00BF6CE7"/>
    <w:rsid w:val="00C00334"/>
    <w:rsid w:val="00C00C81"/>
    <w:rsid w:val="00C01705"/>
    <w:rsid w:val="00C01F55"/>
    <w:rsid w:val="00C02197"/>
    <w:rsid w:val="00C02723"/>
    <w:rsid w:val="00C034C9"/>
    <w:rsid w:val="00C041F3"/>
    <w:rsid w:val="00C04266"/>
    <w:rsid w:val="00C043F5"/>
    <w:rsid w:val="00C05CB2"/>
    <w:rsid w:val="00C0621D"/>
    <w:rsid w:val="00C06A9A"/>
    <w:rsid w:val="00C06BA2"/>
    <w:rsid w:val="00C06C70"/>
    <w:rsid w:val="00C07DC5"/>
    <w:rsid w:val="00C11D4D"/>
    <w:rsid w:val="00C11E2B"/>
    <w:rsid w:val="00C148FC"/>
    <w:rsid w:val="00C14F73"/>
    <w:rsid w:val="00C15465"/>
    <w:rsid w:val="00C1551B"/>
    <w:rsid w:val="00C15FAC"/>
    <w:rsid w:val="00C16056"/>
    <w:rsid w:val="00C169E6"/>
    <w:rsid w:val="00C16EF4"/>
    <w:rsid w:val="00C217A1"/>
    <w:rsid w:val="00C219D0"/>
    <w:rsid w:val="00C21F79"/>
    <w:rsid w:val="00C22644"/>
    <w:rsid w:val="00C22792"/>
    <w:rsid w:val="00C235DF"/>
    <w:rsid w:val="00C236A4"/>
    <w:rsid w:val="00C23F7E"/>
    <w:rsid w:val="00C240BB"/>
    <w:rsid w:val="00C25875"/>
    <w:rsid w:val="00C25C20"/>
    <w:rsid w:val="00C265B3"/>
    <w:rsid w:val="00C2719E"/>
    <w:rsid w:val="00C27B85"/>
    <w:rsid w:val="00C27EDF"/>
    <w:rsid w:val="00C31410"/>
    <w:rsid w:val="00C320F7"/>
    <w:rsid w:val="00C33BA1"/>
    <w:rsid w:val="00C345CB"/>
    <w:rsid w:val="00C34D01"/>
    <w:rsid w:val="00C35097"/>
    <w:rsid w:val="00C35D1A"/>
    <w:rsid w:val="00C35E8C"/>
    <w:rsid w:val="00C36DAC"/>
    <w:rsid w:val="00C37014"/>
    <w:rsid w:val="00C370B0"/>
    <w:rsid w:val="00C37120"/>
    <w:rsid w:val="00C37C3C"/>
    <w:rsid w:val="00C37D52"/>
    <w:rsid w:val="00C40606"/>
    <w:rsid w:val="00C4140E"/>
    <w:rsid w:val="00C41CB7"/>
    <w:rsid w:val="00C41E85"/>
    <w:rsid w:val="00C4226F"/>
    <w:rsid w:val="00C4407C"/>
    <w:rsid w:val="00C440DA"/>
    <w:rsid w:val="00C448D6"/>
    <w:rsid w:val="00C450BC"/>
    <w:rsid w:val="00C457EB"/>
    <w:rsid w:val="00C46C1A"/>
    <w:rsid w:val="00C47378"/>
    <w:rsid w:val="00C4776A"/>
    <w:rsid w:val="00C47953"/>
    <w:rsid w:val="00C47B10"/>
    <w:rsid w:val="00C47DB9"/>
    <w:rsid w:val="00C5012B"/>
    <w:rsid w:val="00C522E4"/>
    <w:rsid w:val="00C5331D"/>
    <w:rsid w:val="00C53A49"/>
    <w:rsid w:val="00C53D1F"/>
    <w:rsid w:val="00C548B0"/>
    <w:rsid w:val="00C54B36"/>
    <w:rsid w:val="00C55472"/>
    <w:rsid w:val="00C5566F"/>
    <w:rsid w:val="00C55C82"/>
    <w:rsid w:val="00C5648A"/>
    <w:rsid w:val="00C5690C"/>
    <w:rsid w:val="00C57498"/>
    <w:rsid w:val="00C57555"/>
    <w:rsid w:val="00C579F0"/>
    <w:rsid w:val="00C61137"/>
    <w:rsid w:val="00C6254D"/>
    <w:rsid w:val="00C63894"/>
    <w:rsid w:val="00C64113"/>
    <w:rsid w:val="00C647C1"/>
    <w:rsid w:val="00C64E8B"/>
    <w:rsid w:val="00C655DB"/>
    <w:rsid w:val="00C66739"/>
    <w:rsid w:val="00C66A07"/>
    <w:rsid w:val="00C67F35"/>
    <w:rsid w:val="00C70736"/>
    <w:rsid w:val="00C71CD0"/>
    <w:rsid w:val="00C71D20"/>
    <w:rsid w:val="00C727CE"/>
    <w:rsid w:val="00C72C2D"/>
    <w:rsid w:val="00C73F4E"/>
    <w:rsid w:val="00C7736E"/>
    <w:rsid w:val="00C8021E"/>
    <w:rsid w:val="00C80AD7"/>
    <w:rsid w:val="00C80C02"/>
    <w:rsid w:val="00C80F29"/>
    <w:rsid w:val="00C81299"/>
    <w:rsid w:val="00C8158A"/>
    <w:rsid w:val="00C8299C"/>
    <w:rsid w:val="00C82EFC"/>
    <w:rsid w:val="00C83691"/>
    <w:rsid w:val="00C83FF1"/>
    <w:rsid w:val="00C85BE9"/>
    <w:rsid w:val="00C861A2"/>
    <w:rsid w:val="00C86438"/>
    <w:rsid w:val="00C9309E"/>
    <w:rsid w:val="00C93924"/>
    <w:rsid w:val="00C94499"/>
    <w:rsid w:val="00C94AF0"/>
    <w:rsid w:val="00C94CCF"/>
    <w:rsid w:val="00C94E83"/>
    <w:rsid w:val="00C9514C"/>
    <w:rsid w:val="00C9766B"/>
    <w:rsid w:val="00C978B9"/>
    <w:rsid w:val="00CA0157"/>
    <w:rsid w:val="00CA13DE"/>
    <w:rsid w:val="00CA1F45"/>
    <w:rsid w:val="00CA288E"/>
    <w:rsid w:val="00CA2E00"/>
    <w:rsid w:val="00CA2EC7"/>
    <w:rsid w:val="00CA328A"/>
    <w:rsid w:val="00CA34AF"/>
    <w:rsid w:val="00CA3B7A"/>
    <w:rsid w:val="00CA3CA8"/>
    <w:rsid w:val="00CA466D"/>
    <w:rsid w:val="00CA4FA3"/>
    <w:rsid w:val="00CA563C"/>
    <w:rsid w:val="00CA6DA7"/>
    <w:rsid w:val="00CA7E6C"/>
    <w:rsid w:val="00CB051E"/>
    <w:rsid w:val="00CB14CA"/>
    <w:rsid w:val="00CB15A9"/>
    <w:rsid w:val="00CB2425"/>
    <w:rsid w:val="00CB2ACA"/>
    <w:rsid w:val="00CB492F"/>
    <w:rsid w:val="00CB590D"/>
    <w:rsid w:val="00CB5E5A"/>
    <w:rsid w:val="00CB6CDD"/>
    <w:rsid w:val="00CC0A8A"/>
    <w:rsid w:val="00CC1009"/>
    <w:rsid w:val="00CC1BA5"/>
    <w:rsid w:val="00CC387D"/>
    <w:rsid w:val="00CC43C5"/>
    <w:rsid w:val="00CC46CF"/>
    <w:rsid w:val="00CC4963"/>
    <w:rsid w:val="00CC5B48"/>
    <w:rsid w:val="00CC5D45"/>
    <w:rsid w:val="00CC740D"/>
    <w:rsid w:val="00CD06AD"/>
    <w:rsid w:val="00CD1DF2"/>
    <w:rsid w:val="00CD1FF9"/>
    <w:rsid w:val="00CD429A"/>
    <w:rsid w:val="00CD626B"/>
    <w:rsid w:val="00CD6F04"/>
    <w:rsid w:val="00CD6FF6"/>
    <w:rsid w:val="00CE157B"/>
    <w:rsid w:val="00CE201E"/>
    <w:rsid w:val="00CE22F4"/>
    <w:rsid w:val="00CE245E"/>
    <w:rsid w:val="00CE25D1"/>
    <w:rsid w:val="00CE32E3"/>
    <w:rsid w:val="00CE3C14"/>
    <w:rsid w:val="00CE4225"/>
    <w:rsid w:val="00CE49D8"/>
    <w:rsid w:val="00CE6287"/>
    <w:rsid w:val="00CE6DE1"/>
    <w:rsid w:val="00CE7751"/>
    <w:rsid w:val="00CE787C"/>
    <w:rsid w:val="00CE7E40"/>
    <w:rsid w:val="00CF0D2A"/>
    <w:rsid w:val="00CF0E70"/>
    <w:rsid w:val="00CF1621"/>
    <w:rsid w:val="00CF2B59"/>
    <w:rsid w:val="00CF4A57"/>
    <w:rsid w:val="00CF51F2"/>
    <w:rsid w:val="00CF557A"/>
    <w:rsid w:val="00CF5F5E"/>
    <w:rsid w:val="00CF71E5"/>
    <w:rsid w:val="00D00BC8"/>
    <w:rsid w:val="00D00E2B"/>
    <w:rsid w:val="00D00E9A"/>
    <w:rsid w:val="00D03A86"/>
    <w:rsid w:val="00D03BF0"/>
    <w:rsid w:val="00D03F13"/>
    <w:rsid w:val="00D040E2"/>
    <w:rsid w:val="00D04605"/>
    <w:rsid w:val="00D06204"/>
    <w:rsid w:val="00D070FE"/>
    <w:rsid w:val="00D07912"/>
    <w:rsid w:val="00D103D6"/>
    <w:rsid w:val="00D10583"/>
    <w:rsid w:val="00D1195E"/>
    <w:rsid w:val="00D11FC7"/>
    <w:rsid w:val="00D12675"/>
    <w:rsid w:val="00D12E82"/>
    <w:rsid w:val="00D14507"/>
    <w:rsid w:val="00D14B6B"/>
    <w:rsid w:val="00D14E20"/>
    <w:rsid w:val="00D154DB"/>
    <w:rsid w:val="00D15DE6"/>
    <w:rsid w:val="00D16E57"/>
    <w:rsid w:val="00D170CC"/>
    <w:rsid w:val="00D170F7"/>
    <w:rsid w:val="00D1762D"/>
    <w:rsid w:val="00D17A67"/>
    <w:rsid w:val="00D17ED8"/>
    <w:rsid w:val="00D20789"/>
    <w:rsid w:val="00D21DA7"/>
    <w:rsid w:val="00D22304"/>
    <w:rsid w:val="00D23400"/>
    <w:rsid w:val="00D2350D"/>
    <w:rsid w:val="00D23CE0"/>
    <w:rsid w:val="00D2430C"/>
    <w:rsid w:val="00D24567"/>
    <w:rsid w:val="00D26B4C"/>
    <w:rsid w:val="00D277D4"/>
    <w:rsid w:val="00D32099"/>
    <w:rsid w:val="00D3372D"/>
    <w:rsid w:val="00D33FD9"/>
    <w:rsid w:val="00D34636"/>
    <w:rsid w:val="00D3489C"/>
    <w:rsid w:val="00D36A24"/>
    <w:rsid w:val="00D36A97"/>
    <w:rsid w:val="00D37489"/>
    <w:rsid w:val="00D406FF"/>
    <w:rsid w:val="00D40F04"/>
    <w:rsid w:val="00D42128"/>
    <w:rsid w:val="00D43551"/>
    <w:rsid w:val="00D436D7"/>
    <w:rsid w:val="00D437A5"/>
    <w:rsid w:val="00D46579"/>
    <w:rsid w:val="00D4679E"/>
    <w:rsid w:val="00D4707F"/>
    <w:rsid w:val="00D47B82"/>
    <w:rsid w:val="00D509AC"/>
    <w:rsid w:val="00D50E48"/>
    <w:rsid w:val="00D52A75"/>
    <w:rsid w:val="00D52E8B"/>
    <w:rsid w:val="00D52EEF"/>
    <w:rsid w:val="00D52F22"/>
    <w:rsid w:val="00D53949"/>
    <w:rsid w:val="00D56BFA"/>
    <w:rsid w:val="00D57517"/>
    <w:rsid w:val="00D577D8"/>
    <w:rsid w:val="00D57955"/>
    <w:rsid w:val="00D60015"/>
    <w:rsid w:val="00D609A2"/>
    <w:rsid w:val="00D60BF2"/>
    <w:rsid w:val="00D61D3A"/>
    <w:rsid w:val="00D61DE3"/>
    <w:rsid w:val="00D620C5"/>
    <w:rsid w:val="00D62921"/>
    <w:rsid w:val="00D62D5C"/>
    <w:rsid w:val="00D6387A"/>
    <w:rsid w:val="00D65E84"/>
    <w:rsid w:val="00D67AC4"/>
    <w:rsid w:val="00D700CD"/>
    <w:rsid w:val="00D7021D"/>
    <w:rsid w:val="00D70EFA"/>
    <w:rsid w:val="00D71182"/>
    <w:rsid w:val="00D71E71"/>
    <w:rsid w:val="00D72F7E"/>
    <w:rsid w:val="00D72F97"/>
    <w:rsid w:val="00D73279"/>
    <w:rsid w:val="00D7470D"/>
    <w:rsid w:val="00D75B27"/>
    <w:rsid w:val="00D7602E"/>
    <w:rsid w:val="00D76E9D"/>
    <w:rsid w:val="00D80C9D"/>
    <w:rsid w:val="00D830E1"/>
    <w:rsid w:val="00D83786"/>
    <w:rsid w:val="00D83D81"/>
    <w:rsid w:val="00D84AE2"/>
    <w:rsid w:val="00D851B8"/>
    <w:rsid w:val="00D8568B"/>
    <w:rsid w:val="00D86DC9"/>
    <w:rsid w:val="00D86E2A"/>
    <w:rsid w:val="00D87560"/>
    <w:rsid w:val="00D90000"/>
    <w:rsid w:val="00D9079D"/>
    <w:rsid w:val="00D912DF"/>
    <w:rsid w:val="00D92629"/>
    <w:rsid w:val="00D92A2A"/>
    <w:rsid w:val="00D92B47"/>
    <w:rsid w:val="00D92B7B"/>
    <w:rsid w:val="00D9306B"/>
    <w:rsid w:val="00D9402F"/>
    <w:rsid w:val="00D9474B"/>
    <w:rsid w:val="00D95473"/>
    <w:rsid w:val="00D956A4"/>
    <w:rsid w:val="00D96431"/>
    <w:rsid w:val="00D9725A"/>
    <w:rsid w:val="00D972E9"/>
    <w:rsid w:val="00DA0169"/>
    <w:rsid w:val="00DA1E1A"/>
    <w:rsid w:val="00DA2102"/>
    <w:rsid w:val="00DA2BB2"/>
    <w:rsid w:val="00DA2BE8"/>
    <w:rsid w:val="00DA3DAB"/>
    <w:rsid w:val="00DA4E00"/>
    <w:rsid w:val="00DA4FE8"/>
    <w:rsid w:val="00DA5E9F"/>
    <w:rsid w:val="00DA5F37"/>
    <w:rsid w:val="00DA6898"/>
    <w:rsid w:val="00DA6CCB"/>
    <w:rsid w:val="00DA7C7E"/>
    <w:rsid w:val="00DB0946"/>
    <w:rsid w:val="00DB09AC"/>
    <w:rsid w:val="00DB0B57"/>
    <w:rsid w:val="00DB11E3"/>
    <w:rsid w:val="00DB1CE6"/>
    <w:rsid w:val="00DB45E2"/>
    <w:rsid w:val="00DB4C92"/>
    <w:rsid w:val="00DB4D27"/>
    <w:rsid w:val="00DB4E51"/>
    <w:rsid w:val="00DB4E9D"/>
    <w:rsid w:val="00DB6945"/>
    <w:rsid w:val="00DB6AE1"/>
    <w:rsid w:val="00DB7739"/>
    <w:rsid w:val="00DB7DFF"/>
    <w:rsid w:val="00DC0671"/>
    <w:rsid w:val="00DC0AFD"/>
    <w:rsid w:val="00DC10C6"/>
    <w:rsid w:val="00DC13DE"/>
    <w:rsid w:val="00DC1C7F"/>
    <w:rsid w:val="00DC2B4D"/>
    <w:rsid w:val="00DC2CF9"/>
    <w:rsid w:val="00DC3382"/>
    <w:rsid w:val="00DC512E"/>
    <w:rsid w:val="00DC58F7"/>
    <w:rsid w:val="00DC5C57"/>
    <w:rsid w:val="00DC6394"/>
    <w:rsid w:val="00DC6805"/>
    <w:rsid w:val="00DC6D39"/>
    <w:rsid w:val="00DC750C"/>
    <w:rsid w:val="00DC7AE4"/>
    <w:rsid w:val="00DD2BC3"/>
    <w:rsid w:val="00DD4172"/>
    <w:rsid w:val="00DD53AB"/>
    <w:rsid w:val="00DD5D21"/>
    <w:rsid w:val="00DD6F7D"/>
    <w:rsid w:val="00DD75DC"/>
    <w:rsid w:val="00DD7EF0"/>
    <w:rsid w:val="00DE0561"/>
    <w:rsid w:val="00DE07F4"/>
    <w:rsid w:val="00DE09BE"/>
    <w:rsid w:val="00DE09DF"/>
    <w:rsid w:val="00DE161F"/>
    <w:rsid w:val="00DE2AC6"/>
    <w:rsid w:val="00DE2B5B"/>
    <w:rsid w:val="00DE2CC3"/>
    <w:rsid w:val="00DE3279"/>
    <w:rsid w:val="00DE34CD"/>
    <w:rsid w:val="00DE4577"/>
    <w:rsid w:val="00DE528E"/>
    <w:rsid w:val="00DE5A89"/>
    <w:rsid w:val="00DE5CAD"/>
    <w:rsid w:val="00DE6B88"/>
    <w:rsid w:val="00DE6E3B"/>
    <w:rsid w:val="00DE78E9"/>
    <w:rsid w:val="00DF0C2E"/>
    <w:rsid w:val="00DF1276"/>
    <w:rsid w:val="00DF15E2"/>
    <w:rsid w:val="00DF2E79"/>
    <w:rsid w:val="00DF3698"/>
    <w:rsid w:val="00DF3727"/>
    <w:rsid w:val="00DF43F1"/>
    <w:rsid w:val="00DF45D1"/>
    <w:rsid w:val="00DF572A"/>
    <w:rsid w:val="00DF5F98"/>
    <w:rsid w:val="00E00CA0"/>
    <w:rsid w:val="00E02572"/>
    <w:rsid w:val="00E04394"/>
    <w:rsid w:val="00E04A96"/>
    <w:rsid w:val="00E0500B"/>
    <w:rsid w:val="00E05169"/>
    <w:rsid w:val="00E0623B"/>
    <w:rsid w:val="00E06A65"/>
    <w:rsid w:val="00E07475"/>
    <w:rsid w:val="00E074AB"/>
    <w:rsid w:val="00E1010F"/>
    <w:rsid w:val="00E1175C"/>
    <w:rsid w:val="00E11852"/>
    <w:rsid w:val="00E11F04"/>
    <w:rsid w:val="00E12219"/>
    <w:rsid w:val="00E135FF"/>
    <w:rsid w:val="00E144C0"/>
    <w:rsid w:val="00E157EA"/>
    <w:rsid w:val="00E158CF"/>
    <w:rsid w:val="00E16014"/>
    <w:rsid w:val="00E16E81"/>
    <w:rsid w:val="00E1709C"/>
    <w:rsid w:val="00E17533"/>
    <w:rsid w:val="00E176D7"/>
    <w:rsid w:val="00E2150A"/>
    <w:rsid w:val="00E218F6"/>
    <w:rsid w:val="00E22649"/>
    <w:rsid w:val="00E2280B"/>
    <w:rsid w:val="00E22F7A"/>
    <w:rsid w:val="00E239A6"/>
    <w:rsid w:val="00E24390"/>
    <w:rsid w:val="00E24B19"/>
    <w:rsid w:val="00E25D68"/>
    <w:rsid w:val="00E27E46"/>
    <w:rsid w:val="00E30738"/>
    <w:rsid w:val="00E32311"/>
    <w:rsid w:val="00E32703"/>
    <w:rsid w:val="00E34481"/>
    <w:rsid w:val="00E35A69"/>
    <w:rsid w:val="00E37F89"/>
    <w:rsid w:val="00E40A9D"/>
    <w:rsid w:val="00E416D8"/>
    <w:rsid w:val="00E41865"/>
    <w:rsid w:val="00E41ABC"/>
    <w:rsid w:val="00E41D81"/>
    <w:rsid w:val="00E41EF4"/>
    <w:rsid w:val="00E457F5"/>
    <w:rsid w:val="00E460A7"/>
    <w:rsid w:val="00E5085C"/>
    <w:rsid w:val="00E51682"/>
    <w:rsid w:val="00E51DFF"/>
    <w:rsid w:val="00E523A9"/>
    <w:rsid w:val="00E541EB"/>
    <w:rsid w:val="00E5594B"/>
    <w:rsid w:val="00E56217"/>
    <w:rsid w:val="00E56BE7"/>
    <w:rsid w:val="00E57001"/>
    <w:rsid w:val="00E608B3"/>
    <w:rsid w:val="00E60E24"/>
    <w:rsid w:val="00E618EC"/>
    <w:rsid w:val="00E62E54"/>
    <w:rsid w:val="00E636B8"/>
    <w:rsid w:val="00E63899"/>
    <w:rsid w:val="00E63BFB"/>
    <w:rsid w:val="00E642C1"/>
    <w:rsid w:val="00E64DEF"/>
    <w:rsid w:val="00E64FE1"/>
    <w:rsid w:val="00E6506E"/>
    <w:rsid w:val="00E652E4"/>
    <w:rsid w:val="00E65838"/>
    <w:rsid w:val="00E66476"/>
    <w:rsid w:val="00E67325"/>
    <w:rsid w:val="00E6756B"/>
    <w:rsid w:val="00E6786E"/>
    <w:rsid w:val="00E67E94"/>
    <w:rsid w:val="00E67FB4"/>
    <w:rsid w:val="00E70957"/>
    <w:rsid w:val="00E713F3"/>
    <w:rsid w:val="00E72707"/>
    <w:rsid w:val="00E727B5"/>
    <w:rsid w:val="00E73D3C"/>
    <w:rsid w:val="00E74EDD"/>
    <w:rsid w:val="00E7512D"/>
    <w:rsid w:val="00E754EC"/>
    <w:rsid w:val="00E755A9"/>
    <w:rsid w:val="00E771DB"/>
    <w:rsid w:val="00E804E8"/>
    <w:rsid w:val="00E821E6"/>
    <w:rsid w:val="00E82468"/>
    <w:rsid w:val="00E824C4"/>
    <w:rsid w:val="00E85936"/>
    <w:rsid w:val="00E85F28"/>
    <w:rsid w:val="00E90BC8"/>
    <w:rsid w:val="00E92BD7"/>
    <w:rsid w:val="00E92CA0"/>
    <w:rsid w:val="00E94796"/>
    <w:rsid w:val="00E95026"/>
    <w:rsid w:val="00E97395"/>
    <w:rsid w:val="00EA08C8"/>
    <w:rsid w:val="00EA10FC"/>
    <w:rsid w:val="00EA1408"/>
    <w:rsid w:val="00EA140C"/>
    <w:rsid w:val="00EA1569"/>
    <w:rsid w:val="00EA1865"/>
    <w:rsid w:val="00EA1EC5"/>
    <w:rsid w:val="00EA2A64"/>
    <w:rsid w:val="00EA39EE"/>
    <w:rsid w:val="00EA4897"/>
    <w:rsid w:val="00EA5554"/>
    <w:rsid w:val="00EA6714"/>
    <w:rsid w:val="00EA6FF6"/>
    <w:rsid w:val="00EA7230"/>
    <w:rsid w:val="00EB25B9"/>
    <w:rsid w:val="00EB2713"/>
    <w:rsid w:val="00EB2B14"/>
    <w:rsid w:val="00EB3D33"/>
    <w:rsid w:val="00EB4660"/>
    <w:rsid w:val="00EB498C"/>
    <w:rsid w:val="00EB4B45"/>
    <w:rsid w:val="00EB4F2C"/>
    <w:rsid w:val="00EB5821"/>
    <w:rsid w:val="00EB6076"/>
    <w:rsid w:val="00EB6380"/>
    <w:rsid w:val="00EB6B70"/>
    <w:rsid w:val="00EB7EA7"/>
    <w:rsid w:val="00EC0098"/>
    <w:rsid w:val="00EC01D7"/>
    <w:rsid w:val="00EC0FAD"/>
    <w:rsid w:val="00EC1792"/>
    <w:rsid w:val="00EC1E9A"/>
    <w:rsid w:val="00EC2332"/>
    <w:rsid w:val="00EC2EB0"/>
    <w:rsid w:val="00EC2F5D"/>
    <w:rsid w:val="00EC4190"/>
    <w:rsid w:val="00EC5834"/>
    <w:rsid w:val="00EC5FEC"/>
    <w:rsid w:val="00EC6E94"/>
    <w:rsid w:val="00EC7B89"/>
    <w:rsid w:val="00EC7D29"/>
    <w:rsid w:val="00ED0668"/>
    <w:rsid w:val="00ED13B4"/>
    <w:rsid w:val="00ED1755"/>
    <w:rsid w:val="00ED17D6"/>
    <w:rsid w:val="00ED1F0C"/>
    <w:rsid w:val="00ED24C8"/>
    <w:rsid w:val="00ED2963"/>
    <w:rsid w:val="00ED309E"/>
    <w:rsid w:val="00ED326D"/>
    <w:rsid w:val="00ED32DC"/>
    <w:rsid w:val="00ED35A1"/>
    <w:rsid w:val="00ED4BF0"/>
    <w:rsid w:val="00ED615C"/>
    <w:rsid w:val="00ED6C83"/>
    <w:rsid w:val="00ED7586"/>
    <w:rsid w:val="00ED7C3C"/>
    <w:rsid w:val="00ED7DD5"/>
    <w:rsid w:val="00EE0E95"/>
    <w:rsid w:val="00EE1A32"/>
    <w:rsid w:val="00EE21C0"/>
    <w:rsid w:val="00EE2B34"/>
    <w:rsid w:val="00EE47F4"/>
    <w:rsid w:val="00EE4949"/>
    <w:rsid w:val="00EE4D16"/>
    <w:rsid w:val="00EE5073"/>
    <w:rsid w:val="00EE56EF"/>
    <w:rsid w:val="00EE6914"/>
    <w:rsid w:val="00EF06E8"/>
    <w:rsid w:val="00EF07CC"/>
    <w:rsid w:val="00EF0B7C"/>
    <w:rsid w:val="00EF111A"/>
    <w:rsid w:val="00EF2911"/>
    <w:rsid w:val="00EF4273"/>
    <w:rsid w:val="00EF5795"/>
    <w:rsid w:val="00EF6A76"/>
    <w:rsid w:val="00EF78C8"/>
    <w:rsid w:val="00F00017"/>
    <w:rsid w:val="00F02039"/>
    <w:rsid w:val="00F02C40"/>
    <w:rsid w:val="00F0348E"/>
    <w:rsid w:val="00F034B3"/>
    <w:rsid w:val="00F038ED"/>
    <w:rsid w:val="00F03B48"/>
    <w:rsid w:val="00F03E8F"/>
    <w:rsid w:val="00F03F8B"/>
    <w:rsid w:val="00F0436A"/>
    <w:rsid w:val="00F04916"/>
    <w:rsid w:val="00F049A8"/>
    <w:rsid w:val="00F04CF2"/>
    <w:rsid w:val="00F054F8"/>
    <w:rsid w:val="00F05D40"/>
    <w:rsid w:val="00F0644A"/>
    <w:rsid w:val="00F06D9A"/>
    <w:rsid w:val="00F07B94"/>
    <w:rsid w:val="00F07DEE"/>
    <w:rsid w:val="00F07F9F"/>
    <w:rsid w:val="00F1062F"/>
    <w:rsid w:val="00F10B30"/>
    <w:rsid w:val="00F11316"/>
    <w:rsid w:val="00F1215D"/>
    <w:rsid w:val="00F1337B"/>
    <w:rsid w:val="00F138B8"/>
    <w:rsid w:val="00F14034"/>
    <w:rsid w:val="00F14E20"/>
    <w:rsid w:val="00F16767"/>
    <w:rsid w:val="00F178F4"/>
    <w:rsid w:val="00F17BB3"/>
    <w:rsid w:val="00F20E7D"/>
    <w:rsid w:val="00F20E99"/>
    <w:rsid w:val="00F21055"/>
    <w:rsid w:val="00F2199F"/>
    <w:rsid w:val="00F22998"/>
    <w:rsid w:val="00F242FA"/>
    <w:rsid w:val="00F24550"/>
    <w:rsid w:val="00F24893"/>
    <w:rsid w:val="00F24B61"/>
    <w:rsid w:val="00F25951"/>
    <w:rsid w:val="00F270EE"/>
    <w:rsid w:val="00F27429"/>
    <w:rsid w:val="00F27FF6"/>
    <w:rsid w:val="00F30569"/>
    <w:rsid w:val="00F32132"/>
    <w:rsid w:val="00F333F7"/>
    <w:rsid w:val="00F342D5"/>
    <w:rsid w:val="00F34F3D"/>
    <w:rsid w:val="00F37524"/>
    <w:rsid w:val="00F41846"/>
    <w:rsid w:val="00F41CF5"/>
    <w:rsid w:val="00F423D0"/>
    <w:rsid w:val="00F441B5"/>
    <w:rsid w:val="00F45DAE"/>
    <w:rsid w:val="00F47F72"/>
    <w:rsid w:val="00F509AE"/>
    <w:rsid w:val="00F50A6A"/>
    <w:rsid w:val="00F51E51"/>
    <w:rsid w:val="00F52622"/>
    <w:rsid w:val="00F53063"/>
    <w:rsid w:val="00F537E8"/>
    <w:rsid w:val="00F542E1"/>
    <w:rsid w:val="00F567FA"/>
    <w:rsid w:val="00F57DC6"/>
    <w:rsid w:val="00F61748"/>
    <w:rsid w:val="00F64EB4"/>
    <w:rsid w:val="00F66032"/>
    <w:rsid w:val="00F664FF"/>
    <w:rsid w:val="00F70FFA"/>
    <w:rsid w:val="00F72D9B"/>
    <w:rsid w:val="00F733A0"/>
    <w:rsid w:val="00F7348B"/>
    <w:rsid w:val="00F73C57"/>
    <w:rsid w:val="00F7479F"/>
    <w:rsid w:val="00F774D2"/>
    <w:rsid w:val="00F800F7"/>
    <w:rsid w:val="00F80C72"/>
    <w:rsid w:val="00F80D72"/>
    <w:rsid w:val="00F8185C"/>
    <w:rsid w:val="00F82F47"/>
    <w:rsid w:val="00F83331"/>
    <w:rsid w:val="00F84029"/>
    <w:rsid w:val="00F84165"/>
    <w:rsid w:val="00F84900"/>
    <w:rsid w:val="00F85F68"/>
    <w:rsid w:val="00F86388"/>
    <w:rsid w:val="00F867BB"/>
    <w:rsid w:val="00F86D74"/>
    <w:rsid w:val="00F86E8F"/>
    <w:rsid w:val="00F8724A"/>
    <w:rsid w:val="00F878FA"/>
    <w:rsid w:val="00F87AA9"/>
    <w:rsid w:val="00F90A59"/>
    <w:rsid w:val="00F91686"/>
    <w:rsid w:val="00F927A0"/>
    <w:rsid w:val="00F93792"/>
    <w:rsid w:val="00F93EF2"/>
    <w:rsid w:val="00F93FBE"/>
    <w:rsid w:val="00F94CEE"/>
    <w:rsid w:val="00F95591"/>
    <w:rsid w:val="00F96523"/>
    <w:rsid w:val="00F97096"/>
    <w:rsid w:val="00F97BC6"/>
    <w:rsid w:val="00FA0249"/>
    <w:rsid w:val="00FA0FE8"/>
    <w:rsid w:val="00FA1D6B"/>
    <w:rsid w:val="00FA2B51"/>
    <w:rsid w:val="00FA360B"/>
    <w:rsid w:val="00FA38DE"/>
    <w:rsid w:val="00FA44B7"/>
    <w:rsid w:val="00FA46CD"/>
    <w:rsid w:val="00FA48A0"/>
    <w:rsid w:val="00FB03DB"/>
    <w:rsid w:val="00FB0BC6"/>
    <w:rsid w:val="00FB159E"/>
    <w:rsid w:val="00FB2D76"/>
    <w:rsid w:val="00FB3009"/>
    <w:rsid w:val="00FB3DBA"/>
    <w:rsid w:val="00FB3DFF"/>
    <w:rsid w:val="00FB3EC3"/>
    <w:rsid w:val="00FB3FFA"/>
    <w:rsid w:val="00FB40F9"/>
    <w:rsid w:val="00FB41E7"/>
    <w:rsid w:val="00FB4440"/>
    <w:rsid w:val="00FB44C5"/>
    <w:rsid w:val="00FB44D8"/>
    <w:rsid w:val="00FB5107"/>
    <w:rsid w:val="00FB603C"/>
    <w:rsid w:val="00FB6E7E"/>
    <w:rsid w:val="00FB7B37"/>
    <w:rsid w:val="00FC0C4B"/>
    <w:rsid w:val="00FC2427"/>
    <w:rsid w:val="00FC2741"/>
    <w:rsid w:val="00FC2ED5"/>
    <w:rsid w:val="00FC3191"/>
    <w:rsid w:val="00FC477B"/>
    <w:rsid w:val="00FC5961"/>
    <w:rsid w:val="00FC606C"/>
    <w:rsid w:val="00FC6684"/>
    <w:rsid w:val="00FC6A3E"/>
    <w:rsid w:val="00FC6C5C"/>
    <w:rsid w:val="00FC74B4"/>
    <w:rsid w:val="00FD1939"/>
    <w:rsid w:val="00FD1EAE"/>
    <w:rsid w:val="00FD23F7"/>
    <w:rsid w:val="00FD38F8"/>
    <w:rsid w:val="00FD409F"/>
    <w:rsid w:val="00FD54B4"/>
    <w:rsid w:val="00FD64BB"/>
    <w:rsid w:val="00FD699D"/>
    <w:rsid w:val="00FD7296"/>
    <w:rsid w:val="00FD7C57"/>
    <w:rsid w:val="00FE003F"/>
    <w:rsid w:val="00FE2E29"/>
    <w:rsid w:val="00FE301F"/>
    <w:rsid w:val="00FE31CE"/>
    <w:rsid w:val="00FE3DD7"/>
    <w:rsid w:val="00FE4A2F"/>
    <w:rsid w:val="00FE4D9A"/>
    <w:rsid w:val="00FE73EC"/>
    <w:rsid w:val="00FE792D"/>
    <w:rsid w:val="00FE7C21"/>
    <w:rsid w:val="00FF0D3E"/>
    <w:rsid w:val="00FF12E8"/>
    <w:rsid w:val="00FF335A"/>
    <w:rsid w:val="00FF33E3"/>
    <w:rsid w:val="00FF51A9"/>
    <w:rsid w:val="00FF557F"/>
    <w:rsid w:val="00FF5D78"/>
    <w:rsid w:val="00FF6AD2"/>
    <w:rsid w:val="00FF6C73"/>
    <w:rsid w:val="00FF7671"/>
    <w:rsid w:val="00FF7A87"/>
    <w:rsid w:val="00FF7F84"/>
    <w:rsid w:val="00FF7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AFA761"/>
  <w15:chartTrackingRefBased/>
  <w15:docId w15:val="{D17C1135-DC38-48F6-AEC6-21306264D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0461"/>
    <w:pPr>
      <w:widowControl w:val="0"/>
      <w:ind w:firstLineChars="200" w:firstLine="200"/>
      <w:jc w:val="both"/>
    </w:pPr>
    <w:rPr>
      <w:rFonts w:ascii="Times New Roman" w:hAnsi="Times New Roman"/>
      <w:sz w:val="20"/>
    </w:rPr>
  </w:style>
  <w:style w:type="paragraph" w:styleId="Heading1">
    <w:name w:val="heading 1"/>
    <w:basedOn w:val="Normal"/>
    <w:next w:val="Normal"/>
    <w:link w:val="Heading1Char"/>
    <w:uiPriority w:val="9"/>
    <w:qFormat/>
    <w:rsid w:val="00173669"/>
    <w:pPr>
      <w:keepNext/>
      <w:keepLines/>
      <w:spacing w:line="480" w:lineRule="auto"/>
      <w:ind w:firstLineChars="0" w:firstLine="0"/>
      <w:outlineLvl w:val="0"/>
    </w:pPr>
    <w:rPr>
      <w:b/>
      <w:bCs/>
      <w:kern w:val="44"/>
      <w:sz w:val="24"/>
      <w:szCs w:val="44"/>
    </w:rPr>
  </w:style>
  <w:style w:type="paragraph" w:styleId="Heading2">
    <w:name w:val="heading 2"/>
    <w:basedOn w:val="Normal"/>
    <w:next w:val="Normal"/>
    <w:link w:val="Heading2Char"/>
    <w:uiPriority w:val="9"/>
    <w:unhideWhenUsed/>
    <w:qFormat/>
    <w:rsid w:val="007155D9"/>
    <w:pPr>
      <w:keepNext/>
      <w:keepLines/>
      <w:spacing w:before="20" w:after="20" w:line="415" w:lineRule="auto"/>
      <w:ind w:left="357" w:firstLineChars="0" w:hanging="357"/>
      <w:outlineLvl w:val="1"/>
    </w:pPr>
    <w:rPr>
      <w:rFonts w:eastAsiaTheme="majorEastAsia" w:cstheme="majorBidi"/>
      <w:b/>
      <w:bCs/>
      <w:sz w:val="22"/>
      <w:szCs w:val="32"/>
    </w:rPr>
  </w:style>
  <w:style w:type="paragraph" w:styleId="Heading3">
    <w:name w:val="heading 3"/>
    <w:basedOn w:val="Normal"/>
    <w:next w:val="Normal"/>
    <w:link w:val="Heading3Char"/>
    <w:uiPriority w:val="9"/>
    <w:unhideWhenUsed/>
    <w:qFormat/>
    <w:rsid w:val="0079105C"/>
    <w:pPr>
      <w:keepNext/>
      <w:keepLines/>
      <w:spacing w:before="20" w:after="20" w:line="415" w:lineRule="auto"/>
      <w:ind w:firstLineChars="0" w:firstLine="0"/>
      <w:outlineLvl w:val="2"/>
    </w:pPr>
    <w:rPr>
      <w:b/>
      <w:bCs/>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4CB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E4CB5"/>
    <w:rPr>
      <w:sz w:val="18"/>
      <w:szCs w:val="18"/>
    </w:rPr>
  </w:style>
  <w:style w:type="paragraph" w:styleId="Footer">
    <w:name w:val="footer"/>
    <w:basedOn w:val="Normal"/>
    <w:link w:val="FooterChar"/>
    <w:uiPriority w:val="99"/>
    <w:unhideWhenUsed/>
    <w:rsid w:val="008E4CB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E4CB5"/>
    <w:rPr>
      <w:sz w:val="18"/>
      <w:szCs w:val="18"/>
    </w:rPr>
  </w:style>
  <w:style w:type="paragraph" w:customStyle="1" w:styleId="a">
    <w:name w:val="图片标题"/>
    <w:basedOn w:val="Normal"/>
    <w:link w:val="a0"/>
    <w:qFormat/>
    <w:rsid w:val="00A50461"/>
    <w:pPr>
      <w:ind w:firstLineChars="0" w:firstLine="0"/>
    </w:pPr>
  </w:style>
  <w:style w:type="character" w:customStyle="1" w:styleId="a0">
    <w:name w:val="图片标题 字符"/>
    <w:basedOn w:val="DefaultParagraphFont"/>
    <w:link w:val="a"/>
    <w:rsid w:val="00A50461"/>
    <w:rPr>
      <w:rFonts w:ascii="Times New Roman" w:hAnsi="Times New Roman"/>
      <w:sz w:val="20"/>
    </w:rPr>
  </w:style>
  <w:style w:type="paragraph" w:customStyle="1" w:styleId="1">
    <w:name w:val="标题1"/>
    <w:basedOn w:val="Normal"/>
    <w:link w:val="10"/>
    <w:qFormat/>
    <w:rsid w:val="001B1ADC"/>
    <w:pPr>
      <w:jc w:val="left"/>
    </w:pPr>
    <w:rPr>
      <w:b/>
      <w:noProof/>
      <w:sz w:val="24"/>
    </w:rPr>
  </w:style>
  <w:style w:type="paragraph" w:customStyle="1" w:styleId="biaoti12">
    <w:name w:val="biaoti12"/>
    <w:basedOn w:val="1"/>
    <w:link w:val="biaoti120"/>
    <w:rsid w:val="005C0901"/>
    <w:pPr>
      <w:numPr>
        <w:numId w:val="1"/>
      </w:numPr>
    </w:pPr>
  </w:style>
  <w:style w:type="character" w:customStyle="1" w:styleId="10">
    <w:name w:val="标题1 字符"/>
    <w:basedOn w:val="DefaultParagraphFont"/>
    <w:link w:val="1"/>
    <w:rsid w:val="001B1ADC"/>
    <w:rPr>
      <w:rFonts w:ascii="Times New Roman" w:hAnsi="Times New Roman"/>
      <w:b/>
      <w:noProof/>
      <w:sz w:val="24"/>
    </w:rPr>
  </w:style>
  <w:style w:type="paragraph" w:customStyle="1" w:styleId="2">
    <w:name w:val="标题2"/>
    <w:basedOn w:val="biaoti12"/>
    <w:link w:val="20"/>
    <w:qFormat/>
    <w:rsid w:val="005C0901"/>
    <w:rPr>
      <w:sz w:val="21"/>
    </w:rPr>
  </w:style>
  <w:style w:type="character" w:customStyle="1" w:styleId="biaoti120">
    <w:name w:val="biaoti12 字符"/>
    <w:basedOn w:val="10"/>
    <w:link w:val="biaoti12"/>
    <w:rsid w:val="005C0901"/>
    <w:rPr>
      <w:rFonts w:ascii="Times New Roman" w:hAnsi="Times New Roman"/>
      <w:b/>
      <w:noProof/>
      <w:sz w:val="24"/>
    </w:rPr>
  </w:style>
  <w:style w:type="paragraph" w:styleId="ListParagraph">
    <w:name w:val="List Paragraph"/>
    <w:basedOn w:val="Normal"/>
    <w:link w:val="ListParagraphChar"/>
    <w:uiPriority w:val="99"/>
    <w:qFormat/>
    <w:rsid w:val="00ED0668"/>
    <w:pPr>
      <w:ind w:firstLine="420"/>
    </w:pPr>
  </w:style>
  <w:style w:type="character" w:customStyle="1" w:styleId="20">
    <w:name w:val="标题2 字符"/>
    <w:basedOn w:val="biaoti120"/>
    <w:link w:val="2"/>
    <w:rsid w:val="005C0901"/>
    <w:rPr>
      <w:rFonts w:ascii="Times New Roman" w:hAnsi="Times New Roman"/>
      <w:b/>
      <w:noProof/>
      <w:sz w:val="24"/>
    </w:rPr>
  </w:style>
  <w:style w:type="table" w:styleId="TableGrid">
    <w:name w:val="Table Grid"/>
    <w:basedOn w:val="TableNormal"/>
    <w:uiPriority w:val="59"/>
    <w:rsid w:val="00FC66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73669"/>
    <w:rPr>
      <w:rFonts w:ascii="Times New Roman" w:hAnsi="Times New Roman"/>
      <w:b/>
      <w:bCs/>
      <w:kern w:val="44"/>
      <w:sz w:val="24"/>
      <w:szCs w:val="44"/>
    </w:rPr>
  </w:style>
  <w:style w:type="character" w:customStyle="1" w:styleId="Heading2Char">
    <w:name w:val="Heading 2 Char"/>
    <w:basedOn w:val="DefaultParagraphFont"/>
    <w:link w:val="Heading2"/>
    <w:uiPriority w:val="9"/>
    <w:rsid w:val="007155D9"/>
    <w:rPr>
      <w:rFonts w:ascii="Times New Roman" w:eastAsiaTheme="majorEastAsia" w:hAnsi="Times New Roman" w:cstheme="majorBidi"/>
      <w:b/>
      <w:bCs/>
      <w:sz w:val="22"/>
      <w:szCs w:val="32"/>
    </w:rPr>
  </w:style>
  <w:style w:type="character" w:styleId="PlaceholderText">
    <w:name w:val="Placeholder Text"/>
    <w:basedOn w:val="DefaultParagraphFont"/>
    <w:uiPriority w:val="99"/>
    <w:semiHidden/>
    <w:rsid w:val="007B055C"/>
    <w:rPr>
      <w:color w:val="808080"/>
    </w:rPr>
  </w:style>
  <w:style w:type="paragraph" w:styleId="FootnoteText">
    <w:name w:val="footnote text"/>
    <w:basedOn w:val="Normal"/>
    <w:link w:val="FootnoteTextChar"/>
    <w:uiPriority w:val="99"/>
    <w:unhideWhenUsed/>
    <w:rsid w:val="00EC2EB0"/>
    <w:pPr>
      <w:snapToGrid w:val="0"/>
      <w:spacing w:line="480" w:lineRule="auto"/>
      <w:jc w:val="left"/>
    </w:pPr>
    <w:rPr>
      <w:rFonts w:eastAsia="SimSun"/>
      <w:sz w:val="18"/>
      <w:szCs w:val="18"/>
    </w:rPr>
  </w:style>
  <w:style w:type="character" w:customStyle="1" w:styleId="FootnoteTextChar">
    <w:name w:val="Footnote Text Char"/>
    <w:basedOn w:val="DefaultParagraphFont"/>
    <w:link w:val="FootnoteText"/>
    <w:uiPriority w:val="99"/>
    <w:rsid w:val="00EC2EB0"/>
    <w:rPr>
      <w:rFonts w:ascii="Times New Roman" w:eastAsia="SimSun" w:hAnsi="Times New Roman"/>
      <w:sz w:val="18"/>
      <w:szCs w:val="18"/>
    </w:rPr>
  </w:style>
  <w:style w:type="character" w:styleId="FootnoteReference">
    <w:name w:val="footnote reference"/>
    <w:qFormat/>
    <w:rsid w:val="00EC2EB0"/>
    <w:rPr>
      <w:sz w:val="20"/>
      <w:vertAlign w:val="superscript"/>
    </w:rPr>
  </w:style>
  <w:style w:type="paragraph" w:customStyle="1" w:styleId="AuthorNames">
    <w:name w:val="Author Names"/>
    <w:basedOn w:val="Normal"/>
    <w:next w:val="AuthorAffiliations"/>
    <w:qFormat/>
    <w:rsid w:val="00EC2EB0"/>
    <w:pPr>
      <w:widowControl/>
      <w:spacing w:line="480" w:lineRule="auto"/>
      <w:ind w:firstLine="0"/>
      <w:jc w:val="center"/>
    </w:pPr>
    <w:rPr>
      <w:rFonts w:cs="Times New Roman"/>
      <w:kern w:val="0"/>
      <w:sz w:val="21"/>
      <w:szCs w:val="20"/>
      <w:lang w:eastAsia="en-US"/>
    </w:rPr>
  </w:style>
  <w:style w:type="paragraph" w:customStyle="1" w:styleId="AuthorAffiliations">
    <w:name w:val="Author Affiliations"/>
    <w:basedOn w:val="Normal"/>
    <w:next w:val="AuthorNames"/>
    <w:qFormat/>
    <w:rsid w:val="00EC2EB0"/>
    <w:pPr>
      <w:widowControl/>
      <w:spacing w:after="240" w:line="480" w:lineRule="auto"/>
      <w:ind w:firstLine="0"/>
      <w:jc w:val="center"/>
    </w:pPr>
    <w:rPr>
      <w:rFonts w:cs="Times New Roman"/>
      <w:i/>
      <w:kern w:val="0"/>
      <w:sz w:val="21"/>
      <w:szCs w:val="20"/>
      <w:lang w:eastAsia="en-US"/>
    </w:rPr>
  </w:style>
  <w:style w:type="character" w:customStyle="1" w:styleId="apple-converted-space">
    <w:name w:val="apple-converted-space"/>
    <w:basedOn w:val="DefaultParagraphFont"/>
    <w:rsid w:val="002E71E1"/>
  </w:style>
  <w:style w:type="character" w:styleId="CommentReference">
    <w:name w:val="annotation reference"/>
    <w:basedOn w:val="DefaultParagraphFont"/>
    <w:uiPriority w:val="99"/>
    <w:unhideWhenUsed/>
    <w:rsid w:val="00274E15"/>
    <w:rPr>
      <w:sz w:val="21"/>
      <w:szCs w:val="21"/>
    </w:rPr>
  </w:style>
  <w:style w:type="paragraph" w:styleId="CommentText">
    <w:name w:val="annotation text"/>
    <w:basedOn w:val="Normal"/>
    <w:link w:val="CommentTextChar"/>
    <w:uiPriority w:val="99"/>
    <w:unhideWhenUsed/>
    <w:rsid w:val="00274E15"/>
    <w:pPr>
      <w:jc w:val="left"/>
    </w:pPr>
  </w:style>
  <w:style w:type="character" w:customStyle="1" w:styleId="CommentTextChar">
    <w:name w:val="Comment Text Char"/>
    <w:basedOn w:val="DefaultParagraphFont"/>
    <w:link w:val="CommentText"/>
    <w:uiPriority w:val="99"/>
    <w:rsid w:val="00274E15"/>
    <w:rPr>
      <w:rFonts w:ascii="Times New Roman" w:hAnsi="Times New Roman"/>
      <w:sz w:val="20"/>
    </w:rPr>
  </w:style>
  <w:style w:type="paragraph" w:styleId="CommentSubject">
    <w:name w:val="annotation subject"/>
    <w:basedOn w:val="CommentText"/>
    <w:next w:val="CommentText"/>
    <w:link w:val="CommentSubjectChar"/>
    <w:uiPriority w:val="99"/>
    <w:semiHidden/>
    <w:unhideWhenUsed/>
    <w:rsid w:val="00274E15"/>
    <w:rPr>
      <w:b/>
      <w:bCs/>
    </w:rPr>
  </w:style>
  <w:style w:type="character" w:customStyle="1" w:styleId="CommentSubjectChar">
    <w:name w:val="Comment Subject Char"/>
    <w:basedOn w:val="CommentTextChar"/>
    <w:link w:val="CommentSubject"/>
    <w:uiPriority w:val="99"/>
    <w:semiHidden/>
    <w:rsid w:val="00274E15"/>
    <w:rPr>
      <w:rFonts w:ascii="Times New Roman" w:hAnsi="Times New Roman"/>
      <w:b/>
      <w:bCs/>
      <w:sz w:val="20"/>
    </w:rPr>
  </w:style>
  <w:style w:type="paragraph" w:styleId="BalloonText">
    <w:name w:val="Balloon Text"/>
    <w:basedOn w:val="Normal"/>
    <w:link w:val="BalloonTextChar"/>
    <w:uiPriority w:val="99"/>
    <w:semiHidden/>
    <w:unhideWhenUsed/>
    <w:rsid w:val="00274E15"/>
    <w:rPr>
      <w:sz w:val="18"/>
      <w:szCs w:val="18"/>
    </w:rPr>
  </w:style>
  <w:style w:type="character" w:customStyle="1" w:styleId="BalloonTextChar">
    <w:name w:val="Balloon Text Char"/>
    <w:basedOn w:val="DefaultParagraphFont"/>
    <w:link w:val="BalloonText"/>
    <w:uiPriority w:val="99"/>
    <w:semiHidden/>
    <w:rsid w:val="00274E15"/>
    <w:rPr>
      <w:rFonts w:ascii="Times New Roman" w:hAnsi="Times New Roman"/>
      <w:sz w:val="18"/>
      <w:szCs w:val="18"/>
    </w:rPr>
  </w:style>
  <w:style w:type="character" w:customStyle="1" w:styleId="src">
    <w:name w:val="src"/>
    <w:basedOn w:val="DefaultParagraphFont"/>
    <w:rsid w:val="00983DF4"/>
  </w:style>
  <w:style w:type="character" w:customStyle="1" w:styleId="ListParagraphChar">
    <w:name w:val="List Paragraph Char"/>
    <w:link w:val="ListParagraph"/>
    <w:uiPriority w:val="99"/>
    <w:qFormat/>
    <w:locked/>
    <w:rsid w:val="00880A06"/>
    <w:rPr>
      <w:rFonts w:ascii="Times New Roman" w:hAnsi="Times New Roman"/>
      <w:sz w:val="20"/>
    </w:rPr>
  </w:style>
  <w:style w:type="character" w:styleId="Hyperlink">
    <w:name w:val="Hyperlink"/>
    <w:basedOn w:val="DefaultParagraphFont"/>
    <w:uiPriority w:val="99"/>
    <w:semiHidden/>
    <w:unhideWhenUsed/>
    <w:rsid w:val="003027DE"/>
    <w:rPr>
      <w:color w:val="0563C1"/>
      <w:u w:val="single"/>
    </w:rPr>
  </w:style>
  <w:style w:type="character" w:customStyle="1" w:styleId="fontstyle01">
    <w:name w:val="fontstyle01"/>
    <w:basedOn w:val="DefaultParagraphFont"/>
    <w:rsid w:val="00BB1078"/>
    <w:rPr>
      <w:rFonts w:ascii="AdvOT596495f2" w:hAnsi="AdvOT596495f2" w:hint="default"/>
      <w:b w:val="0"/>
      <w:bCs w:val="0"/>
      <w:i w:val="0"/>
      <w:iCs w:val="0"/>
      <w:color w:val="287CA5"/>
      <w:sz w:val="14"/>
      <w:szCs w:val="14"/>
    </w:rPr>
  </w:style>
  <w:style w:type="character" w:customStyle="1" w:styleId="Heading3Char">
    <w:name w:val="Heading 3 Char"/>
    <w:basedOn w:val="DefaultParagraphFont"/>
    <w:link w:val="Heading3"/>
    <w:uiPriority w:val="9"/>
    <w:rsid w:val="0079105C"/>
    <w:rPr>
      <w:rFonts w:ascii="Times New Roman" w:hAnsi="Times New Roman"/>
      <w:b/>
      <w:bCs/>
      <w:sz w:val="2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57A7BF-5E50-477D-8B85-ECCC64598B74}">
  <we:reference id="wa104099688" version="1.3.0.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80B80-B819-46F0-A04C-3C9063AB1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0</TotalTime>
  <Pages>1</Pages>
  <Words>349</Words>
  <Characters>199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HOST580.COM</dc:creator>
  <cp:lastModifiedBy>Bhuvaneswari R.</cp:lastModifiedBy>
  <cp:revision>161</cp:revision>
  <cp:lastPrinted>2021-01-12T14:53:00Z</cp:lastPrinted>
  <dcterms:created xsi:type="dcterms:W3CDTF">2021-01-12T15:18:00Z</dcterms:created>
  <dcterms:modified xsi:type="dcterms:W3CDTF">2021-06-21T13:41:00Z</dcterms:modified>
</cp:coreProperties>
</file>